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left"/>
        <w:rPr>
          <w:rFonts w:cs="Times"/>
          <w:sz w:val="36"/>
          <w:szCs w:val="36"/>
          <w:u w:val="single"/>
          <w:lang w:val="de-DE" w:eastAsia="zh-CN"/>
        </w:rPr>
      </w:pPr>
      <w:r>
        <w:rPr>
          <w:rFonts w:cs="Times"/>
          <w:sz w:val="36"/>
          <w:szCs w:val="36"/>
          <w:u w:val="single"/>
          <w:lang w:val="de-DE" w:eastAsia="ja-JP"/>
        </w:rPr>
        <w:t>Supp</w:t>
      </w:r>
      <w:r>
        <w:rPr>
          <w:rFonts w:cs="Times"/>
          <w:sz w:val="36"/>
          <w:szCs w:val="36"/>
          <w:u w:val="single"/>
          <w:lang w:val="de-DE" w:eastAsia="zh-CN"/>
        </w:rPr>
        <w:t>lementary</w:t>
      </w:r>
      <w:r>
        <w:rPr>
          <w:rFonts w:cs="Times"/>
          <w:sz w:val="36"/>
          <w:szCs w:val="36"/>
          <w:u w:val="single"/>
          <w:lang w:val="de-DE" w:eastAsia="ja-JP"/>
        </w:rPr>
        <w:t xml:space="preserve"> Information</w:t>
      </w:r>
    </w:p>
    <w:p>
      <w:pPr>
        <w:pStyle w:val="BATitle"/>
        <w:snapToGrid w:val="false"/>
        <w:spacing w:before="360" w:after="120"/>
        <w:rPr/>
      </w:pPr>
      <w:r>
        <w:rPr>
          <w:lang w:eastAsia="zh-CN"/>
        </w:rPr>
        <w:t xml:space="preserve">Identification of a Different </w:t>
      </w:r>
      <w:bookmarkStart w:id="0" w:name="OLE_LINK158"/>
      <w:bookmarkStart w:id="1" w:name="OLE_LINK157"/>
      <w:r>
        <w:rPr>
          <w:lang w:eastAsia="zh-CN"/>
        </w:rPr>
        <w:t>Agonist-Binding</w:t>
      </w:r>
      <w:bookmarkEnd w:id="0"/>
      <w:bookmarkEnd w:id="1"/>
      <w:r>
        <w:rPr>
          <w:lang w:eastAsia="zh-CN"/>
        </w:rPr>
        <w:t xml:space="preserve"> Site and Activation Mechanism of the H</w:t>
      </w:r>
      <w:r>
        <w:rPr>
          <w:lang w:eastAsia="zh-CN"/>
        </w:rPr>
        <w:t>uman P2Y</w:t>
      </w:r>
      <w:r>
        <w:rPr>
          <w:vertAlign w:val="subscript"/>
          <w:lang w:eastAsia="zh-CN"/>
        </w:rPr>
        <w:t>1</w:t>
      </w:r>
      <w:r>
        <w:rPr>
          <w:lang w:eastAsia="zh-CN"/>
        </w:rPr>
        <w:t xml:space="preserve"> </w:t>
      </w:r>
      <w:r>
        <w:rPr>
          <w:lang w:eastAsia="zh-CN"/>
        </w:rPr>
        <w:t>R</w:t>
      </w:r>
      <w:r>
        <w:rPr>
          <w:lang w:eastAsia="zh-CN"/>
        </w:rPr>
        <w:t>eceptor</w:t>
      </w:r>
    </w:p>
    <w:p>
      <w:pPr>
        <w:pStyle w:val="Style14"/>
        <w:jc w:val="center"/>
        <w:rPr>
          <w:rFonts w:cs="宋体;SimSun"/>
        </w:rPr>
      </w:pPr>
      <w:r>
        <w:rPr/>
        <w:t xml:space="preserve">Yang Li, Can Yin, Pi Liu, </w:t>
      </w:r>
      <w:r>
        <w:rPr/>
        <w:t>Dongmei Li</w:t>
      </w:r>
      <w:r>
        <w:rPr/>
        <w:t xml:space="preserve">* </w:t>
      </w:r>
      <w:r>
        <w:rPr/>
        <w:t>and Jianping Lin</w:t>
      </w:r>
      <w:r>
        <w:rPr/>
        <w:t>*</w:t>
      </w:r>
    </w:p>
    <w:p>
      <w:pPr>
        <w:pStyle w:val="Style14"/>
        <w:rPr>
          <w:rFonts w:cs="宋体;SimSun"/>
        </w:rPr>
      </w:pPr>
      <w:r>
        <w:rPr>
          <w:rFonts w:cs="宋体;SimSun"/>
        </w:rPr>
      </w:r>
    </w:p>
    <w:p>
      <w:pPr>
        <w:pStyle w:val="Style14"/>
        <w:rPr>
          <w:rFonts w:cs="宋体;SimSun"/>
        </w:rPr>
      </w:pPr>
      <w:r>
        <w:rPr>
          <w:rFonts w:cs="宋体;SimSun"/>
        </w:rPr>
      </w:r>
    </w:p>
    <w:p>
      <w:pPr>
        <w:pStyle w:val="Style15"/>
        <w:numPr>
          <w:ilvl w:val="0"/>
          <w:numId w:val="2"/>
        </w:numPr>
        <w:spacing w:lineRule="auto" w:line="360" w:before="0" w:after="120"/>
        <w:rPr>
          <w:rFonts w:cs="Times"/>
          <w:sz w:val="21"/>
          <w:szCs w:val="21"/>
          <w:lang w:eastAsia="zh-CN"/>
        </w:rPr>
      </w:pP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>Coordinates</w:t>
      </w: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 xml:space="preserve"> of the inactive state of the 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2MeSADP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-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P2Y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vertAlign w:val="subscript"/>
          <w:lang w:eastAsia="zh-CN"/>
        </w:rPr>
        <w:t>12</w:t>
      </w:r>
      <w:r>
        <w:rPr>
          <w:rFonts w:cs="TimesNewRoman,Bold;Times New Roman" w:ascii="TimesNewRoman,Bold;Times New Roman" w:hAnsi="TimesNewRoman,Bold;Times New Roman"/>
          <w:bCs/>
          <w:sz w:val="21"/>
          <w:szCs w:val="21"/>
          <w:lang w:eastAsia="zh-CN"/>
        </w:rPr>
        <w:t>R</w:t>
      </w: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 xml:space="preserve"> </w:t>
      </w:r>
      <w:r>
        <w:rPr>
          <w:rFonts w:cs="TimesNewRoman,Bold;Times New Roman" w:ascii="TimesNewRoman,Bold;Times New Roman" w:hAnsi="TimesNewRoman,Bold;Times New Roman"/>
          <w:sz w:val="21"/>
          <w:szCs w:val="21"/>
          <w:lang w:eastAsia="zh-CN"/>
        </w:rPr>
        <w:t>system (pdb file).</w:t>
      </w:r>
    </w:p>
    <w:p>
      <w:pPr>
        <w:pStyle w:val="Style14"/>
        <w:rPr>
          <w:rFonts w:cs="宋体;SimSun"/>
          <w:sz w:val="21"/>
          <w:szCs w:val="21"/>
          <w:lang w:eastAsia="zh-CN"/>
        </w:rPr>
      </w:pPr>
      <w:r>
        <w:rPr>
          <w:rFonts w:cs="宋体;SimSun"/>
          <w:sz w:val="21"/>
          <w:szCs w:val="21"/>
          <w:lang w:eastAsia="zh-CN"/>
        </w:rPr>
      </w:r>
      <w:r>
        <w:br w:type="page"/>
      </w:r>
    </w:p>
    <w:p>
      <w:pPr>
        <w:pStyle w:val="Style14"/>
        <w:rPr>
          <w:rFonts w:cs="宋体;SimSun"/>
        </w:rPr>
      </w:pPr>
      <w:r>
        <w:rPr>
          <w:rFonts w:cs="宋体;SimSun"/>
        </w:rPr>
        <w:t>INACTIVE STATE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1  N   SER     1      50.583  60.659  20.70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2  H1  SER     1      50.666  60.919  21.6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3  H2  SER     1      50.868  59.690  20.6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4  H3  SER     1      49.591  60.724  20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5  CA  SER     1      51.351  61.499  19.7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6  HA  SER     1      52.360  61.662  20.1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7  CB  SER     1      51.383  60.838  18.4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8  HB2 SER     1      50.464  61.127  17.9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 9  HB3 SER     1      52.208  61.290  17.8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0  OG  SER     1      51.499  59.451  18.5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1  HG  SER     1      51.488  59.035  17.6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2  C   SER     1      50.642  62.846  19.7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3  O   SER     1      49.426  63.006  19.80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4  N   SER     2      51.435  63.908  19.5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5  H   SER     2      52.409  63.759  19.7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6  CA  SER     2      50.979  65.254  19.1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7  HA  SER     2      49.977  65.053  18.7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8  CB  SER     2      50.855  65.980  20.5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19  HB2 SER     2      50.102  66.767  20.4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0  HB3 SER     2      50.545  65.288  21.2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1  OG  SER     2      52.097  66.481  20.9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2  HG  SER     2      51.838  66.879  21.8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3  C   SER     2      51.936  65.879  18.1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4  O   SER     2      53.076  65.480  17.85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5  N   PHE     3      51.407  66.930  17.4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6  H   PHE     3      50.467  67.181  17.7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7  CA  PHE     3      52.321  67.813  16.6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8  HA  PHE     3      52.690  67.245  15.7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29  CB  PHE     3      51.492  69.020  16.0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0  HB2 PHE     3      50.686  68.714  15.4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1  HB3 PHE     3      50.919  69.573  16.8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2  CG  PHE     3      52.331  70.028  15.3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3  CD1 PHE     3      52.257  71.425  15.5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4  HD1 PHE     3      51.565  71.753  16.3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5  CE1 PHE     3      53.051  72.275  14.7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6  HE1 PHE     3      53.135  73.341  14.9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7  CZ  PHE     3      53.861  71.793  13.7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8  HZ  PHE     3      54.501  72.468  13.1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39  CE2 PHE     3      53.839  70.426  13.3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0  HE2 PHE     3      54.410  70.026  12.5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1  CD2 PHE     3      52.993  69.607  14.1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2  HD2 PHE     3      52.990  68.548  13.9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3  C   PHE     3      53.525  68.429  17.4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4  O   PHE     3      53.410  69.245  18.37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5  N   LYS     4      54.826  68.240  16.93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6  H   LYS     4      54.913  67.486  16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7  CA  LYS     4      56.001  68.555  17.7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8  HA  LYS     4      55.779  68.365  18.7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49  CB  LYS     4      57.163  67.589  17.4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0  HB2 LYS     4      57.352  67.523  16.4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1  HB3 LYS     4      58.062  67.860  18.0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2  CG  LYS     4      56.809  66.205  18.0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3  HG2 LYS     4      57.105  66.341  19.1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4  HG3 LYS     4      55.756  65.922  18.0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5  CD  LYS     4      57.608  65.090  17.4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6  HD2 LYS     4      57.066  64.514  16.6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7  HD3 LYS     4      58.499  65.525  16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8  CE  LYS     4      58.063  64.123  18.4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59  HE2 LYS     4      58.526  64.509  19.4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0  HE3 LYS     4      57.133  63.674  18.8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1  NZ  LYS     4      58.967  63.137  17.87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2  HZ1 LYS     4      58.919  63.055  16.8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3  HZ2 LYS     4      59.925  63.338  18.1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4  HZ3 LYS     4      58.638  62.275  18.2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5  C   LYS     4      56.471  70.013  17.6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6  O   LYS     4      57.614  70.300  17.3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7  N   CYX     5      55.533  70.945  17.8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8  H   CYX     5      54.606  70.613  18.1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69  CA  CYX     5      55.834  72.432  17.8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0  HA  CYX     5      56.163  72.674  16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1  CB  CYX     5      54.459  73.004  18.2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2  HB2 CYX     5      53.618  72.368  17.9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3  HB3 CYX     5      54.337  73.214  19.2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4  SG  CYX     5      54.181  74.648  17.455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5  C   CYX     5      56.854  72.995  18.9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6  O   CYX     5      56.933  72.492  20.0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7  N   ALA     6      57.733  73.920  18.5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8  H   ALA     6      57.474  74.258  17.6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79  CA  ALA     6      58.897  74.450  19.2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0  HA  ALA     6      59.643  73.704  19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1  CB  ALA     6      59.550  75.466  18.3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2  HB1 ALA     6      59.060  76.439  18.3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3  HB2 ALA     6      60.578  75.534  18.7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4  HB3 ALA     6      59.608  75.077  17.3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5  C   ALA     6      58.476  75.319  20.5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6  O   ALA     6      57.365  75.801  20.50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7  N   LEU     7      59.301  75.400  21.5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8  H   LEU     7      60.094  74.775  21.5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89  CA  LEU     7      58.904  75.989  22.8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0  HA  LEU     7      58.025  76.614  22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1  CB  LEU     7      58.518  74.853  23.7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2  HB2 LEU     7      59.390  74.205  23.7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3  HB3 LEU     7      58.364  75.160  24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4  CG  LEU     7      57.141  74.145  23.4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5  HG  LEU     7      57.281  73.683  22.4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6  CD1 LEU     7      56.914  72.928  24.2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7 HD11 LEU     7      57.554  72.115  23.9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8 HD12 LEU     7      57.303  73.195  25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 99 HD13 LEU     7      55.866  72.645  24.3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0  CD2 LEU     7      55.888  74.995  23.5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1 HD21 LEU     7      54.972  74.567  23.0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2 HD22 LEU     7      55.656  75.285  24.5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3 HD23 LEU     7      56.086  76.019  23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4  C   LEU     7      60.030  76.936  23.4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5  O   LEU     7      61.170  76.446  23.6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6  N   THR     8      59.612  78.162  23.5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7  H   THR     8      58.631  78.385  23.4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8  CA  THR     8      60.441  79.323  23.2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09  HA  THR     8      61.197  79.071  22.5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0  CB  THR     8      59.558  80.510  22.8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1  HB  THR     8      58.989  80.873  23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2  CG2 THR     8      60.215  81.760  22.1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3 HG21 THR     8      60.820  81.574  21.2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4 HG22 THR     8      59.376  82.438  22.0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5 HG23 THR     8      60.831  82.233  22.9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6  OG1 THR     8      58.698  80.048  21.8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7  HG1 THR     8      57.816  80.141  22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8  C   THR     8      61.162  79.827  24.4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19  O   THR     8      60.618  80.026  25.55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0  N   LYS     9      62.465  80.103  24.38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1  H   LYS     9      63.007  79.810  23.5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2  CA  LYS     9      63.259  80.744  25.3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3  HA  LYS     9      63.139  80.270  26.3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4  CB  LYS     9      64.777  80.812  24.9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5  HB2 LYS     9      64.906  81.247  23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6  HB3 LYS     9      65.161  81.538  25.6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7  CG  LYS     9      65.498  79.441  24.8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8  HG2 LYS     9      65.297  79.015  25.8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29  HG3 LYS     9      64.997  78.792  24.1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0  CD  LYS     9      66.987  79.516  24.4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1  HD2 LYS     9      67.008  80.150  23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2  HD3 LYS     9      67.552  80.132  25.1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3  CE  LYS     9      67.656  78.134  24.3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4  HE2 LYS     9      68.704  78.307  24.0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5  HE3 LYS     9      67.670  77.575  25.2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6  NZ  LYS     9      67.105  77.269  23.2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7  HZ1 LYS     9      67.511  76.345  23.2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8  HZ2 LYS     9      66.104  77.142  23.3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39  HZ3 LYS     9      67.328  77.658  22.3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0  C   LYS     9      62.781  82.238  25.5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1  O   LYS     9      62.958  83.081  24.6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2  N   THR    10      62.062  82.543  26.5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3  H   THR    10      61.902  81.878  27.3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4  CA  THR    10      61.783  83.955  26.9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5  HA  THR    10      61.484  84.455  25.9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6  CB  THR    10      60.749  84.062  28.0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7  HB  THR    10      60.850  85.048  28.4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8  CG2 THR    10      59.330  84.100  27.4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49 HG21 THR    10      58.611  84.189  28.2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0 HG22 THR    10      59.260  85.024  26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1 HG23 THR    10      59.232  83.240  26.7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2  OG1 THR    10      60.725  83.138  29.0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3  HG1 THR    10      60.659  82.258  28.6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4  C   THR    10      62.976  84.750  27.3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5  O   THR    10      64.038  84.264  27.6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6  N   GLY    11      62.912  86.081  27.1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7  H   GLY    11      62.168  86.440  26.5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8  CA  GLY    11      63.667  87.095  27.9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59  HA2 GLY    11      64.653  87.068  27.4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0  HA3 GLY    11      63.103  88.023  27.8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1  C   GLY    11      63.731  86.802  29.4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2  O   GLY    11      64.797  86.749  30.0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3  N   PHE    12      62.552  86.497  29.97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4  H   PHE    12      61.704  86.817  29.5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5  CA  PHE    12      62.470  85.854  31.2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6  HA  PHE    12      62.789  86.536  32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7  CB  PHE    12      60.997  85.624  31.6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8  HB2 PHE    12      60.491  86.569  31.8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69  HB3 PHE    12      60.483  85.271  30.7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0  CG  PHE    12      60.771  84.821  32.9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1  CD1 PHE    12      61.230  85.414  34.1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2  HD1 PHE    12      61.371  86.484  34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3  CE1 PHE    12      61.169  84.688  35.3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4  HE1 PHE    12      61.456  85.147  36.2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5  CZ  PHE    12      60.892  83.316  35.2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6  HZ  PHE    12      60.768  82.781  36.2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7  CE2 PHE    12      60.508  82.694  34.0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8  HE2 PHE    12      60.358  81.626  34.1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79  CD2 PHE    12      60.489  83.455  32.8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0  HD2 PHE    12      60.246  82.969  31.8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1  C   PHE    12      63.392  84.620  31.4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2  O   PHE    12      64.318  84.709  32.2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3  N   GLN    13      63.221  83.582  30.6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4  H   GLN    13      62.326  83.658  30.1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5  CA  GLN    13      64.055  82.392  30.6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6  HA  GLN    13      63.830  82.010  31.6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7  CB  GLN    13      63.598  81.447  29.5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8  HB2 GLN    13      62.646  81.017  29.9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89  HB3 GLN    13      63.437  82.011  28.6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0  CG  GLN    13      64.615  80.312  29.2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1  HG2 GLN    13      65.269  80.760  28.5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2  HG3 GLN    13      65.206  80.168  30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3  CD  GLN    13      63.804  79.024  28.7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4  OE1 GLN    13      62.576  78.949  28.7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5  NE2 GLN    13      64.505  78.013  28.27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6 HE21 GLN    13      64.067  77.175  27.9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7 HE22 GLN    13      65.492  78.113  28.0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8  C   GLN    13      65.529  82.761  30.4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199  O   GLN    13      66.297  82.193  31.27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0  N   PHE    14      65.857  83.753  29.5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1  H   PHE    14      65.210  83.995  28.8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2  CA  PHE    14      67.265  84.085  29.3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3  HA  PHE    14      67.816  83.167  29.1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4  CB  PHE    14      67.414  84.986  28.0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5  HB2 PHE    14      66.616  85.727  28.0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6  HB3 PHE    14      68.335  85.565  28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7  CG  PHE    14      67.539  84.255  26.6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8  CD1 PHE    14      66.606  84.456  25.6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09  HD1 PHE    14      65.790  85.122  25.8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0  CE1 PHE    14      66.849  84.000  24.3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1  HE1 PHE    14      66.176  84.348  23.5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2  CZ  PHE    14      67.839  83.103  24.0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3  HZ  PHE    14      67.770  82.602  23.1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4  CE2 PHE    14      68.673  82.696  25.1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5  HE2 PHE    14      69.575  82.172  24.9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6  CD2 PHE    14      68.518  83.311  26.4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7  HD2 PHE    14      69.340  83.312  27.1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8  C   PHE    14      67.936  84.802  30.5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19  O   PHE    14      69.072  84.370  30.88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0  N   TYR    15      67.310  85.827  31.1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1  H   TYR    15      66.507  86.180  30.6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2  CA  TYR    15      67.979  86.827  32.0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3  HA  TYR    15      69.030  86.549  32.1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4  CB  TYR    15      67.794  88.273  31.5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5  HB2 TYR    15      66.770  88.535  31.8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6  HB3 TYR    15      68.376  89.038  32.0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7  CG  TYR    15      67.996  88.534  30.0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8  CD1 TYR    15      66.964  89.187  29.3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29  HD1 TYR    15      66.082  89.554  29.8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0  CE1 TYR    15      67.095  89.414  27.9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1  HE1 TYR    15      66.256  89.728  27.3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2  CZ  TYR    15      68.351  88.984  27.3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3  OH  TYR    15      68.559  89.058  26.0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4  HH  TYR    15      69.498  89.156  25.8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5  CE2 TYR    15      69.402  88.438  28.1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6  HE2 TYR    15      70.352  88.216  27.6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7  CD2 TYR    15      69.235  88.240  29.5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8  HD2 TYR    15      70.065  87.853  30.0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39  C   TYR    15      67.373  86.880  33.4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0  O   TYR    15      68.171  87.090  34.37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1  N   TYR    16      66.126  86.401  33.6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2  H   TYR    16      65.511  86.356  32.8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3  CA  TYR    16      65.398  86.576  35.0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4  HA  TYR    16      66.040  87.156  35.6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5  CB  TYR    16      63.958  87.279  34.8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6  HB2 TYR    16      63.538  86.839  33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7  HB3 TYR    16      63.326  87.093  35.7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8  CG  TYR    16      64.071  88.753  34.5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49  CD1 TYR    16      64.383  89.660  35.5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0  HD1 TYR    16      64.528  89.358  36.6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1  CE1 TYR    16      64.538  91.053  35.2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2  HE1 TYR    16      64.916  91.719  36.0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3  CZ  TYR    16      64.362  91.467  33.9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4  OH  TYR    16      64.423  92.816  33.60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5  HH  TYR    16      64.022  93.032  32.7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6  CE2 TYR    16      64.329  90.505  32.8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7  HE2 TYR    16      64.235  90.863  31.8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8  CD2 TYR    16      64.103  89.147  33.1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59  HD2 TYR    16      63.809  88.470  32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0  C   TYR    16      65.293  85.184  35.7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1  O   TYR    16      65.173  85.114  36.94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2  N   LEU    17      65.350  84.021  34.9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3  H   LEU    17      65.158  84.001  34.0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4  CA  LEU    17      65.515  82.707  35.6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5  HA  LEU    17      64.753  82.714  36.4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6  CB  LEU    17      65.018  81.588  34.6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7  HB2 LEU    17      64.189  81.998  34.1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8  HB3 LEU    17      65.821  81.350  33.9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69  CG  LEU    17      64.549  80.297  35.3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0  HG  LEU    17      65.399  79.750  35.7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1  CD1 LEU    17      63.432  80.439  36.4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2 HD11 LEU    17      63.034  79.469  36.7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3 HD12 LEU    17      63.857  80.980  37.3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4 HD13 LEU    17      62.584  80.968  36.0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5  CD2 LEU    17      63.859  79.548  34.1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6 HD21 LEU    17      63.512  78.549  34.4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7 HD22 LEU    17      62.879  80.008  34.0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8 HD23 LEU    17      64.356  79.543  33.2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79  C   LEU    17      66.931  82.346  36.2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0  O   LEU    17      67.005  81.979  37.3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1  N   PRO    18      68.017  82.890  35.6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2  CD  PRO    18      68.234  83.567  34.3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3  HD2 PRO    18      67.791  84.544  34.5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4  HD3 PRO    18      67.854  83.001  33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5  CG  PRO    18      69.822  83.697  34.1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6  HG2 PRO    18      70.055  84.725  33.8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7  HG3 PRO    18      70.122  83.091  33.2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8  CB  PRO    18      70.454  83.286  35.3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89  HB2 PRO    18      71.175  84.005  35.7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0  HB3 PRO    18      70.990  82.345  35.2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1  CA  PRO    18      69.265  82.961  36.3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2  HA  PRO    18      69.483  81.937  36.6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3  C   PRO    18      69.263  83.833  37.5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4  O   PRO    18      69.567  83.419  38.70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5  N   ALA    19      68.488  84.996  37.53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6  H   ALA    19      67.868  85.146  36.7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7  CA  ALA    19      68.281  85.908  38.6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8  HA  ALA    19      69.302  86.163  38.9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299  CB  ALA    19      67.752  87.282  38.1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0  HB1 ALA    19      66.891  87.175  37.5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1  HB2 ALA    19      67.587  87.856  39.0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2  HB3 ALA    19      68.554  87.815  37.6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3  C   ALA    19      67.517  85.372  39.8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4  O   ALA    19      67.966  85.475  40.9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5  N   VAL    20      66.425  84.615  39.57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6  H   VAL    20      66.069  84.567  38.6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7  CA  VAL    20      65.901  83.733  40.6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8  HA  VAL    20      65.672  84.361  41.4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09  CB  VAL    20      64.610  82.980  40.1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0  HB  VAL    20      64.799  82.315  39.2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1  CG1 VAL    20      64.066  82.061  41.2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2 HG11 VAL    20      64.722  81.191  41.1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3 HG12 VAL    20      64.215  82.625  42.1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4 HG13 VAL    20      63.033  81.896  40.9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5  CG2 VAL    20      63.540  84.015  39.7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6 HG21 VAL    20      63.168  84.676  40.5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7 HG22 VAL    20      63.829  84.681  38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8 HG23 VAL    20      62.729  83.529  39.2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19  C   VAL    20      66.936  82.775  41.1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0  O   VAL    20      67.006  82.698  42.47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1  N   TYR    21      67.713  82.022  40.42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2  H   TYR    21      67.517  81.956  39.4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3  CA  TYR    21      68.542  80.913  40.8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4  HA  TYR    21      67.966  80.434  41.6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5  CB  TYR    21      68.995  80.006  39.6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6  HB2 TYR    21      69.157  80.582  38.7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7  HB3 TYR    21      69.916  79.486  39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8  CG  TYR    21      67.913  78.895  39.3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29  CD1 TYR    21      67.127  78.842  38.2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0  HD1 TYR    21      67.301  79.559  37.4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1  CE1 TYR    21      65.859  78.076  38.2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2  HE1 TYR    21      65.271  77.955  37.3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3  CZ  TYR    21      65.577  77.211  39.3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4  OH  TYR    21      64.596  76.231  39.2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5  HH  TYR    21      64.492  75.820  40.0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6  CE2 TYR    21      66.498  77.118  40.4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7  HE2 TYR    21      66.501  76.471  41.2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8  CD2 TYR    21      67.569  77.992  40.4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39  HD2 TYR    21      68.101  78.158  41.3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0  C   TYR    21      69.782  81.367  41.6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1  O   TYR    21      70.039  80.855  42.7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2  N   ILE    22      70.480  82.429  41.22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3  H   ILE    22      70.338  82.709  40.2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4  CA  ILE    22      71.497  83.115  42.0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5  HA  ILE    22      72.247  82.361  42.3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6  CB  ILE    22      72.212  84.180  41.2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7  HB  ILE    22      73.066  84.500  41.8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8  CG2 ILE    22      72.856  83.506  40.0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49 HG21 ILE    22      73.264  84.350  39.4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0 HG22 ILE    22      73.746  82.984  40.4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1 HG23 ILE    22      72.157  82.882  39.4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2  CG1 ILE    22      71.368  85.283  40.8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3 HG12 ILE    22      70.445  84.827  40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4 HG13 ILE    22      71.201  85.867  41.7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5  CD1 ILE    22      71.826  86.314  39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6 HD11 ILE    22      71.783  85.898  38.7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7 HD12 ILE    22      71.185  87.191  39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8 HD13 ILE    22      72.834  86.636  40.0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59  C   ILE    22      70.991  83.721  43.3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0  O   ILE    22      71.802  83.826  44.2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1  N   LEU    23      69.737  84.179  43.45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2  H   LEU    23      69.199  84.233  42.6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3  CA  LEU    23      69.144  84.687  44.6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4  HA  LEU    23      69.760  85.423  45.1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5  CB  LEU    23      67.930  85.629  44.2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6  HB2 LEU    23      67.428  85.150  43.4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7  HB3 LEU    23      67.245  85.666  45.1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8  CG  LEU    23      68.249  87.111  43.9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69  HG  LEU    23      69.148  87.194  43.3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0  CD1 LEU    23      66.984  87.809  43.3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1 HD11 LEU    23      66.843  87.571  42.3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2 HD12 LEU    23      66.073  87.582  43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3 HD13 LEU    23      67.159  88.883  43.4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4  CD2 LEU    23      68.532  87.824  45.2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5 HD21 LEU    23      67.577  88.107  45.6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6 HD22 LEU    23      69.144  87.247  45.9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7 HD23 LEU    23      69.131  88.711  45.0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8  C   LEU    23      68.699  83.652  45.6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79  O   LEU    23      68.885  83.977  46.8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0  N   VAL    24      68.015  82.631  45.2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1  H   VAL    24      67.699  82.680  44.2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2  CA  VAL    24      67.644  81.445  45.9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3  HA  VAL    24      67.007  81.681  46.8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4  CB  VAL    24      66.791  80.345  45.1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5  HB  VAL    24      67.300  79.934  44.3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6  CG1 VAL    24      66.349  79.123  45.9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7 HG11 VAL    24      65.815  78.411  45.3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8 HG12 VAL    24      67.200  78.533  46.3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89 HG13 VAL    24      65.786  79.467  46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0  CG2 VAL    24      65.474  81.053  44.6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1 HG21 VAL    24      65.036  80.415  43.8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2 HG22 VAL    24      64.761  81.229  45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3 HG23 VAL    24      65.709  82.051  44.2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4  C   VAL    24      68.884  80.719  46.5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5  O   VAL    24      68.973  80.304  47.67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6  N   PHE    25      70.045  80.674  45.7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7  H   PHE    25      69.986  80.764  44.7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8  CA  PHE    25      71.332  80.141  46.3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399  HA  PHE    25      71.044  79.245  46.9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0  CB  PHE    25      72.295  79.892  45.1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1  HB2 PHE    25      71.864  79.266  44.3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2  HB3 PHE    25      72.464  80.868  44.6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3  CG  PHE    25      73.644  79.441  45.5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4  CD1 PHE    25      73.723  78.219  46.1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5  HD1 PHE    25      72.824  77.621  46.1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6  CE1 PHE    25      74.947  77.624  46.6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7  HE1 PHE    25      74.965  76.680  47.1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8  CZ  PHE    25      76.088  78.355  46.5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09  HZ  PHE    25      76.943  77.937  47.0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0  CE2 PHE    25      76.031  79.574  45.8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1  HE2 PHE    25      76.907  80.206  45.8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2  CD2 PHE    25      74.828  80.197  45.4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3  HD2 PHE    25      74.717  81.195  45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4  C   PHE    25      71.909  81.192  47.3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5  O   PHE    25      72.308  80.795  48.4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6  N   ILE    26      72.034  82.508  46.9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7  H   ILE    26      71.694  82.825  46.0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8  CA  ILE    26      72.827  83.449  47.7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19  HA  ILE    26      73.686  82.879  48.1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0  CB  ILE    26      73.230  84.727  47.0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1  HB  ILE    26      73.486  84.474  46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2  CG2 ILE    26      72.096  85.683  47.0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3 HG21 ILE    26      71.192  85.209  46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4 HG22 ILE    26      71.909  85.955  48.0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5 HG23 ILE    26      72.498  86.554  46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6  CG1 ILE    26      74.534  85.250  47.8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7 HG12 ILE    26      74.300  85.504  48.8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8 HG13 ILE    26      75.355  84.556  47.6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29  CD1 ILE    26      75.189  86.641  47.4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0 HD11 ILE    26      74.517  87.498  47.4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1 HD12 ILE    26      75.949  86.908  48.1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2 HD13 ILE    26      75.469  86.698  46.3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3  C   ILE    26      72.138  83.674  49.1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4  O   ILE    26      72.916  83.838  50.0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5  N   ILE    27      70.799  83.677  49.32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6  H   ILE    27      70.226  83.913  48.5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7  CA  ILE    27      70.029  83.466  50.5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8  HA  ILE    27      70.587  84.043  51.2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39  CB  ILE    27      68.582  84.063  50.3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0  HB  ILE    27      68.132  83.582  49.5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1  CG2 ILE    27      67.760  83.628  51.6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2 HG21 ILE    27      67.012  84.414  51.7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3 HG22 ILE    27      67.359  82.622  51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4 HG23 ILE    27      68.428  83.805  52.4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5  CG1 ILE    27      68.610  85.589  50.1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6 HG12 ILE    27      68.686  86.065  51.1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7 HG13 ILE    27      69.519  85.882  49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8  CD1 ILE    27      67.485  86.042  49.4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49 HD11 ILE    27      67.376  87.126  49.4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0 HD12 ILE    27      67.511  85.707  48.3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1 HD13 ILE    27      66.606  85.533  49.8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2  C   ILE    27      70.096  81.940  51.0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3  O   ILE    27      70.535  81.612  52.13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4  N   GLY    28      69.567  81.075  50.1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5  H   GLY    28      69.494  81.319  49.1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6  CA  GLY    28      69.156  79.763  50.5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7  HA2 GLY    28      68.297  79.928  51.2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8  HA3 GLY    28      68.740  79.204  49.7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59  C   GLY    28      70.253  78.860  51.2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0  O   GLY    28      69.940  78.171  52.20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1  N   PHE    29      71.439  78.895  50.68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2  H   PHE    29      71.617  79.524  49.9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3  CA  PHE    29      72.598  78.072  51.0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4  HA  PHE    29      72.293  77.025  51.0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5  CB  PHE    29      73.612  77.969  49.9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6  HB2 PHE    29      73.068  77.525  49.0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7  HB3 PHE    29      73.976  78.923  49.5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8  CG  PHE    29      74.780  77.078  50.1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69  CD1 PHE    29      74.639  75.691  50.1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0  HD1 PHE    29      73.704  75.305  49.7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1  CE1 PHE    29      75.752  74.862  50.3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2  HE1 PHE    29      75.468  73.822  50.4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3  CZ  PHE    29      76.972  75.329  50.7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4  HZ  PHE    29      77.790  74.641  50.8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5  CE2 PHE    29      77.089  76.753  50.7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6  HE2 PHE    29      78.079  77.185  50.8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7  CD2 PHE    29      76.017  77.591  50.3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8  HD2 PHE    29      76.147  78.663  50.3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79  C   PHE    29      73.152  78.505  52.4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0  O   PHE    29      73.110  77.724  53.3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1  N   LEU    30      73.615  79.778  52.42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2  H   LEU    30      73.699  80.288  51.5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3  CA  LEU    30      73.912  80.508  53.6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4  HA  LEU    30      74.820  80.033  53.9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5  CB  LEU    30      74.200  81.991  53.2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6  HB2 LEU    30      73.289  82.343  52.8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7  HB3 LEU    30      74.295  82.577  54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8  CG  LEU    30      75.322  82.284  52.3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89  HG  LEU    30      74.856  82.081  51.3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0  CD1 LEU    30      75.788  83.721  52.4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1 HD11 LEU    30      75.724  84.160  53.4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2 HD12 LEU    30      76.785  83.715  52.0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3 HD13 LEU    30      75.080  84.272  51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4  CD2 LEU    30      76.532  81.349  52.6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5 HD21 LEU    30      76.815  81.410  53.7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6 HD22 LEU    30      76.283  80.296  52.5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7 HD23 LEU    30      77.374  81.591  52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8  C   LEU    30      72.845  80.309  54.7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499  O   LEU    30      73.281  80.216  55.8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0  N   GLY    31      71.567  80.335  54.4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1  H   GLY    31      71.217  80.702  53.5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2  CA  GLY    31      70.496  80.309  55.4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3  HA2 GLY    31      70.814  80.906  56.2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4  HA3 GLY    31      69.541  80.642  55.0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5  C   GLY    31      70.230  78.955  56.0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6  O   GLY    31      70.372  78.798  57.21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7  N   ASN    32      70.271  77.867  55.22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8  H   ASN    32      70.391  78.099  54.2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09  CA  ASN    32      70.470  76.485  55.6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0  HA  ASN    32      69.698  76.195  56.3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1  CB  ASN    32      70.231  75.520  54.4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2  HB2 ASN    32      70.705  75.823  53.5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3  HB3 ASN    32      70.563  74.534  54.7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4  CG  ASN    32      68.743  75.386  54.1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5  OD1 ASN    32      68.016  74.812  54.9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6  ND2 ASN    32      68.296  75.788  53.0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7 HD21 ASN    32      68.809  76.518  52.5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8 HD22 ASN    32      67.421  75.390  52.7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19  C   ASN    32      71.836  76.331  56.2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0  O   ASN    32      71.946  75.470  57.13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1  N   SER    33      72.935  77.011  55.91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2  H   SER    33      72.801  77.720  55.2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3  CA  SER    33      74.306  76.895  56.4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4  HA  SER    33      74.569  75.852  56.5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5  CB  SER    33      75.384  77.648  55.6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6  HB2 SER    33      75.152  78.706  55.5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7  HB3 SER    33      76.312  77.560  56.1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8  OG  SER    33      75.420  76.946  54.4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29  HG  SER    33      74.550  77.127  54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0  C   SER    33      74.420  77.473  57.8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1  O   SER    33      75.104  76.890  58.7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2  N   VAL    34      73.645  78.519  58.2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3  H   VAL    34      73.213  79.128  57.5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4  CA  VAL    34      73.316  78.759  59.6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5  HA  VAL    34      74.252  78.849  60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6  CB  VAL    34      72.589  80.125  59.9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7  HB  VAL    34      71.546  80.058  59.6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8  CG1 VAL    34      72.615  80.578  61.3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39 HG11 VAL    34      73.587  80.323  61.7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0 HG12 VAL    34      72.619  81.626  61.6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1 HG13 VAL    34      71.795  80.171  61.9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2  CG2 VAL    34      73.152  81.323  59.1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3 HG21 VAL    34      74.046  81.754  59.5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4 HG22 VAL    34      73.181  81.180  58.0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5 HG23 VAL    34      72.434  82.114  59.3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6  C   VAL    34      72.556  77.650  60.3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7  O   VAL    34      72.836  77.261  61.4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8  N   ALA    35      71.391  77.215  59.86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49  H   ALA    35      71.083  77.618  58.9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0  CA  ALA    35      70.577  76.195  60.4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1  HA  ALA    35      70.311  76.491  61.4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2  CB  ALA    35      69.232  76.190  59.6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3  HB1 ALA    35      68.586  75.535  60.2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4  HB2 ALA    35      68.832  77.202  59.7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5  HB3 ALA    35      69.246  75.782  58.6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6  C   ALA    35      71.182  74.813  60.6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7  O   ALA    35      70.957  74.264  61.6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8  N   ILE    36      71.974  74.245  59.7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59  H   ILE    36      72.031  74.710  58.8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0  CA  ILE    36      72.689  73.019  59.9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1  HA  ILE    36      72.015  72.416  60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2  CB  ILE    36      73.185  72.337  58.6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3  HB  ILE    36      72.338  72.365  57.9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4  CG2 ILE    36      74.362  73.120  58.1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5 HG21 ILE    36      74.585  72.933  57.0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6 HG22 ILE    36      74.335  74.201  58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7 HG23 ILE    36      75.170  72.733  58.7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8  CG1 ILE    36      73.529  70.828  58.7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69 HG12 ILE    36      73.984  70.429  57.7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0 HG13 ILE    36      74.218  70.546  59.5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1  CD1 ILE    36      72.344  69.936  58.9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2 HD11 ILE    36      72.806  68.950  58.9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3 HD12 ILE    36      71.683  70.072  59.8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4 HD13 ILE    36      71.671  69.939  58.1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5  C   ILE    36      73.926  73.224  60.8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6  O   ILE    36      74.099  72.280  61.69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7  N   TRP    37      74.504  74.440  61.0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8  H   TRP    37      74.149  75.194  60.4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79  CA  TRP    37      75.414  74.787  62.1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0  HA  TRP    37      76.185  74.016  62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1  CB  TRP    37      76.135  76.174  61.9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2  HB2 TRP    37      76.509  76.326  60.9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3  HB3 TRP    37      75.446  76.979  62.1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4  CG  TRP    37      77.274  76.415  62.8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5  CD1 TRP    37      77.307  76.578  64.1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6  HD1 TRP    37      76.428  76.728  64.7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7  NE1 TRP    37      78.658  76.718  64.57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8  HE1 TRP    37      78.898  76.762  65.5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89  CE2 TRP    37      79.564  76.328  63.5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0  CZ2 TRP    37      80.927  76.193  63.6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1  HZ2 TRP    37      81.438  76.050  64.5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2  CH2 TRP    37      81.577  75.825  62.4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3  HH2 TRP    37      82.647  75.681  62.4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4  CZ3 TRP    37      80.892  75.998  61.2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5  HZ3 TRP    37      81.308  75.800  60.2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6  CE3 TRP    37      79.534  76.290  61.2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7  HE3 TRP    37      78.978  76.290  60.3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8  CD2 TRP    37      78.758  76.336  62.4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599  C   TRP    37      74.704  74.652  63.4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0  O   TRP    37      75.248  74.038  64.3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1  N   MET    38      73.407  74.999  63.4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2  H   MET    38      73.035  75.660  62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3  CA  MET    38      72.552  74.788  64.6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4  HA  MET    38      73.044  75.335  65.4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5  CB  MET    38      71.206  75.632  64.5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6  HB2 MET    38      71.207  76.341  63.7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7  HB3 MET    38      70.398  74.946  64.3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8  CG  MET    38      70.839  76.359  65.8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09  HG2 MET    38      71.532  77.160  66.1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0  HG3 MET    38      69.845  76.702  65.5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1  SD  MET    38      70.803  75.313  67.247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2  CE  MET    38      69.414  76.183  68.1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3  HE1 MET    38      68.625  76.479  67.4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4  HE2 MET    38      69.053  75.426  68.8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5  HE3 MET    38      69.744  77.112  68.5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6  C   MET    38      72.306  73.308  65.0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7  O   MET    38      72.705  72.859  66.13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8  N   PHE    39      71.791  72.522  64.1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19  H   PHE    39      71.548  72.996  63.2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0  CA  PHE    39      71.336  71.141  64.2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1  HA  PHE    39      70.720  71.100  65.1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2  CB  PHE    39      70.558  70.593  63.0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3  HB2 PHE    39      71.289  70.495  62.2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4  HB3 PHE    39      70.276  69.556  63.2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5  CG  PHE    39      69.292  71.293  62.6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6  CD1 PHE    39      69.104  71.619  61.3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7  HD1 PHE    39      69.723  71.009  60.7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8  CE1 PHE    39      67.949  72.313  60.9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29  HE1 PHE    39      67.740  72.468  59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0  CZ  PHE    39      66.870  72.544  61.8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1  HZ  PHE    39      65.870  72.853  61.5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2  CE2 PHE    39      67.052  72.147  63.2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3  HE2 PHE    39      66.338  72.319  64.0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4  CD2 PHE    39      68.278  71.594  63.6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5  HD2 PHE    39      68.469  71.451  64.7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6  C   PHE    39      72.563  70.301  64.8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7  O   PHE    39      72.422  69.497  65.75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8  N   VAL    40      73.748  70.450  64.23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39  H   VAL    40      74.005  70.968  63.4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0  CA  VAL    40      74.811  69.511  64.5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1  HA  VAL    40      74.314  68.578  64.7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2  CB  VAL    40      75.516  69.109  63.2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3  HB  VAL    40      74.745  69.206  62.4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4  CG1 VAL    40      76.582  70.129  62.8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5 HG11 VAL    40      76.688  70.082  61.7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6 HG12 VAL    40      76.392  71.171  63.1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7 HG13 VAL    40      77.503  69.859  63.3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8  CG2 VAL    40      75.834  67.626  63.1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49 HG21 VAL    40      74.913  67.092  63.3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0 HG22 VAL    40      76.120  67.280  62.1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1 HG23 VAL    40      76.600  67.248  63.8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2  C   VAL    40      75.780  69.942  65.6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3  O   VAL    40      76.561  69.099  66.10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4  N   PHE    41      75.949  71.270  65.8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5  H   PHE    41      75.506  71.997  65.3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6  CA  PHE    41      76.997  71.818  66.8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7  HA  PHE    41      77.560  70.935  67.1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8  CB  PHE    41      77.987  72.746  66.0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59  HB2 PHE    41      77.862  72.308  65.0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0  HB3 PHE    41      77.642  73.779  66.0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1  CG  PHE    41      79.392  72.681  66.4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2  CD1 PHE    41      80.369  73.240  65.5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3  HD1 PHE    41      80.071  73.600  64.5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4  CE1 PHE    41      81.757  73.421  65.8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5  HE1 PHE    41      82.521  73.866  65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6  CZ  PHE    41      82.165  73.014  67.1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7  HZ  PHE    41      83.131  73.362  67.4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8  CE2 PHE    41      81.202  72.507  68.0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69  HE2 PHE    41      81.399  72.287  69.0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0  CD2 PHE    41      79.827  72.383  67.6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1  HD2 PHE    41      79.148  72.171  68.4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2  C   PHE    41      76.474  72.522  68.1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3  O   PHE    41      76.781  72.104  69.28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4  N   HID    42      75.543  73.525  67.96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5  H   HID    42      75.232  73.406  67.0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6  CA  HID    42      74.658  74.153  68.9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7  HA  HID    42      75.352  74.423  69.7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8  CB  HID    42      74.039  75.404  68.4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79  HB2 HID    42      73.585  75.254  67.4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0  HB3 HID    42      73.373  75.812  69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1  CG  HID    42      75.034  76.546  68.2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2  ND1 HID    42      75.738  77.315  69.12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3  HD1 HID    42      75.902  77.117  70.1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4  CE1 HID    42      76.463  78.240  68.5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5  HE1 HID    42      77.340  78.720  68.9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6  NE2 HID    42      76.174  78.185  67.1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7  CD2 HID    42      75.344  77.124  67.0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8  HD2 HID    42      74.802  76.853  66.1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89  C   HID    42      73.600  73.227  69.7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0  O   HID    42      73.545  73.312  70.9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1  N   MET    43      72.754  72.531  68.9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2  H   MET    43      73.016  72.382  68.0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3  CA  MET    43      71.555  71.897  69.5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4  HA  MET    43      70.976  72.622  70.1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5  CB  MET    43      70.594  71.424  68.4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6  HB2 MET    43      70.221  72.290  67.8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7  HB3 MET    43      71.136  70.800  67.7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8  CG  MET    43      69.334  70.747  68.8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699  HG2 MET    43      69.494  69.933  69.5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0  HG3 MET    43      68.656  71.496  69.2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1  SD  MET    43      68.314  69.963  67.525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2  CE  MET    43      67.300  71.399  67.0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3  HE1 MET    43      67.957  72.221  66.7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4  HE2 MET    43      66.707  71.176  66.1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5  HE3 MET    43      66.673  71.766  67.8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6  C   MET    43      71.910  70.727  70.4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7  O   MET    43      72.632  69.865  70.09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8  N   LYS    44      71.496  70.807  71.7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09  H   LYS    44      71.065  71.666  72.0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0  CA  LYS    44      72.049  70.034  72.9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1  HA  LYS    44      72.399  69.076  72.5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2  CB  LYS    44      73.226  70.722  73.5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3  HB2 LYS    44      73.959  70.951  72.8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4  HB3 LYS    44      72.905  71.690  73.9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5  CG  LYS    44      73.874  69.870  74.6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6  HG2 LYS    44      73.427  70.061  75.6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7  HG3 LYS    44      73.821  68.849  74.3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8  CD  LYS    44      75.366  70.308  74.7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19  HD2 LYS    44      75.964  69.796  74.0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0  HD3 LYS    44      75.479  71.371  74.5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1  CE  LYS    44      75.882  70.009  76.1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2  HE2 LYS    44      75.129  70.409  76.8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3  HE3 LYS    44      75.683  68.966  76.4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4  NZ  LYS    44      77.302  70.413  76.4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5  HZ1 LYS    44      77.937  69.679  76.1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6  HZ2 LYS    44      77.648  71.131  75.7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7  HZ3 LYS    44      77.463  70.745  77.3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8  C   LYS    44      70.835  69.783  73.9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29  O   LYS    44      70.398  70.785  74.53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0  N   PRO    45      70.439  68.534  74.18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1  CD  PRO    45      69.606  68.370  75.3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2  HD2 PRO    45      68.874  69.178  75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3  HD3 PRO    45      70.204  68.375  76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4  CG  PRO    45      68.983  67.014  75.1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5  HG2 PRO    45      68.034  66.948  74.6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6  HG3 PRO    45      68.981  66.462  76.0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7  CB  PRO    45      70.100  66.220  74.3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8  HB2 PRO    45      69.809  65.318  73.8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39  HB3 PRO    45      70.886  65.906  75.0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0  CA  PRO    45      70.672  67.307  73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1  HA  PRO    45      71.721  67.242  73.1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2  C   PRO    45      69.796  67.283  72.1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3  O   PRO    45      69.253  68.364  71.7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4  N   TRP    46      69.863  66.238  71.3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5  H   TRP    46      70.507  65.476  71.5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6  CA  TRP    46      68.944  65.892  70.3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7  HA  TRP    46      68.510  66.811  69.9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8  CB  TRP    46      69.716  64.923  69.3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49  HB2 TRP    46      70.467  64.400  69.9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0  HB3 TRP    46      68.986  64.231  68.9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1  CG  TRP    46      70.525  65.585  68.2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2  CD1 TRP    46      70.863  66.871  68.2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3  HD1 TRP    46      70.622  67.589  69.0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4  NE1 TRP    46      71.386  67.073  66.9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5  HE1 TRP    46      71.647  67.994  66.6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6  CE2 TRP    46      71.562  65.950  66.2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7  CZ2 TRP    46      71.864  65.773  64.9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8  HZ2 TRP    46      72.023  66.658  64.3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59  CH2 TRP    46      72.000  64.485  64.3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0  HH2 TRP    46      72.234  64.349  63.2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1  CZ3 TRP    46      71.589  63.414  65.1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2  HZ3 TRP    46      71.566  62.440  64.6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3  CE3 TRP    46      71.114  63.638  66.4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4  HE3 TRP    46      70.907  62.732  66.9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5  CD2 TRP    46      71.031  64.928  67.0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6  C   TRP    46      67.742  65.070  70.8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7  O   TRP    46      67.913  64.413  71.8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8  N   SER    47      66.555  65.171  70.2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69  H   SER    47      66.301  65.914  69.5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0  CA  SER    47      65.529  64.132  70.3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1  HA  SER    47      65.886  63.336  70.9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2  CB  SER    47      64.269  64.840  70.8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3  HB2 SER    47      63.612  64.109  71.3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4  HB3 SER    47      64.412  65.668  71.5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5  OG  SER    47      63.481  65.425  69.90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6  HG  SER    47      63.181  66.247  70.2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7  C   SER    47      65.301  63.457  68.9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8  O   SER    47      66.047  63.685  68.01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79  N   GLY    48      64.382  62.528  68.9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0  H   GLY    48      63.808  62.480  69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1  CA  GLY    48      63.858  62.011  67.7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2  HA2 GLY    48      64.566  61.326  67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3  HA3 GLY    48      63.023  61.346  67.9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4  C   GLY    48      63.200  63.030  66.7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5  O   GLY    48      63.250  62.934  65.5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6  N   ILE    49      62.538  64.058  67.2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7  H   ILE    49      62.329  64.120  68.2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8  CA  ILE    49      62.134  65.240  66.5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89  HA  ILE    49      61.512  64.950  65.6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0  CB  ILE    49      61.336  66.350  67.2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1  HB  ILE    49      61.823  66.369  68.2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2  CG2 ILE    49      61.172  67.683  66.5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3 HG21 ILE    49      60.459  67.624  65.7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4 HG22 ILE    49      60.771  68.484  67.1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5 HG23 ILE    49      62.145  68.042  66.2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6  CG1 ILE    49      60.015  65.767  67.6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7 HG12 ILE    49      60.299  64.889  68.2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8 HG13 ILE    49      59.491  66.475  68.3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799  CD1 ILE    49      58.987  65.349  66.5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0 HD11 ILE    49      59.346  64.405  66.1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1 HD12 ILE    49      57.959  65.228  66.9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2 HD13 ILE    49      58.801  66.097  65.7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3  C   ILE    49      63.314  65.761  65.6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4  O   ILE    49      63.285  65.963  64.47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5  N   SER    50      64.343  66.024  66.4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6  H   SER    50      64.312  65.875  67.4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7  CA  SER    50      65.598  66.657  65.9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8  HA  SER    50      65.309  67.608  65.5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09  CB  SER    50      66.636  66.843  67.0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0  HB2 SER    50      67.244  65.988  67.3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1  HB3 SER    50      67.328  67.580  66.6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2  OG  SER    50      65.879  67.311  68.2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3  HG  SER    50      66.382  68.094  68.4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4  C   SER    50      66.175  65.787  64.8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5  O   SER    50      66.515  66.325  63.7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6  N   VAL    51      66.052  64.431  64.8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7  H   VAL    51      65.736  64.062  65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8  CA  VAL    51      66.539  63.584  63.7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19  HA  VAL    51      67.480  64.054  63.4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0  CB  VAL    51      66.860  62.131  64.2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1  HB  VAL    51      66.125  61.797  64.9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2  CG1 VAL    51      66.803  61.032  63.2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3 HG11 VAL    51      66.925  60.059  63.6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4 HG12 VAL    51      65.878  61.082  62.6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5 HG13 VAL    51      67.675  61.075  62.5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6  CG2 VAL    51      68.224  62.128  65.0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7 HG21 VAL    51      68.042  62.794  65.8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8 HG22 VAL    51      68.548  61.148  65.3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29 HG23 VAL    51      69.001  62.389  64.3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0  C   VAL    51      65.628  63.631  62.5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1  O   VAL    51      66.166  63.677  61.4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2  N   TYR    52      64.264  63.755  62.6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3  H   TYR    52      63.958  63.701  63.6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4  CA  TYR    52      63.393  64.093  61.6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5  HA  TYR    52      63.535  63.416  60.8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6  CB  TYR    52      61.923  63.987  62.0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7  HB2 TYR    52      61.631  64.716  62.8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8  HB3 TYR    52      61.315  64.301  61.2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39  CG  TYR    52      61.342  62.614  62.4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0  CD1 TYR    52      61.933  61.468  62.0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1  HD1 TYR    52      62.784  61.509  61.3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2  CE1 TYR    52      61.522  60.226  62.4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3  HE1 TYR    52      61.869  59.303  62.0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4  CZ  TYR    52      60.502  60.182  63.4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5  OH  TYR    52      60.190  58.971  63.90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6  HH  TYR    52      59.419  59.064  64.4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7  CE2 TYR    52      59.859  61.348  63.8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8  HE2 TYR    52      59.104  61.249  64.5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49  CD2 TYR    52      60.252  62.625  63.3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0  HD2 TYR    52      59.824  63.521  63.7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1  C   TYR    52      63.732  65.479  60.9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2  O   TYR    52      63.870  65.546  59.7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3  N   MET    53      63.920  66.577  61.7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4  H   MET    53      63.757  66.478  62.7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5  CA  MET    53      64.301  67.933  61.3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6  HA  MET    53      63.589  68.427  60.6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7  CB  MET    53      64.377  68.780  62.6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8  HB2 MET    53      64.390  68.171  63.5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59  HB3 MET    53      65.257  69.423  62.6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0  CG  MET    53      63.144  69.748  62.8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1  HG2 MET    53      62.226  69.162  62.7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2  HG3 MET    53      63.188  70.060  63.8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3  SD  MET    53      63.041  71.137  61.584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4  CE  MET    53      61.714  72.166  62.2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5  HE1 MET    53      60.810  71.561  62.1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6  HE2 MET    53      61.901  72.346  63.2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7  HE3 MET    53      61.707  73.097  61.6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8  C   MET    53      65.608  67.985  60.6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69  O   MET    53      65.798  68.907  59.7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0  N   PHE    54      66.493  67.084  60.9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1  H   PHE    54      66.530  66.768  61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2  CA  PHE    54      67.778  66.911  60.2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3  HA  PHE    54      68.112  67.926  60.0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4  CB  PHE    54      68.804  66.220  61.0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5  HB2 PHE    54      68.685  66.272  62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6  HB3 PHE    54      68.642  65.153  60.9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7  CG  PHE    54      70.246  66.591  60.8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8  CD1 PHE    54      70.876  67.284  61.7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79  HD1 PHE    54      70.469  67.620  62.7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0  CE1 PHE    54      72.296  67.556  61.6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1  HE1 PHE    54      72.805  68.123  62.4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2  CZ  PHE    54      73.048  66.950  60.6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3  HZ  PHE    54      74.096  67.203  60.6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4  CE2 PHE    54      72.402  66.175  59.7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5  HE2 PHE    54      73.007  65.643  59.0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6  CD2 PHE    54      71.014  65.911  59.8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7  HD2 PHE    54      70.442  65.254  59.1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8  C   PHE    54      67.558  66.383  58.8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89  O   PHE    54      68.200  66.990  57.8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0  N   ASN    55      66.818  65.268  58.64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1  H   ASN    55      66.592  64.788  59.5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2  CA  ASN    55      66.495  64.662  57.2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3  HA  ASN    55      67.399  64.554  56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4  CB  ASN    55      65.988  63.236  57.4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5  HB2 ASN    55      65.134  63.299  58.1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6  HB3 ASN    55      65.507  62.839  56.6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7  CG  ASN    55      66.997  62.202  58.0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8  OD1 ASN    55      67.787  61.606  57.31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899  ND2 ASN    55      67.089  62.108  59.3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0 HD21 ASN    55      67.806  61.446  59.5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1 HD22 ASN    55      66.621  62.774  59.9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2  C   ASN    55      65.685  65.564  56.3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3  O   ASN    55      65.942  65.643  55.20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4  N   LEU    56      64.741  66.366  56.93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5  H   LEU    56      64.807  66.368  57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6  CA  LEU    56      64.094  67.534  56.3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7  HA  LEU    56      63.700  67.249  55.4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8  CB  LEU    56      63.101  68.124  57.3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09  HB2 LEU    56      62.714  67.380  58.0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0  HB3 LEU    56      63.614  68.899  57.9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1  CG  LEU    56      61.987  68.956  56.6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2  HG  LEU    56      61.719  68.511  55.7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3  CD1 LEU    56      60.842  68.999  57.6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4 HD11 LEU    56      60.340  68.033  57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5 HD12 LEU    56      61.093  69.231  58.7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6 HD13 LEU    56      60.111  69.730  57.3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7  CD2 LEU    56      62.409  70.384  56.3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8 HD21 LEU    56      63.210  70.479  55.5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19 HD22 LEU    56      61.544  70.938  55.9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0 HD23 LEU    56      62.663  70.931  57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1  C   LEU    56      65.153  68.587  55.9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2  O   LEU    56      65.170  68.982  54.8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3  N   ALA    57      66.071  69.009  56.86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4  H   ALA    57      65.963  68.812  57.8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5  CA  ALA    57      67.082  70.003  56.5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6  HA  ALA    57      66.523  70.842  56.1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7  CB  ALA    57      67.863  70.411  57.7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8  HB1 ALA    57      68.419  69.509  57.9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29  HB2 ALA    57      68.572  71.218  57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0  HB3 ALA    57      67.217  70.705  58.5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1  C   ALA    57      68.041  69.545  55.3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2  O   ALA    57      68.521  70.349  54.5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3  N   LEU    58      68.411  68.288  55.42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4  H   LEU    58      68.127  67.738  56.2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5  CA  LEU    58      69.115  67.599  54.2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6  HA  LEU    58      70.056  68.119  54.1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7  CB  LEU    58      69.470  66.076  54.7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8  HB2 LEU    58      70.002  66.184  55.6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39  HB3 LEU    58      68.623  65.423  54.9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0  CG  LEU    58      70.437  65.295  53.7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1  HG  LEU    58      71.286  65.913  53.4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2  CD1 LEU    58      71.036  64.082  54.5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3 HD11 LEU    58      70.289  63.379  54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4 HD12 LEU    58      71.685  63.601  53.7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5 HD13 LEU    58      71.536  64.459  55.4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6  CD2 LEU    58      69.701  64.781  52.5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7 HD21 LEU    58      70.422  64.229  51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8 HD22 LEU    58      68.759  64.267  52.7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49 HD23 LEU    58      69.430  65.629  51.8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0  C   LEU    58      68.325  67.675  52.9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1  O   LEU    58      68.943  67.891  51.9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2  N   ALA    59      66.961  67.397  52.87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3  H   ALA    59      66.450  67.702  53.6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4  CA  ALA    59      66.302  67.603  51.5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5  HA  ALA    59      66.928  67.131  50.8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6  CB  ALA    59      65.012  66.725  51.7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7  HB1 ALA    59      65.015  66.007  52.5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8  HB2 ALA    59      64.097  67.297  51.8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59  HB3 ALA    59      64.780  66.240  50.7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0  C   ALA    59      66.228  69.058  51.1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1  O   ALA    59      66.187  69.358  49.97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2  N   ASP    60      66.159  70.021  52.07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3  H   ASP    60      65.706  69.844  52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4  CA  ASP    60      66.202  71.476  51.7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5  HA  ASP    60      65.569  71.723  50.8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6  CB  ASP    60      65.907  72.250  53.0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7  HB2 ASP    60      65.140  71.768  53.6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8  HB3 ASP    60      66.746  72.402  53.7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69  CG  ASP    60      65.249  73.629  52.7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0  OD1 ASP    60      65.959  74.495  52.2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1  OD2 ASP    60      63.996  73.735  52.92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2  C   ASP    60      67.606  71.904  51.2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3  O   ASP    60      67.694  72.480  50.1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4  N   PHE    61      68.696  71.516  52.0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5  H   PHE    61      68.471  71.120  52.9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6  CA  PHE    61      70.148  71.930  51.7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7  HA  PHE    61      70.027  72.995  51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8  CB  PHE    61      70.924  71.897  53.0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79  HB2 PHE    61      70.314  72.329  53.8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0  HB3 PHE    61      71.089  70.836  53.2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1  CG  PHE    61      72.266  72.563  53.1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2  CD1 PHE    61      72.549  73.804  52.5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3  HD1 PHE    61      71.868  74.217  51.8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4  CE1 PHE    61      73.824  74.413  52.7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5  HE1 PHE    61      74.021  75.391  52.3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6  CZ  PHE    61      74.725  73.839  53.6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7  HZ  PHE    61      75.631  74.425  53.6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8  CE2 PHE    61      74.500  72.530  54.1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89  HE2 PHE    61      75.230  72.007  54.7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0  CD2 PHE    61      73.221  72.002  54.0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1  HD2 PHE    61      72.951  71.136  54.6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2  C   PHE    61      70.925  71.227  50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3  O   PHE    61      71.774  71.898  49.9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4  N   LEU    62      70.646  69.984  50.2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5  H   LEU    62      70.176  69.397  50.9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6  CA  LEU    62      71.278  69.292  49.1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7  HA  LEU    62      72.342  69.521  49.0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8  CB  LEU    62      71.244  67.789  49.4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 999  HB2 LEU    62      71.553  67.430  50.3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0  HB3 LEU    62      70.187  67.539  49.3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1  CG  LEU    62      71.835  66.823  48.3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2  HG  LEU    62      71.309  67.134  47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3  CD1 LEU    62      73.296  67.014  48.0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4 HD11 LEU    62      73.325  67.900  47.3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5 HD12 LEU    62      73.894  67.223  48.9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6 HD13 LEU    62      73.584  66.198  47.3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7  CD2 LEU    62      71.525  65.369  48.6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8 HD21 LEU    62      71.819  65.119  49.6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09 HD22 LEU    62      70.442  65.271  48.5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0 HD23 LEU    62      71.990  64.711  47.9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1  C   LEU    62      70.665  69.684  47.7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2  O   LEU    62      71.359  69.634  46.7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3  N   TYR    63      69.434  70.301  47.67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4  H   TYR    63      68.821  70.362  48.4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5  CA  TYR    63      69.022  71.090  46.4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6  HA  TYR    63      69.244  70.491  45.6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7  CB  TYR    63      67.510  71.327  46.5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8  HB2 TYR    63      66.913  70.424  46.6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19  HB3 TYR    63      67.267  71.875  47.4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0  CG  TYR    63      66.956  72.114  45.3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1  CD1 TYR    63      67.299  71.858  44.0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2  HD1 TYR    63      67.855  70.956  43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3  CE1 TYR    63      66.752  72.585  42.9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4  HE1 TYR    63      66.801  72.093  41.9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5  CZ  TYR    63      65.692  73.463  43.1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6  OH  TYR    63      65.271  74.258  42.0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7  HH  TYR    63      64.609  74.831  42.4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8  CE2 TYR    63      65.328  73.785  44.4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29  HE2 TYR    63      64.684  74.637  44.6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0  CD2 TYR    63      65.905  73.048  45.5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1  HD2 TYR    63      65.648  73.301  46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2  C   TYR    63      69.785  72.473  46.2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3  O   TYR    63      70.452  72.641  45.2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4  N   VAL    64      69.781  73.391  47.17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5  H   VAL    64      68.981  73.399  47.7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6  CA  VAL    64      70.626  74.658  47.1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7  HA  VAL    64      70.552  75.230  46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8  CB  VAL    64      70.293  75.611  48.3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39  HB  VAL    64      71.025  76.410  48.4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0  CG1 VAL    64      69.058  76.345  47.8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1 HG11 VAL    64      68.970  77.322  48.3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2 HG12 VAL    64      69.049  76.670  46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3 HG13 VAL    64      68.214  75.664  47.9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4  CG2 VAL    64      70.148  75.065  49.6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5 HG21 VAL    64      70.280  75.923  50.3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6 HG22 VAL    64      69.117  74.743  49.8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7 HG23 VAL    64      70.803  74.240  49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8  C   VAL    64      72.124  74.292  47.1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49  O   VAL    64      72.891  75.184  46.9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0  N   LEU    65      72.701  73.198  47.71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1  H   LEU    65      72.091  72.559  48.2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2  CA  LEU    65      74.051  72.712  47.2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3  HA  LEU    65      74.779  73.513  47.3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4  CB  LEU    65      74.635  71.548  48.1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5  HB2 LEU    65      74.413  71.823  49.1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6  HB3 LEU    65      74.017  70.678  47.9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7  CG  LEU    65      76.109  71.199  47.9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8  HG  LEU    65      76.321  70.916  46.8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59  CD1 LEU    65      77.148  72.278  48.3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0 HD11 LEU    65      76.783  73.271  48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1 HD12 LEU    65      77.367  72.235  49.4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2 HD13 LEU    65      78.051  72.155  47.7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3  CD2 LEU    65      76.573  69.968  48.6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4 HD21 LEU    65      75.916  69.203  48.1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5 HD22 LEU    65      77.569  69.655  48.2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6 HD23 LEU    65      76.459  70.069  49.6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7  C   LEU    65      74.307  72.443  45.8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8  O   LEU    65      75.416  72.570  45.2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69  N   THR    66      73.241  71.896  45.16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0  H   THR    66      72.341  71.783  45.6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1  CA  THR    66      73.314  71.518  43.7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2  HA  THR    66      74.351  71.579  43.3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3  CB  THR    66      72.780  70.063  43.4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4  HB  THR    66      72.503  69.982  42.4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5  CG2 THR    66      73.716  68.961  43.9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6 HG21 THR    66      74.564  68.893  43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7 HG22 THR    66      74.079  69.113  44.9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8 HG23 THR    66      73.284  67.961  43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79  OG1 THR    66      71.575  69.869  44.1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0  HG1 THR    66      71.751  69.674  45.0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1  C   THR    66      72.867  72.585  42.6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2  O   THR    66      73.442  72.706  41.5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3  N   LEU    67      72.155  73.585  43.19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4  H   LEU    67      71.849  73.443  44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5  CA  LEU    67      71.768  74.910  42.5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6  HA  LEU    67      71.044  74.666  41.7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7  CB  LEU    67      71.017  75.905  43.5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8  HB2 LEU    67      71.287  75.535  44.5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89  HB3 LEU    67      71.573  76.837  43.4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0  CG  LEU    67      69.504  76.153  43.3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1  HG  LEU    67      69.273  76.218  42.2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2  CD1 LEU    67      68.594  75.041  43.9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3 HD11 LEU    67      68.453  75.202  45.0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4 HD12 LEU    67      67.605  74.979  43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5 HD13 LEU    67      69.013  74.054  43.7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6  CD2 LEU    67      69.115  77.486  43.9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7 HD21 LEU    67      69.665  77.730  44.9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8 HD22 LEU    67      69.165  78.300  43.2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099 HD23 LEU    67      68.052  77.504  44.2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0  C   LEU    67      72.911  75.646  41.8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1  O   LEU    67      72.609  76.210  40.8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2  N   PRO    68      74.185  75.711  42.40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3  CD  PRO    68      74.624  75.652  43.8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4  HD2 PRO    68      74.195  74.787  44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5  HD3 PRO    68      74.323  76.511  44.4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6  CG  PRO    68      76.156  75.708  43.8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7  HG2 PRO    68      76.714  75.108  44.5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8  HG3 PRO    68      76.449  76.751  43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09  CB  PRO    68      76.413  75.205  42.3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0  HB2 PRO    68      76.266  74.130  42.2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1  HB3 PRO    68      77.389  75.530  41.9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2  CA  PRO    68      75.330  75.935  41.5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3  HA  PRO    68      75.521  77.008  41.5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4  C   PRO    68      75.194  75.421  40.0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5  O   PRO    68      75.276  76.188  39.1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6  N   ALA    69      74.981  74.087  39.8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7  H   ALA    69      74.835  73.478  40.5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8  CA  ALA    69      74.773  73.571  38.4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19  HA  ALA    69      75.603  73.902  37.7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0  CB  ALA    69      74.671  72.031  38.4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1  HB1 ALA    69      73.890  71.650  37.8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2  HB2 ALA    69      75.561  71.743  37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3  HB3 ALA    69      74.613  71.654  39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4  C   ALA    69      73.534  74.167  37.6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5  O   ALA    69      73.642  74.360  36.43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6  N   LEU    70      72.486  74.582  38.2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7  H   LEU    70      72.737  74.819  39.2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8  CA  LEU    70      71.301  75.193  37.7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29  HA  LEU    70      71.036  74.635  36.8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0  CB  LEU    70      70.150  75.130  38.7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1  HB2 LEU    70      70.598  75.015  39.7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2  HB3 LEU    70      69.687  76.115  38.7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3  CG  LEU    70      69.032  74.143  38.3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4  HG  LEU    70      69.591  73.229  38.1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5  CD1 LEU    70      68.255  73.814  39.5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6 HD11 LEU    70      68.955  73.525  40.3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7 HD12 LEU    70      67.735  74.716  39.9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8 HD13 LEU    70      67.550  73.022  39.3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39  CD2 LEU    70      68.108  74.511  37.1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0 HD21 LEU    70      67.397  73.686  37.1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1 HD22 LEU    70      67.666  75.486  37.3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2 HD23 LEU    70      68.645  74.591  36.2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3  C   LEU    70      71.518  76.699  37.3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4  O   LEU    70      71.004  77.200  36.3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5  N   ILE    71      72.080  77.429  38.27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6  H   ILE    71      72.385  76.939  39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7  CA  ILE    71      72.854  78.717  37.9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8  HA  ILE    71      72.068  79.427  37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49  CB  ILE    71      73.721  79.255  39.1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0  HB  ILE    71      74.335  78.387  39.4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1  CG2 ILE    71      74.624  80.394  38.7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2 HG21 ILE    71      75.301  80.120  37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3 HG22 ILE    71      73.916  81.172  38.4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4 HG23 ILE    71      75.120  80.803  39.6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5  CG1 ILE    71      72.792  79.653  40.4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6 HG12 ILE    71      72.248  80.519  40.0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7 HG13 ILE    71      72.116  78.823  40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8  CD1 ILE    71      73.529  79.867  41.7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59 HD11 ILE    71      73.929  78.900  42.0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0 HD12 ILE    71      74.355  80.575  41.7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1 HD13 ILE    71      72.674  80.144  42.3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2  C   ILE    71      73.497  78.532  36.5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3  O   ILE    71      73.036  79.236  35.62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4  N   PHE    72      74.468  77.706  36.4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5  H   PHE    72      74.726  77.376  37.3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6  CA  PHE    72      75.334  77.518  35.2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7  HA  PHE    72      75.843  78.438  34.9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8  CB  PHE    72      76.338  76.519  35.7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69  HB2 PHE    72      76.122  76.043  36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0  HB3 PHE    72      76.581  75.748  35.0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1  CG  PHE    72      77.676  77.229  35.8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2  CD1 PHE    72      78.445  77.486  34.6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3  HD1 PHE    72      77.930  77.453  33.7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4  CE1 PHE    72      79.739  77.931  34.7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5  HE1 PHE    72      80.346  78.004  33.8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6  CZ  PHE    72      80.361  78.076  36.0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7  HZ  PHE    72      81.364  78.468  36.0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8  CE2 PHE    72      79.655  77.852  37.2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79  HE2 PHE    72      80.093  77.929  38.1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0  CD2 PHE    72      78.347  77.393  37.1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1  HD2 PHE    72      77.797  77.195  38.0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2  C   PHE    72      74.593  77.031  34.0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3  O   PHE    72      74.866  77.342  32.9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4  N   TYR    73      73.443  76.395  34.2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5  H   TYR    73      73.136  75.973  35.1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6  CA  TYR    73      72.637  75.892  33.1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7  HA  TYR    73      73.249  75.501  32.3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8  CB  TYR    73      71.643  74.779  33.6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89  HB2 TYR    73      72.145  73.858  33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0  HB3 TYR    73      71.066  75.093  34.4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1  CG  TYR    73      70.615  74.300  32.6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2  CD1 TYR    73      70.990  73.487  31.5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3  HD1 TYR    73      72.034  73.356  31.2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4  CE1 TYR    73      69.944  72.947  30.7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5  HE1 TYR    73      70.200  72.215  30.0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6  CZ  TYR    73      68.562  73.203  31.0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7  OH  TYR    73      67.578  72.748  30.1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8  HH  TYR    73      68.001  72.094  29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199  CE2 TYR    73      68.188  74.083  32.0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0  HE2 TYR    73      67.154  74.389  32.0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1  CD2 TYR    73      69.224  74.647  32.8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2  HD2 TYR    73      68.965  75.361  33.6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3  C   TYR    73      71.757  77.024  32.5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4  O   TYR    73      71.856  77.315  31.3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5  N   TYR    74      70.999  77.837  33.34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6  H   TYR    74      70.822  77.426  34.2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7  CA  TYR    74      70.316  79.003  32.8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8  HA  TYR    74      69.828  78.755  31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09  CB  TYR    74      69.159  79.480  33.8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0  HB2 TYR    74      69.572  79.592  34.8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1  HB3 TYR    74      68.863  80.489  33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2  CG  TYR    74      67.970  78.566  33.8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3  CD1 TYR    74      67.783  77.580  34.7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4  HD1 TYR    74      68.305  77.654  35.6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5  CE1 TYR    74      66.776  76.610  34.6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6  HE1 TYR    74      66.776  75.732  35.2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7  CZ  TYR    74      65.863  76.712  33.5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8  OH  TYR    74      64.969  75.715  33.3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19  HH  TYR    74      65.467  74.930  33.5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0  CE2 TYR    74      66.077  77.742  32.6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1  HE2 TYR    74      65.375  77.835  31.7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2  CD2 TYR    74      67.159  78.621  32.7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3  HD2 TYR    74      67.239  79.303  31.8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4  C   TYR    74      71.238  80.108  32.4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5  O   TYR    74      70.866  80.794  31.5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6  N   PHE    75      72.467  80.225  33.01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7  H   PHE    75      72.708  79.592  33.7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8  CA  PHE    75      73.531  81.129  32.3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29  HA  PHE    75      73.142  82.140  32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0  CB  PHE    75      74.806  81.244  33.2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1  HB2 PHE    75      74.622  80.476  34.0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2  HB3 PHE    75      75.665  80.932  32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3  CG  PHE    75      75.137  82.638  33.8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4  CD1 PHE    75      76.070  83.490  33.2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5  HD1 PHE    75      76.667  83.138  32.4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6  CE1 PHE    75      76.105  84.901  33.6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7  HE1 PHE    75      76.800  85.669  33.3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8  CZ  PHE    75      75.276  85.305  34.7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39  HZ  PHE    75      75.284  86.324  35.1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0  CE2 PHE    75      74.461  84.366  35.4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1  HE2 PHE    75      73.916  84.675  36.3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2  CD2 PHE    75      74.337  83.060  34.9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3  HD2 PHE    75      73.687  82.316  35.3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4  C   PHE    75      73.891  80.794  30.8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5  O   PHE    75      73.912  81.633  30.01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6  N   ASN    76      74.236  79.529  30.57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7  H   ASN    76      74.294  78.802  31.2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8  CA  ASN    76      74.721  79.147  29.2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49  HA  ASN    76      75.424  79.921  28.8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0  CB  ASN    76      75.455  77.846  29.4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1  HB2 ASN    76      76.094  77.976  30.3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2  HB3 ASN    76      74.716  77.062  29.6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3  CG  ASN    76      76.383  77.378  28.3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4  OD1 ASN    76      76.543  77.970  27.2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5  ND2 ASN    76      77.059  76.264  28.69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6 HD21 ASN    76      77.552  75.811  27.9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7 HD22 ASN    76      76.812  75.779  29.5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8  C   ASN    76      73.612  78.852  28.2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59  O   ASN    76      73.692  78.022  27.30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0  N   LYS    77      72.509  79.630  28.3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1  H   LYS    77      72.556  80.253  29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2  CA  LYS    77      71.314  79.534  27.5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3  HA  LYS    77      70.608  80.030  28.2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4  CB  LYS    77      71.447  80.276  26.1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5  HB2 LYS    77      72.007  79.561  25.5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6  HB3 LYS    77      70.411  80.484  25.9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7  CG  LYS    77      72.343  81.493  26.1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8  HG2 LYS    77      72.016  82.251  26.8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69  HG3 LYS    77      73.319  81.306  26.5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0  CD  LYS    77      72.615  82.137  24.8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1  HD2 LYS    77      72.583  81.330  24.0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2  HD3 LYS    77      71.657  82.577  24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3  CE  LYS    77      73.712  83.130  24.5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4  HE2 LYS    77      73.793  83.200  23.4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5  HE3 LYS    77      73.351  84.085  24.9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6  NZ  LYS    77      74.965  82.730  25.2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7  HZ1 LYS    77      74.966  82.922  26.2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8  HZ2 LYS    77      75.157  81.742  25.1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79  HZ3 LYS    77      75.741  83.178  24.7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0  C   LYS    77      70.974  78.108  27.3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1  O   LYS    77      70.629  77.721  26.2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2  N   THR    78      70.855  77.366  28.54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3  H   THR    78      70.958  77.933  29.3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4  CA  THR    78      70.216  76.055  28.7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5  HA  THR    78      70.532  75.625  29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6  CB  THR    78      68.666  75.982  28.8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7  HB  THR    78      68.253  74.975  28.9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8  CG2 THR    78      68.283  76.818  30.1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89 HG21 THR    78      68.862  76.287  30.9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0 HG22 THR    78      68.679  77.831  30.0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1 HG23 THR    78      67.200  76.940  30.1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2  OG1 THR    78      68.100  76.718  27.8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3  HG1 THR    78      67.377  76.204  27.4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4  C   THR    78      70.672  75.009  27.6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5  O   THR    78      69.975  74.044  27.3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6  N   ASP    79      71.979  75.120  27.2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7  H   ASP    79      72.564  75.768  27.7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8  CA  ASP    79      72.776  73.941  26.8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299  HA  ASP    79      72.151  73.389  26.1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0  CB  ASP    79      73.970  74.486  26.0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1  HB2 ASP    79      73.537  75.198  25.3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2  HB3 ASP    79      74.530  75.085  26.8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3  CG  ASP    79      74.875  73.491  25.3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4  OD1 ASP    79      75.933  73.822  24.80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5  OD2 ASP    79      74.542  72.266  25.3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6  C   ASP    79      73.202  73.130  28.1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7  O   ASP    79      73.725  73.774  29.11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8  N   TRP    80      73.035  71.740  28.2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09  H   TRP    80      72.852  71.353  27.2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0  CA  TRP    80      73.616  70.932  29.2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1  HA  TRP    80      73.677  71.549  30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2  CB  TRP    80      72.696  69.773  29.6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3  HB2 TRP    80      71.671  70.134  29.7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4  HB3 TRP    80      72.657  69.008  28.9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5  CG  TRP    80      73.111  68.945  30.9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6  CD1 TRP    80      73.310  67.589  31.0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7  HD1 TRP    80      73.215  66.874  30.2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8  NE1 TRP    80      73.568  67.288  32.3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19  HE1 TRP    80      73.866  66.399  32.6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0  CE2 TRP    80      73.444  68.399  33.0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1  CZ2 TRP    80      73.386  68.425  34.5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2  HZ2 TRP    80      73.894  67.645  35.0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3  CH2 TRP    80      73.137  69.636  35.1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4  HH2 TRP    80      73.448  69.727  36.1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5  CZ3 TRP    80      72.562  70.721  34.4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6  HZ3 TRP    80      72.061  71.522  34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7  CE3 TRP    80      72.530  70.570  33.0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8  HE3 TRP    80      72.288  71.394  32.3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29  CD2 TRP    80      73.006  69.437  32.3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0  C   TRP    80      75.022  70.406  29.0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1  O   TRP    80      75.233  69.581  28.1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2  N   ILE    81      76.022  70.916  29.77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3  H   ILE    81      75.779  71.489  30.5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4  CA  ILE    81      77.483  70.591  29.6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5  HA  ILE    81      77.581  70.226  28.6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6  CB  ILE    81      78.380  71.763  30.0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7  HB  ILE    81      79.420  71.495  29.8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8  CG2 ILE    81      78.044  73.004  29.1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39 HG21 ILE    81      77.854  72.604  28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0 HG22 ILE    81      77.118  73.521  29.3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1 HG23 ILE    81      78.829  73.729  28.9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2  CG1 ILE    81      78.360  72.071  31.5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3 HG12 ILE    81      77.338  72.163  31.9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4 HG13 ILE    81      78.667  71.217  32.1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5  CD1 ILE    81      79.159  73.317  31.9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6 HD11 ILE    81      79.965  73.425  31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7 HD12 ILE    81      78.506  74.189  31.9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8 HD13 ILE    81      79.631  73.081  32.9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49  C   ILE    81      77.872  69.329  30.3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0  O   ILE    81      78.919  68.842  30.0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1  N   PHE    82      77.026  68.743  31.38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2  H   PHE    82      76.105  69.152  31.4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3  CA  PHE    82      77.465  67.920  32.5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4  HA  PHE    82      78.546  68.027  32.6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5  CB  PHE    82      77.009  68.420  33.9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6  HB2 PHE    82      75.936  68.229  34.0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7  HB3 PHE    82      77.457  67.969  34.8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8  CG  PHE    82      77.194  69.933  34.2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59  CD1 PHE    82      76.018  70.765  34.3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0  HD1 PHE    82      75.065  70.375  34.0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1  CE1 PHE    82      76.220  72.094  34.7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2  HE1 PHE    82      75.398  72.795  34.7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3  CZ  PHE    82      77.486  72.541  35.0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4  HZ  PHE    82      77.593  73.576  35.3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5  CE2 PHE    82      78.566  71.731  35.1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6  HE2 PHE    82      79.479  72.171  35.5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7  CD2 PHE    82      78.390  70.383  34.7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8  HD2 PHE    82      79.224  69.759  34.4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69  C   PHE    82      77.232  66.418  32.3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0  O   PHE    82      77.633  65.642  33.23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1  N   GLY    83      76.521  65.934  31.3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2  H   GLY    83      76.136  66.588  30.6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3  CA  GLY    83      76.214  64.496  31.1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4  HA2 GLY    83      76.098  64.403  30.0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5  HA3 GLY    83      77.080  63.852  31.2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6  C   GLY    83      74.914  63.908  31.6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7  O   GLY    83      73.969  64.587  32.1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8  N   ASP    84      74.663  62.695  31.33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79  H   ASP    84      75.338  62.092  30.8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0  CA  ASP    84      73.472  61.864  31.5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1  HA  ASP    84      72.591  62.417  31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2  CB  ASP    84      73.528  60.545  30.6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3  HB2 ASP    84      73.723  60.783  29.6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4  HB3 ASP    84      74.363  59.973  31.1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5  CG  ASP    84      72.148  59.782  30.7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6  OD1 ASP    84      71.902  59.088  31.8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7  OD2 ASP    84      71.210  60.111  29.9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8  C   ASP    84      73.244  61.602  33.0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89  O   ASP    84      72.202  61.862  33.6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0  N   ALA    85      74.339  61.173  33.63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1  H   ALA    85      75.204  61.076  33.1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2  CA  ALA    85      74.161  60.832  35.0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3  HA  ALA    85      73.195  60.341  35.1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4  CB  ALA    85      75.289  59.816  35.4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5  HB1 ALA    85      75.437  59.058  34.6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6  HB2 ALA    85      76.185  60.395  35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7  HB3 ALA    85      75.021  59.215  36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8  C   ALA    85      74.111  61.949  36.0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399  O   ALA    85      73.348  61.905  36.9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0  N   MET    86      74.663  63.117  35.72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1  H   MET    86      75.265  63.186  34.9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2  CA  MET    86      74.607  64.359  36.5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3  HA  MET    86      74.661  64.049  37.6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4  CB  MET    86      75.803  65.283  36.2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5  HB2 MET    86      76.699  64.662  36.2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6  HB3 MET    86      75.671  65.781  35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7  CG  MET    86      75.941  66.545  37.2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8  HG2 MET    86      76.773  67.191  36.9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09  HG3 MET    86      75.080  67.213  37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0  SD  MET    86      76.114  66.186  39.047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1  CE  MET    86      74.855  67.068  39.8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2  HE1 MET    86      74.827  68.119  39.5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3  HE2 MET    86      73.838  66.790  39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4  HE3 MET    86      74.895  66.898  40.9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5  C   MET    86      73.220  65.104  36.4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6  O   MET    86      72.669  65.408  37.4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7  N   CYX    87      72.649  65.124  35.2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8  H   CYX    87      73.179  64.767  34.4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19  CA  CYX    87      71.280  65.470  35.1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0  HA  CYX    87      71.134  66.483  35.5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1  CB  CYX    87      70.939  65.392  33.6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2  HB2 CYX    87      71.554  66.108  33.1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3  HB3 CYX    87      71.105  64.372  33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4  SG  CYX    87      69.176  65.730  33.332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5  C   CYX    87      70.311  64.543  35.9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6  O   CYX    87      69.389  65.036  36.59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7  N   LYS    88      70.575  63.237  35.94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8  H   LYS    88      71.312  62.896  35.3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29  CA  LYS    88      69.750  62.274  36.8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0  HA  LYS    88      68.727  62.651  36.7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1  CB  LYS    88      69.838  60.914  36.1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2  HB2 LYS    88      70.844  60.673  35.8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3  HB3 LYS    88      69.424  60.171  36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4  CG  LYS    88      68.932  60.777  34.9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5  HG2 LYS    88      67.898  60.745  35.2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6  HG3 LYS    88      69.177  61.660  34.3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7  CD  LYS    88      69.316  59.517  34.1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8  HD2 LYS    88      70.372  59.425  33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39  HD3 LYS    88      69.070  58.665  34.8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0  CE  LYS    88      68.451  59.545  32.9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1  HE2 LYS    88      67.523  59.102  33.2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2  HE3 LYS    88      68.281  60.553  32.5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3  NZ  LYS    88      69.072  58.772  31.92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4  HZ1 LYS    88      70.050  58.926  31.7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5  HZ2 LYS    88      68.948  57.824  32.2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6  HZ3 LYS    88      68.560  58.718  31.0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7  C   LYS    88      69.976  62.240  38.2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8  O   LYS    88      68.993  62.206  39.01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49  N   LEU    89      71.187  62.555  38.8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0  H   LEU    89      71.894  62.737  38.1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1  CA  LEU    89      71.342  63.143  40.1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2  HA  LEU    89      70.989  62.437  40.8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3  CB  LEU    89      72.895  63.288  40.3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4  HB2 LEU    89      73.478  62.379  40.1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5  HB3 LEU    89      73.287  64.103  39.7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6  CG  LEU    89      73.165  63.802  41.7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7  HG  LEU    89      72.741  64.787  41.9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8  CD1 LEU    89      72.681  62.750  42.7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59 HD11 LEU    89      72.957  63.207  43.7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0 HD12 LEU    89      71.592  62.702  42.7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1 HD13 LEU    89      73.165  61.813  42.4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2  CD2 LEU    89      74.694  64.050  42.0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3 HD21 LEU    89      74.958  64.631  42.8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4 HD22 LEU    89      75.153  63.062  42.0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5 HD23 LEU    89      75.075  64.724  41.2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6  C   LEU    89      70.474  64.428  40.2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7  O   LEU    89      69.717  64.543  41.2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8  N   GLN    90      70.665  65.495  39.4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69  H   GLN    90      71.185  65.303  38.6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0  CA  GLN    90      70.141  66.764  39.7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1  HA  GLN    90      70.519  67.172  40.7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2  CB  GLN    90      70.637  67.758  38.6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3  HB2 GLN    90      71.654  67.507  38.3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4  HB3 GLN    90      69.995  67.597  37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5  CG  GLN    90      70.468  69.318  39.0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6  HG2 GLN    90      69.986  69.868  38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7  HG3 GLN    90      69.801  69.431  39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8  CD  GLN    90      71.741  70.021  39.3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79  OE1 GLN    90      72.829  69.566  39.0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0  NE2 GLN    90      71.648  71.212  39.9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1 HE21 GLN    90      72.533  71.587  40.2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2 HE22 GLN    90      70.756  71.574  40.2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3  C   GLN    90      68.635  66.861  39.9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4  O   GLN    90      68.152  67.472  40.90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5  N   ARG    91      67.928  66.032  39.1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6  H   ARG    91      68.400  65.770  38.2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7  CA  ARG    91      66.505  65.831  39.1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8  HA  ARG    91      66.005  66.799  39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89  CB  ARG    91      66.105  65.251  37.8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0  HB2 ARG    91      66.870  64.533  37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1  HB3 ARG    91      65.132  64.761  37.9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2  CG  ARG    91      66.164  66.146  36.6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3  HG2 ARG    91      65.570  67.056  36.7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4  HG3 ARG    91      67.166  66.519  36.4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5  CD  ARG    91      65.616  65.357  35.4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6  HD2 ARG    91      65.812  64.304  35.6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7  HD3 ARG    91      64.533  65.240  35.4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8  NE  ARG    91      66.111  65.858  34.1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499  HE  ARG    91      66.945  65.441  33.7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0  CZ  ARG    91      65.319  66.571  33.3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1  NH1 ARG    91      64.579  67.541  33.7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2 HH11 ARG    91      64.486  68.399  33.2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3 HH12 ARG    91      64.490  67.719  34.7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4  NH2 ARG    91      65.563  66.743  32.0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5 HH21 ARG    91      66.098  66.076  31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6 HH22 ARG    91      64.939  67.330  31.5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7  C   ARG    91      65.993  64.928  40.3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8  O   ARG    91      65.038  65.408  40.97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09  N   PHE    92      66.670  63.820  40.7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0  H   PHE    92      67.507  63.560  40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1  CA  PHE    92      66.340  63.110  41.9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2  HA  PHE    92      65.312  62.754  41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3  CB  PHE    92      67.228  61.885  42.1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4  HB2 PHE    92      66.883  61.112  41.4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5  HB3 PHE    92      68.253  62.102  41.8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6  CG  PHE    92      67.320  61.250  43.5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7  CD1 PHE    92      66.115  60.780  44.1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8  HD1 PHE    92      65.330  60.639  43.4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19  CE1 PHE    92      66.103  60.209  45.4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0  HE1 PHE    92      65.303  59.572  45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1  CZ  PHE    92      67.170  60.496  46.2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2  HZ  PHE    92      67.390  60.143  47.2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3  CE2 PHE    92      68.342  61.054  45.7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4  HE2 PHE    92      69.173  61.205  46.4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5  CD2 PHE    92      68.342  61.523  44.4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6  HD2 PHE    92      69.263  61.885  43.9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7  C   PHE    92      66.390  63.974  43.2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8  O   PHE    92      65.412  64.132  43.9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29  N   ILE    93      67.365  64.906  43.1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0  H   ILE    93      68.139  64.905  42.5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1  CA  ILE    93      67.554  65.736  44.3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2  HA  ILE    93      67.262  65.093  45.2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3  CB  ILE    93      69.025  66.161  44.4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4  HB  ILE    93      69.318  66.421  43.4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5  CG2 ILE    93      69.153  67.573  45.2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6 HG21 ILE    93      68.465  68.270  44.7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7 HG22 ILE    93      68.932  67.437  46.2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8 HG23 ILE    93      70.142  68.016  45.0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39  CG1 ILE    93      69.932  65.112  45.2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0 HG12 ILE    93      69.808  65.233  46.2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1 HG13 ILE    93      69.701  64.074  44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2  CD1 ILE    93      71.388  65.282  44.8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3 HD11 ILE    93      71.656  66.298  45.1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4 HD12 ILE    93      72.041  64.491  45.2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5 HD13 ILE    93      71.456  65.198  43.7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6  C   ILE    93      66.491  66.905  44.3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7  O   ILE    93      65.766  67.000  45.2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8  N   PHE    94      66.170  67.413  43.14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49  H   PHE    94      66.737  67.139  42.3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0  CA  PHE    94      64.966  68.291  42.9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1  HA  PHE    94      65.026  69.135  43.6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2  CB  PHE    94      65.044  68.761  41.5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3  HB2 PHE    94      65.800  69.546  41.5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4  HB3 PHE    94      65.178  67.926  40.8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5  CG  PHE    94      63.792  69.507  40.9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6  CD1 PHE    94      63.581  70.894  41.2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7  HD1 PHE    94      64.235  71.374  41.9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8  CE1 PHE    94      62.451  71.655  40.8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59  HE1 PHE    94      62.374  72.698  41.1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0  CZ  PHE    94      61.515  71.050  40.0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1  HZ  PHE    94      60.623  71.518  39.6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2  CE2 PHE    94      61.697  69.647  39.8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3  HE2 PHE    94      60.978  69.067  39.2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4  CD2 PHE    94      62.890  68.987  40.0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5  HD2 PHE    94      62.988  67.958  39.7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6  C   PHE    94      63.606  67.724  43.2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7  O   PHE    94      62.697  68.394  43.7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8  N   HID    95      63.356  66.393  43.0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69  H   HID    95      64.219  65.906  42.8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0  CA  HID    95      62.065  65.737  43.3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1  HA  HID    95      61.300  66.468  43.0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2  CB  HID    95      61.831  64.559  42.4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3  HB2 HID    95      62.668  63.872  42.3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4  HB3 HID    95      60.982  64.011  42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5  CG  HID    95      61.382  64.986  41.0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6  ND1 HID    95      62.319  65.468  40.0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7  HD1 HID    95      63.302  65.595  40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8  CE1 HID    95      61.594  65.982  39.0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79  HE1 HID    95      62.083  66.486  38.2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0  NE2 HID    95      60.261  65.859  39.25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1  CD2 HID    95      60.126  65.278  40.5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2  HD2 HID    95      59.158  65.272  40.9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3  C   HID    95      61.988  65.282  44.7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4  O   HID    95      60.971  65.386  45.43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5  N   VAL    96      63.080  64.986  45.4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6  H   VAL    96      63.895  64.894  44.8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7  CA  VAL    96      63.212  64.741  46.9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8  HA  VAL    96      62.274  64.283  47.2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89  CB  VAL    96      64.330  63.695  47.1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0  HB  VAL    96      64.669  63.282  46.2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1  CG1 VAL    96      65.545  64.139  47.9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2 HG11 VAL    96      65.206  64.348  49.0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3 HG12 VAL    96      66.252  63.312  47.9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4 HG13 VAL    96      65.960  65.023  47.5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5  CG2 VAL    96      63.725  62.526  47.9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6 HG21 VAL    96      63.198  61.937  47.2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7 HG22 VAL    96      64.358  61.773  48.4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8 HG23 VAL    96      63.091  62.953  48.7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599  C   VAL    96      63.260  65.965  47.7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0  O   VAL    96      62.742  65.866  48.9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1  N   ASN    97      63.655  67.163  47.2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2  H   ASN    97      63.884  67.097  46.3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3  CA  ASN    97      63.312  68.454  47.9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4  HA  ASN    97      63.711  68.485  48.9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5  CB  ASN    97      63.904  69.619  47.0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6  HB2 ASN    97      64.948  69.482  46.7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7  HB3 ASN    97      63.406  69.599  46.0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8  CG  ASN    97      63.760  70.998  47.6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09  OD1 ASN    97      63.219  71.873  46.9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0  ND2 ASN    97      64.351  71.285  48.75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1 HD21 ASN    97      64.238  72.235  49.0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2 HD22 ASN    97      65.132  70.786  49.1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3  C   ASN    97      61.801  68.643  48.1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4  O   ASN    97      61.514  69.369  49.13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5  N   LEU    98      60.850  67.934  47.47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6  H   LEU    98      61.140  67.189  46.8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7  CA  LEU    98      59.454  68.044  47.7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8  HA  LEU    98      59.320  68.945  48.3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19  CB  LEU    98      58.609  68.432  46.6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0  HB2 LEU    98      59.007  69.323  46.1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1  HB3 LEU    98      58.649  67.675  45.8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2  CG  LEU    98      57.140  68.676  46.9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3  HG  LEU    98      56.725  67.895  47.5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4  CD1 LEU    98      56.992  69.882  47.8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5 HD11 LEU    98      57.726  70.679  47.7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6 HD12 LEU    98      55.979  70.256  47.6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7 HD13 LEU    98      57.108  69.505  48.8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8  CD2 LEU    98      56.227  68.832  45.6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29 HD21 LEU    98      56.622  69.636  45.0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0 HD22 LEU    98      56.160  67.890  45.1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1 HD23 LEU    98      55.263  69.278  45.9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2  C   LEU    98      59.046  66.747  48.4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3  O   LEU    98      58.719  66.622  49.6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4  N   TYR    99      59.272  65.642  47.7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5  H   TYR    99      59.696  65.799  46.8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6  CA  TYR    99      58.718  64.278  48.1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7  HA  TYR    99      57.635  64.394  48.1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8  CB  TYR    99      58.843  63.251  47.0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39  HB2 TYR    99      59.910  63.129  46.8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0  HB3 TYR    99      58.422  62.305  47.3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1  CG  TYR    99      58.248  63.637  45.7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2  CD1 TYR    99      57.190  64.639  45.5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3  HD1 TYR    99      56.671  65.039  46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4  CE1 TYR    99      56.889  65.054  44.2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5  HE1 TYR    99      56.207  65.885  44.1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6  CZ  TYR    99      57.244  64.294  43.0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7  OH  TYR    99      56.599  64.624  41.96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8  HH  TYR    99      56.895  64.110  41.2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49  CE2 TYR    99      58.208  63.305  43.2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0  HE2 TYR    99      58.493  62.740  42.3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1  CD2 TYR    99      58.756  63.015  44.5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2  HD2 TYR    99      59.190  62.041  44.6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3  C   TYR    99      59.305  63.701  49.4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4  O   TYR    99      58.700  62.844  50.0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5  N   GLY   100      60.496  64.202  49.7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6  H   GLY   100      60.981  64.909  49.2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7  CA  GLY   100      61.161  63.737  50.9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8  HA2 GLY   100      60.972  62.677  51.1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59  HA3 GLY   100      62.180  63.994  50.6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0  C   GLY   100      60.811  64.666  52.1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1  O   GLY   100      60.514  64.129  53.2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2  N   SER   101      60.841  65.996  51.8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3  H   SER   101      60.999  66.267  50.9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4  CA  SER   101      60.643  67.120  52.8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5  HA  SER   101      61.223  67.090  53.7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6  CB  SER   101      60.941  68.523  52.2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7  HB2 SER   101      60.849  69.123  53.1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8  HB3 SER   101      61.943  68.676  51.8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69  OG  SER   101      60.093  68.970  51.2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0  HG  SER   101      60.551  68.983  50.4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1  C   SER   101      59.289  66.985  53.3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2  O   SER   101      59.212  66.851  54.58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3  N   ILE   102      58.269  66.850  52.52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4  H   ILE   102      58.486  66.951  51.5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5  CA  ILE   102      56.854  66.826  53.0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6  HA  ILE   102      56.707  67.591  53.8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7  CB  ILE   102      55.924  67.075  51.8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8  HB  ILE   102      56.348  67.897  51.2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79  CG2 ILE   102      55.730  65.701  51.0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0 HG21 ILE   102      55.183  64.987  51.6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1 HG22 ILE   102      55.220  65.931  50.1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2 HG23 ILE   102      56.733  65.360  50.7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3  CG1 ILE   102      54.608  67.652  52.4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4 HG12 ILE   102      54.160  66.995  53.1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5 HG13 ILE   102      54.944  68.603  52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6  CD1 ILE   102      53.688  67.864  51.2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7 HD11 ILE   102      54.249  68.343  50.4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8 HD12 ILE   102      53.410  66.933  50.7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89 HD13 ILE   102      52.744  68.378  51.3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0  C   ILE   102      56.579  65.512  53.8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1  O   ILE   102      55.678  65.510  54.7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2  N   LEU   103      57.406  64.429  53.6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3  H   LEU   103      58.162  64.321  53.0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4  CA  LEU   103      57.264  63.277  54.6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5  HA  LEU   103      56.183  63.144  54.6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6  CB  LEU   103      57.810  62.029  53.9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7  HB2 LEU   103      58.772  62.375  53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8  HB3 LEU   103      57.899  61.288  54.7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699  CG  LEU   103      57.014  61.485  52.7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0  HG  LEU   103      57.003  62.290  52.0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1  CD1 LEU   103      57.760  60.297  52.2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2 HD11 LEU   103      58.834  60.391  52.0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3 HD12 LEU   103      57.701  59.450  52.9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4 HD13 LEU   103      57.181  59.981  51.3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5  CD2 LEU   103      55.618  61.019  53.2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6 HD21 LEU   103      55.062  61.859  53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7 HD22 LEU   103      55.005  60.626  52.4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8 HD23 LEU   103      55.659  60.267  54.0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09  C   LEU   103      57.818  63.519  56.0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0  O   LEU   103      57.153  63.150  57.01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1  N   PHE   104      59.010  64.024  56.17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2  H   PHE   104      59.471  64.385  55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3  CA  PHE   104      59.577  64.525  57.4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4  HA  PHE   104      59.518  63.763  58.2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5  CB  PHE   104      61.066  64.897  57.2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6  HB2 PHE   104      60.979  65.648  56.4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7  HB3 PHE   104      61.519  65.436  58.0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8  CG  PHE   104      62.063  63.825  56.8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19  CD1 PHE   104      62.249  62.668  57.5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0  HD1 PHE   104      61.815  62.691  58.5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1  CE1 PHE   104      62.934  61.546  57.1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2  HE1 PHE   104      63.140  60.706  57.8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3  CZ  PHE   104      63.353  61.544  55.7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4  HZ  PHE   104      63.828  60.649  55.4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5  CE2 PHE   104      63.309  62.722  55.0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6  HE2 PHE   104      63.493  62.734  53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7  CD2 PHE   104      62.686  63.850  55.5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8  HD2 PHE   104      62.550  64.704  54.8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29  C   PHE   104      58.806  65.788  58.0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0  O   PHE   104      58.475  65.711  59.22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1  N   LEU   105      58.171  66.652  57.22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2  H   LEU   105      58.633  66.969  56.3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3  CA  LEU   105      57.086  67.591  57.6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4  HA  LEU   105      57.420  68.217  58.4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5  CB  LEU   105      56.760  68.653  56.4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6  HB2 LEU   105      57.611  68.660  55.7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7  HB3 LEU   105      55.814  68.356  55.9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8  CG  LEU   105      56.717  70.074  57.0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39  HG  LEU   105      57.735  70.316  57.3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0  CD1 LEU   105      56.371  70.965  55.8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1 HD11 LEU   105      56.288  72.012  56.1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2 HD12 LEU   105      57.154  70.828  55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3 HD13 LEU   105      55.421  70.731  55.3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4  CD2 LEU   105      55.780  70.397  58.1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5 HD21 LEU   105      56.077  69.945  59.1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6 HD22 LEU   105      55.558  71.449  58.3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7 HD23 LEU   105      54.806  70.166  57.7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8  C   LEU   105      55.794  66.929  58.2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49  O   LEU   105      55.308  67.395  59.2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0  N   THR   106      55.357  65.824  57.7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1  H   THR   106      55.945  65.379  57.0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2  CA  THR   106      54.313  64.920  58.2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3  HA  THR   106      53.449  65.533  58.5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4  CB  THR   106      53.942  63.791  57.2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5  HB  THR   106      54.686  63.009  57.1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6  CG2 THR   106      52.793  62.988  57.9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7 HG21 THR   106      53.358  62.361  58.6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8 HG22 THR   106      52.081  63.550  58.5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59 HG23 THR   106      52.400  62.382  57.1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0  OG1 THR   106      53.394  64.251  56.0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1  HG1 THR   106      53.768  65.118  55.9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2  C   THR   106      54.658  64.366  59.6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3  O   THR   106      53.986  64.754  60.5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4  N   CYX   107      55.825  63.786  59.8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5  H   CYX   107      56.366  63.501  59.0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6  CA  CYX   107      56.350  63.382  61.1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7  HA  CYX   107      55.712  62.523  61.3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8  CB  CYX   107      57.795  62.731  61.0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69  HB2 CYX   107      58.470  63.459  60.5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0  HB3 CYX   107      58.154  62.459  62.0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1  SG  CYX   107      57.679  61.209  59.922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2  C   CYX   107      56.258  64.557  62.2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3  O   CYX   107      55.766  64.339  63.38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4  N   ILE   108      56.797  65.731  61.9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5  H   ILE   108      57.351  65.802  61.0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6  CA  ILE   108      56.769  66.824  62.9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7  HA  ILE   108      57.139  66.370  63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8  CB  ILE   108      57.771  67.992  62.5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79  HB  ILE   108      57.409  68.426  61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0  CG2 ILE   108      57.779  69.064  63.6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1 HG21 ILE   108      58.793  69.276  63.9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2 HG22 ILE   108      57.533  69.992  63.1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3 HG23 ILE   108      57.099  68.852  64.4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4  CG1 ILE   108      59.153  67.472  62.2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5 HG12 ILE   108      59.678  67.388  63.1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6 HG13 ILE   108      59.149  66.489  61.7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7  CD1 ILE   108      59.914  68.479  61.4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8 HD11 ILE   108      59.473  68.804  60.5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89 HD12 ILE   108      60.145  69.398  61.9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0 HD13 ILE   108      60.871  68.074  61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1  C   ILE   108      55.309  67.332  63.1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2  O   ILE   108      54.928  67.533  64.2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3  N   SER   109      54.555  67.357  62.02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4  H   SER   109      55.076  67.187  61.1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5  CA  SER   109      53.140  67.765  61.9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6  HA  SER   109      53.059  68.684  62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7  CB  SER   109      52.634  67.985  60.6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8  HB2 SER   109      52.702  67.089  59.9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799  HB3 SER   109      51.569  68.213  60.6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0  OG  SER   109      53.250  69.037  60.0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1  HG  SER   109      54.133  68.712  59.8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2  C   SER   109      52.242  66.797  62.8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3  O   SER   109      51.462  67.229  63.6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4  N   ALA   110      52.388  65.501  62.6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5  H   ALA   110      53.204  65.190  62.1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6  CA  ALA   110      51.631  64.500  63.4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7  HA  ALA   110      50.561  64.569  63.2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8  CB  ALA   110      51.996  63.128  62.8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09  HB1 ALA   110      51.639  63.007  61.8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0  HB2 ALA   110      53.044  62.881  63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1  HB3 ALA   110      51.472  62.332  63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2  C   ALA   110      51.880  64.633  64.9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3  O   ALA   110      51.001  64.513  65.76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4  N   HID   111      53.140  64.898  65.2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5  H   HID   111      53.825  64.974  64.5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6  CA  HID   111      53.645  65.003  66.5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7  HA  HID   111      53.122  64.301  67.2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8  CB  HID   111      55.044  64.451  66.5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19  HB2 HID   111      55.105  63.715  65.7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0  HB3 HID   111      55.719  65.278  66.3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1  CG  HID   111      55.651  63.916  67.8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2  ND1 HID   111      54.920  63.707  68.9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3  HD1 HID   111      53.968  64.025  69.1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4  CE1 HID   111      55.363  62.675  69.6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5  HE1 HID   111      54.669  62.035  70.2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6  NE2 HID   111      56.486  62.203  69.0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7  CD2 HID   111      56.593  62.899  67.8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8  HD2 HID   111      57.291  62.626  67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29  C   HID   111      53.368  66.346  67.2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0  O   HID   111      53.286  66.444  68.4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1  N   ARG   112      53.089  67.407  66.52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2  H   ARG   112      53.374  67.361  65.5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3  CA  ARG   112      52.379  68.674  67.0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4  HA  ARG   112      52.946  69.004  67.9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5  CB  ARG   112      52.217  69.777  65.9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6  HB2 ARG   112      52.333  69.346  64.9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7  HB3 ARG   112      51.185  70.126  65.8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8  CG  ARG   112      53.188  70.855  66.0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39  HG2 ARG   112      52.828  71.697  65.4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0  HG3 ARG   112      53.187  71.067  67.1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1  CD  ARG   112      54.616  70.671  65.6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2  HD2 ARG   112      54.591  70.088  64.7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3  HD3 ARG   112      55.085  71.647  65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4  NE  ARG   112      55.408  69.892  66.5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5  HE  ARG   112      54.929  69.097  66.9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6  CZ  ARG   112      56.661  70.048  66.8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7  NH1 ARG   112      57.175  69.324  67.77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8 HH11 ARG   112      56.581  68.717  68.3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49 HH12 ARG   112      58.145  69.471  68.0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0  NH2 ARG   112      57.425  70.892  66.2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1 HH21 ARG   112      58.361  70.981  66.6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2 HH22 ARG   112      57.119  71.483  65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3  C   ARG   112      50.966  68.256  67.4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4  O   ARG   112      50.625  68.603  68.6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5  N   TYR   113      50.268  67.442  66.6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6  H   TYR   113      50.677  67.338  65.7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7  CA  TYR   113      48.834  67.105  66.9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8  HA  TYR   113      48.289  68.029  67.1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59  CB  TYR   113      48.138  66.432  65.7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0  HB2 TYR   113      47.837  67.098  64.9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1  HB3 TYR   113      48.997  65.984  65.2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2  CG  TYR   113      47.126  65.380  66.0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3  CD1 TYR   113      45.801  65.625  66.1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4  HD1 TYR   113      45.504  66.663  66.1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5  CE1 TYR   113      44.934  64.665  66.4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6  HE1 TYR   113      43.892  64.840  66.7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7  CZ  TYR   113      45.251  63.317  66.6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8  OH  TYR   113      44.370  62.263  66.8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69  HH  TYR   113      43.478  62.485  67.1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0  CE2 TYR   113      46.592  63.003  66.5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1  HE2 TYR   113      46.901  61.982  66.7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2  CD2 TYR   113      47.519  64.044  66.4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3  HD2 TYR   113      48.563  63.774  66.5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4  C   TYR   113      48.747  66.252  68.3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5  O   TYR   113      47.833  66.556  69.1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6  N   SER   114      49.645  65.338  68.67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7  H   SER   114      50.047  64.914  67.8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8  CA  SER   114      49.772  64.653  69.9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79  HA  SER   114      48.743  64.444  70.2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0  CB  SER   114      50.429  63.293  69.7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1  HB2 SER   114      50.566  62.851  70.7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2  HB3 SER   114      49.752  62.611  69.2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3  OG  SER   114      51.646  63.322  69.0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4  HG  SER   114      51.845  62.435  68.7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5  C   SER   114      50.359  65.468  71.0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6  O   SER   114      49.809  65.542  72.1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7  N   GLY   115      51.341  66.366  70.7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8  H   GLY   115      51.760  66.420  69.8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89  CA  GLY   115      51.857  67.417  71.7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0  HA2 GLY   115      52.225  67.015  72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1  HA3 GLY   115      52.684  67.927  71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2  C   GLY   115      50.811  68.464  72.0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3  O   GLY   115      51.003  69.391  72.8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4  N   VAL   116      49.669  68.383  71.4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5  H   VAL   116      49.700  67.949  70.4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6  CA  VAL   116      48.485  69.198  71.8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7  HA  VAL   116      48.734  69.936  72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8  CB  VAL   116      47.927  69.978  70.5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899  HB  VAL   116      48.018  69.360  69.6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0  CG1 VAL   116      46.520  70.552  70.6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1 HG11 VAL   116      45.804  69.741  70.4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2 HG12 VAL   116      46.373  71.071  71.5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3 HG13 VAL   116      46.199  71.295  69.8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4  CG2 VAL   116      48.816  71.096  70.2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5 HG21 VAL   116      48.954  71.640  71.1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6 HG22 VAL   116      49.749  70.607  69.9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7 HG23 VAL   116      48.471  71.693  69.3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8  C   VAL   116      47.243  68.417  72.3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09  O   VAL   116      46.695  68.758  73.43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0  N   VAL   117      46.879  67.294  71.7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1  H   VAL   117      47.291  67.002  70.8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2  CA  VAL   117      45.722  66.554  72.1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3  HA  VAL   117      45.027  67.283  72.5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4  CB  VAL   117      45.108  65.722  70.9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5  HB  VAL   117      45.903  65.085  70.5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6  CG1 VAL   117      43.928  64.954  71.5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7 HG11 VAL   117      44.210  64.155  72.1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8 HG12 VAL   117      43.161  65.431  72.1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19 HG13 VAL   117      43.451  64.376  70.7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0  CG2 VAL   117      44.657  66.539  69.7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1 HG21 VAL   117      45.463  67.215  69.5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2 HG22 VAL   117      44.693  65.761  69.0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3 HG23 VAL   117      43.686  67.031  69.8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4  C   VAL   117      45.949  65.661  73.4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5  O   VAL   117      45.073  65.554  74.2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6  N   TYR   118      47.172  65.214  73.64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7  H   TYR   118      47.923  65.318  72.9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8  CA  TYR   118      47.558  64.399  74.7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29  HA  TYR   118      46.852  64.396  75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0  CB  TYR   118      47.565  62.943  74.2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1  HB2 TYR   118      48.188  62.990  73.3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2  HB3 TYR   118      48.035  62.333  75.0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3  CG  TYR   118      46.208  62.374  73.9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4  CD1 TYR   118      45.876  61.815  72.7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5  HD1 TYR   118      46.553  61.862  71.9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6  CE1 TYR   118      44.604  61.322  72.4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7  HE1 TYR   118      44.282  60.928  71.5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8  CZ  TYR   118      43.647  61.302  73.5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39  OH  TYR   118      42.454  60.783  73.1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0  HH  TYR   118      42.406  60.505  72.2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1  CE2 TYR   118      43.917  61.741  74.8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2  HE2 TYR   118      43.057  61.810  75.4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3  CD2 TYR   118      45.199  62.354  75.0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4  HD2 TYR   118      45.325  62.671  76.0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5  C   TYR   118      48.852  64.903  75.3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6  O   TYR   118      49.778  64.161  75.48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7  N   PRO   119      48.944  66.235  75.56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8  CD  PRO   119      47.924  67.129  76.1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49  HD2 PRO   119      47.470  66.863  77.0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0  HD3 PRO   119      47.151  67.293  75.3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1  CG  PRO   119      48.522  68.501  76.4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2  HG2 PRO   119      48.468  68.804  77.4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3  HG3 PRO   119      47.923  69.199  75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4  CB  PRO   119      49.983  68.412  75.9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5  HB2 PRO   119      50.570  68.896  76.7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6  HB3 PRO   119      50.069  69.006  75.0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7  CA  PRO   119      50.235  66.911  75.5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8  HA  PRO   119      50.665  66.841  74.5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59  C   PRO   119      51.298  66.300  76.5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0  O   PRO   119      52.384  65.949  76.0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1  N   LEU   120      51.165  66.258  77.87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2  H   LEU   120      50.258  66.312  78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3  CA  LEU   120      52.199  65.752  78.7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4  HA  LEU   120      53.028  66.423  78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5  CB  LEU   120      51.785  65.901  80.2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6  HB2 LEU   120      51.710  66.985  80.3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7  HB3 LEU   120      50.756  65.545  80.2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8  CG  LEU   120      52.713  65.409  81.3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69  HG  LEU   120      53.110  64.417  81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0  CD1 LEU   120      53.916  66.339  81.5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1 HD11 LEU   120      54.527  65.968  82.3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2 HD12 LEU   120      54.501  66.408  80.6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3 HD13 LEU   120      53.502  67.279  81.9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4  CD2 LEU   120      51.998  65.472  82.7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5 HD21 LEU   120      51.491  64.514  82.8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6 HD22 LEU   120      52.738  65.607  83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7 HD23 LEU   120      51.358  66.354  82.7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8  C   LEU   120      52.741  64.357  78.4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79  O   LEU   120      53.907  63.978  78.64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0  N   LYS   121      51.876  63.539  77.8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1  H   LYS   121      50.901  63.801  77.8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2  CA  LYS   121      52.180  62.204  77.4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3  HA  LYS   121      52.956  61.856  78.1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4  CB  LYS   121      50.947  61.263  77.7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5  HB2 LYS   121      51.440  60.303  77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6  HB3 LYS   121      50.617  61.346  78.7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7  CG  LYS   121      49.707  61.464  76.9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8  HG2 LYS   121      49.190  62.288  77.3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89  HG3 LYS   121      49.961  61.495  75.8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0  CD  LYS   121      48.921  60.092  77.1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1  HD2 LYS   121      48.256  59.864  76.3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2  HD3 LYS   121      49.600  59.248  77.2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3  CE  LYS   121      48.071  60.199  78.4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4  HE2 LYS   121      48.486  60.998  79.0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5  HE3 LYS   121      47.057  60.581  78.3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6  NZ  LYS   121      48.088  58.969  79.18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7  HZ1 LYS   121      49.001  58.538  79.2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8  HZ2 LYS   121      47.773  59.033  80.1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1999  HZ3 LYS   121      47.462  58.250  78.8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0  C   LYS   121      52.824  62.067  76.0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1  O   LYS   121      53.212  60.945  75.68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2  N   SER   122      52.912  63.186  75.3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3  H   SER   122      52.545  64.054  75.7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4  CA  SER   122      53.409  63.213  74.0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5  HA  SER   122      53.715  62.199  73.7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6  CB  SER   122      52.282  63.619  73.1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7  HB2 SER   122      52.049  64.674  73.2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8  HB3 SER   122      52.491  63.511  72.0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09  OG  SER   122      51.081  62.823  73.27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0  HG  SER   122      50.700  63.090  74.1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1  C   SER   122      54.593  64.149  73.7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2  O   SER   122      55.167  63.869  72.7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3  N   LEU   123      54.762  65.246  74.5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4  H   LEU   123      54.194  65.513  75.2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5  CA  LEU   123      55.803  66.240  74.1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6  HA  LEU   123      55.662  66.752  73.2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7  CB  LEU   123      55.724  67.235  75.3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8  HB2 LEU   123      55.550  66.666  76.2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19  HB3 LEU   123      56.660  67.758  75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0  CG  LEU   123      54.526  68.172  75.1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1  HG  LEU   123      53.790  67.608  74.5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2  CD1 LEU   123      53.973  68.679  76.4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3 HD11 LEU   123      53.690  67.759  76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4 HD12 LEU   123      54.717  69.222  77.0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5 HD13 LEU   123      53.126  69.322  76.1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6  CD2 LEU   123      54.807  69.337  74.1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7 HD21 LEU   123      55.335  69.038  73.2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8 HD22 LEU   123      53.845  69.810  73.9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29 HD23 LEU   123      55.571  69.950  74.6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0  C   LEU   123      57.231  65.606  74.0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1  O   LEU   123      57.974  65.941  73.13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2  N   GLY   124      57.443  64.677  74.96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3  H   GLY   124      56.708  64.392  75.5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4  CA  GLY   124      58.760  63.959  74.9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5  HA2 GLY   124      59.479  64.374  74.2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6  HA3 GLY   124      59.133  64.246  75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7  C   GLY   124      58.621  62.470  74.8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8  O   GLY   124      58.912  61.693  75.7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39  N   ARG   125      58.108  62.031  73.6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0  H   ARG   125      57.947  62.718  72.9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1  CA  ARG   125      57.536  60.668  73.4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2  HA  ARG   125      57.294  60.344  74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3  CB  ARG   125      56.219  60.840  72.6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4  HB2 ARG   125      55.550  61.483  73.2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5  HB3 ARG   125      56.488  61.352  71.7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6  CG  ARG   125      55.544  59.436  72.3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7  HG2 ARG   125      54.719  59.475  71.6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8  HG3 ARG   125      56.295  58.702  72.1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49  CD  ARG   125      54.919  58.865  73.7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0  HD2 ARG   125      55.723  58.388  74.2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1  HD3 ARG   125      54.505  59.725  74.2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2  NE  ARG   125      53.936  57.877  73.4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3  HE  ARG   125      54.382  57.315  72.7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4  CZ  ARG   125      52.626  58.011  73.4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5  NH1 ARG   125      51.820  57.215  72.77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6 HH11 ARG   125      52.087  56.854  71.8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7 HH12 ARG   125      51.031  56.839  73.2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8  NH2 ARG   125      52.007  58.660  74.4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59 HH21 ARG   125      51.037  58.871  74.2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0 HH22 ARG   125      52.519  59.262  75.0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1  C   ARG   125      58.559  59.613  72.9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2  O   ARG   125      58.869  58.683  73.6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3  N   LEU   126      58.878  59.662  71.63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4  H   LEU   126      58.705  60.515  71.1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5  CA  LEU   126      59.668  58.697  70.8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6  HA  LEU   126      59.589  57.727  71.3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7  CB  LEU   126      59.004  58.587  69.3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8  HB2 LEU   126      57.951  58.353  69.5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69  HB3 LEU   126      59.045  59.608  69.0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0  CG  LEU   126      59.709  57.610  68.4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1  HG  LEU   126      60.253  56.949  69.1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2  CD1 LEU   126      58.727  56.686  67.7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3 HD11 LEU   126      58.117  56.120  68.4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4 HD12 LEU   126      58.052  57.280  67.1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5 HD13 LEU   126      59.254  55.981  67.1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6  CD2 LEU   126      60.548  58.249  67.3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7 HD21 LEU   126      61.232  57.507  66.9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8 HD22 LEU   126      59.943  58.544  66.5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79 HD23 LEU   126      61.052  59.184  67.6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0  C   LEU   126      61.245  58.916  70.9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1  O   LEU   126      61.686  60.030  71.0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2  N   LYS   127      62.070  57.825  71.07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3  H   LYS   127      61.637  56.928  71.2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4  CA  LYS   127      63.487  58.022  71.3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5  HA  LYS   127      63.761  58.916  71.9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6  CB  LYS   127      64.101  56.835  72.1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7  HB2 LYS   127      64.503  56.062  71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8  HB3 LYS   127      65.084  57.172  72.5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89  CG  LYS   127      63.244  56.257  73.3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0  HG2 LYS   127      62.300  55.854  73.0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1  HG3 LYS   127      63.766  55.399  73.8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2  CD  LYS   127      62.958  57.247  74.4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3  HD2 LYS   127      63.607  57.012  75.3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4  HD3 LYS   127      63.317  58.233  74.1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5  CE  LYS   127      61.461  57.410  74.8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6  HE2 LYS   127      60.850  57.051  73.9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7  HE3 LYS   127      61.139  56.728  75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8  NZ  LYS   127      61.207  58.776  75.3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099  HZ1 LYS   127      60.212  58.823  75.4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0  HZ2 LYS   127      61.652  58.884  76.2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1  HZ3 LYS   127      61.493  59.486  74.6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2  C   LYS   127      64.240  58.242  69.9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3  O   LYS   127      63.785  57.942  68.9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4  N   LYS   128      65.478  58.747  70.07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5  H   LYS   128      65.832  59.042  70.9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6  CA  LYS   128      66.198  59.170  68.8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7  HA  LYS   128      65.454  59.577  68.1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8  CB  LYS   128      67.288  60.230  69.0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09  HB2 LYS   128      67.729  60.619  68.1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0  HB3 LYS   128      66.860  61.095  69.5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1  CG  LYS   128      68.276  59.848  70.1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2  HG2 LYS   128      67.877  59.854  71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3  HG3 LYS   128      68.567  58.799  70.0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4  CD  LYS   128      69.469  60.817  70.1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5  HD2 LYS   128      69.915  60.710  69.1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6  HD3 LYS   128      69.129  61.847  70.2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7  CE  LYS   128      70.535  60.467  71.1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8  HE2 LYS   128      70.507  59.437  71.4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19  HE3 LYS   128      71.505  60.461  70.6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0  NZ  LYS   128      70.606  61.380  72.2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1  HZ1 LYS   128      71.286  61.002  72.9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2  HZ2 LYS   128      70.844  62.338  72.0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3  HZ3 LYS   128      69.709  61.542  72.6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4  C   LYS   128      66.734  58.029  67.9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5  O   LYS   128      66.740  58.139  66.6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6  N   LYS   129      67.065  56.847  68.46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7  H   LYS   129      67.137  56.859  69.4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8  CA  LYS   129      67.305  55.590  67.7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29  HA  LYS   129      68.177  55.706  67.0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0  CB  LYS   129      67.665  54.538  68.8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1  HB2 LYS   129      68.638  54.834  69.2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2  HB3 LYS   129      66.878  54.612  69.5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3  CG  LYS   129      67.675  53.071  68.3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4  HG2 LYS   129      66.673  52.681  68.1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5  HG3 LYS   129      68.224  53.007  67.4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6  CD  LYS   129      68.503  52.171  69.2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7  HD2 LYS   129      68.438  51.126  68.9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8  HD3 LYS   129      69.545  52.428  69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39  CE  LYS   129      68.193  52.196  70.7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0  HE2 LYS   129      68.034  53.220  71.0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1  HE3 LYS   129      67.222  51.749  70.9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2  NZ  LYS   129      69.231  51.638  71.65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3  HZ1 LYS   129      68.961  51.855  72.6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4  HZ2 LYS   129      69.281  50.656  71.4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5  HZ3 LYS   129      70.078  52.181  71.5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6  C   LYS   129      66.129  55.082  66.9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7  O   LYS   129      66.370  54.887  65.7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8  N   ASN   130      64.922  55.098  67.44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49  H   ASN   130      64.814  55.249  68.4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0  CA  ASN   130      63.711  54.780  66.6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1  HA  ASN   130      63.807  53.736  66.3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2  CB  ASN   130      62.432  54.908  67.5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3  HB2 ASN   130      62.269  55.936  67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4  HB3 ASN   130      61.501  54.620  67.0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5  CG  ASN   130      62.581  54.097  68.8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6  OD1 ASN   130      63.501  54.116  69.61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7  ND2 ASN   130      61.493  53.427  69.32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8 HD21 ASN   130      61.879  52.711  69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59 HD22 ASN   130      60.835  53.110  68.6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0  C   ASN   130      63.472  55.688  65.4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1  O   ASN   130      63.349  55.312  64.2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2  N   ALA   131      63.504  57.011  65.7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3  H   ALA   131      63.366  57.356  66.6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4  CA  ALA   131      63.618  58.061  64.6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5  HA  ALA   131      62.655  58.070  64.1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6  CB  ALA   131      63.743  59.448  65.3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7  HB1 ALA   131      63.476  60.242  64.6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8  HB2 ALA   131      63.058  59.554  66.1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69  HB3 ALA   131      64.766  59.679  65.6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0  C   ALA   131      64.630  57.783  63.6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1  O   ALA   131      64.396  58.097  62.4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2  N   ILE   132      65.862  57.337  63.99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3  H   ILE   132      66.236  57.534  64.9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4  CA  ILE   132      66.851  56.909  63.0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5  HA  ILE   132      66.926  57.718  62.2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6  CB  ILE   132      68.340  56.724  63.5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7  HB  ILE   132      68.391  55.898  64.2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8  CG2 ILE   132      69.295  56.422  62.2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79 HG21 ILE   132      69.312  57.212  61.5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0 HG22 ILE   132      70.312  56.174  62.5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1 HG23 ILE   132      68.863  55.508  61.8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2  CG1 ILE   132      68.874  58.048  64.1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3 HG12 ILE   132      69.363  58.640  63.3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4 HG13 ILE   132      68.024  58.567  64.5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5  CD1 ILE   132      69.841  57.922  65.2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6 HD11 ILE   132      69.383  57.436  66.0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7 HD12 ILE   132      70.759  57.441  64.8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8 HD13 ILE   132      70.143  58.916  65.5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89  C   ILE   132      66.354  55.690  62.2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0  O   ILE   132      66.260  55.674  60.9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1  N   CYX   133      65.991  54.568  62.83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2  H   CYX   133      66.174  54.495  63.8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3  CA  CYX   133      65.492  53.367  62.1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4  HA  CYX   133      66.298  52.954  61.5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5  CB  CYX   133      65.114  52.279  63.1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6  HB2 CYX   133      64.155  52.507  63.6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7  HB3 CYX   133      64.924  51.302  62.7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8  SG  CYX   133      66.358  51.979  64.559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199  C   CYX   133      64.316  53.667  61.2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0  O   CYX   133      64.312  52.949  60.2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1  N   ILE   134      63.344  54.517  61.6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2  H   ILE   134      63.530  54.993  62.4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3  CA  ILE   134      62.265  55.151  60.8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4  HA  ILE   134      61.727  54.303  60.4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5  CB  ILE   134      61.273  55.912  61.8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6  HB  ILE   134      61.833  56.596  62.4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7  CG2 ILE   134      60.247  56.735  60.9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8 HG21 ILE   134      59.347  57.074  61.4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09 HG22 ILE   134      60.641  57.681  60.5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0 HG23 ILE   134      59.888  55.985  60.2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1  CG1 ILE   134      60.450  54.959  62.7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2 HG12 ILE   134      59.794  54.350  62.1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3 HG13 ILE   134      61.249  54.330  63.1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4  CD1 ILE   134      59.688  55.597  63.9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5 HD11 ILE   134      59.063  54.919  64.5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6 HD12 ILE   134      60.449  55.983  64.6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7 HD13 ILE   134      59.003  56.343  63.5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8  C   ILE   134      62.870  55.915  59.6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19  O   ILE   134      62.601  55.562  58.5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0  N   SER   135      63.729  56.916  59.8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1  H   SER   135      64.001  57.017  60.8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2  CA  SER   135      64.260  57.835  58.8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3  HA  SER   135      63.527  58.508  58.3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4  CB  SER   135      65.249  58.760  59.4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5  HB2 SER   135      66.026  58.272  60.0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6  HB3 SER   135      65.721  59.459  58.7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7  OG  SER   135      64.561  59.728  60.2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8  HG  SER   135      64.400  59.389  61.1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29  C   SER   135      64.980  57.056  57.7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0  O   SER   135      64.769  57.274  56.5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1  N   VAL   136      65.807  56.053  58.0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2  H   VAL   136      65.852  55.825  59.0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3  CA  VAL   136      66.400  55.082  57.1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4  HA  VAL   136      67.116  55.618  56.5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5  CB  VAL   136      67.109  53.974  58.0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6  HB  VAL   136      66.409  53.652  58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7  CG1 VAL   136      67.606  52.905  57.1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8 HG11 VAL   136      68.297  53.406  56.4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39 HG12 VAL   136      68.105  52.146  57.7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0 HG13 VAL   136      66.850  52.342  56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1  CG2 VAL   136      68.418  54.616  58.6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2 HG21 VAL   136      69.261  54.242  58.0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3 HG22 VAL   136      68.530  55.700  58.6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4 HG23 VAL   136      68.414  54.289  59.7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5  C   VAL   136      65.402  54.367  56.3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6  O   VAL   136      65.637  54.217  55.10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7  N   LEU   137      64.411  53.737  56.8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8  H   LEU   137      64.134  53.922  57.8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49  CA  LEU   137      63.317  53.040  56.2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0  HA  LEU   137      63.780  52.189  55.7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1  CB  LEU   137      62.382  52.470  57.3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2  HB2 LEU   137      62.985  52.024  58.1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3  HB3 LEU   137      61.819  53.339  57.7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4  CG  LEU   137      61.400  51.324  56.8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5  HG  LEU   137      60.789  51.808  56.1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6  CD1 LEU   137      62.103  50.098  56.2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7 HD11 LEU   137      62.664  49.431  56.9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8 HD12 LEU   137      61.359  49.410  55.8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59 HD13 LEU   137      62.637  50.479  55.4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0  CD2 LEU   137      60.663  50.709  58.0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1 HD21 LEU   137      61.468  50.574  58.7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2 HD22 LEU   137      59.890  51.379  58.4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3 HD23 LEU   137      60.180  49.761  57.8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4  C   LEU   137      62.502  53.899  55.2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5  O   LEU   137      61.878  53.301  54.3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6  N   VAL   138      62.317  55.249  55.44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7  H   VAL   138      62.810  55.658  56.2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8  CA  VAL   138      61.492  56.076  54.5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69  HA  VAL   138      60.615  55.488  54.3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0  CB  VAL   138      60.903  57.297  55.3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1  HB  VAL   138      60.135  56.939  56.0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2  CG1 VAL   138      61.941  58.240  56.1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3 HG11 VAL   138      61.349  59.037  56.5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4 HG12 VAL   138      62.267  57.500  56.8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5 HG13 VAL   138      62.749  58.445  55.4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6  CG2 VAL   138      60.200  58.246  54.3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7 HG21 VAL   138      59.731  59.045  54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8 HG22 VAL   138      60.872  58.745  53.6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79 HG23 VAL   138      59.387  57.820  53.8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0  C   VAL   138      62.294  56.439  53.3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1  O   VAL   138      61.844  56.142  52.1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2  N   TRP   139      63.525  56.942  53.41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3  H   TRP   139      63.889  57.175  54.3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4  CA  TRP   139      64.422  57.196  52.3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5  HA  TRP   139      63.888  57.889  51.7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6  CB  TRP   139      65.785  57.622  52.8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7  HB2 TRP   139      66.169  56.864  53.5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8  HB3 TRP   139      66.420  57.793  51.9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89  CG  TRP   139      65.981  58.934  53.5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0  CD1 TRP   139      66.489  59.174  54.7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1  HD1 TRP   139      66.749  58.440  55.4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2  NE1 TRP   139      66.848  60.509  54.8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3  HE1 TRP   139      67.320  60.835  55.6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4  CE2 TRP   139      66.314  61.233  53.8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5  CZ2 TRP   139      66.453  62.601  53.4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6  HZ2 TRP   139      66.961  63.315  54.1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7  CH2 TRP   139      65.841  63.016  52.2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8  HH2 TRP   139      65.969  64.046  51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299  CZ3 TRP   139      65.208  62.066  51.3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0  HZ3 TRP   139      64.559  62.505  50.6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1  CE3 TRP   139      65.204  60.706  51.7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2  HE3 TRP   139      64.659  60.084  51.0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3  CD2 TRP   139      65.826  60.219  52.8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4  C   TRP   139      64.737  55.917  51.5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5  O   TRP   139      64.532  56.011  50.34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6  N   LEU   140      64.985  54.774  52.12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7  H   LEU   140      65.080  54.798  53.1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8  CA  LEU   140      65.005  53.451  51.4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09  HA  LEU   140      65.916  53.329  50.8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0  CB  LEU   140      65.071  52.358  52.4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1  HB2 LEU   140      65.773  52.645  53.2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2  HB3 LEU   140      64.128  52.408  52.9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3  CG  LEU   140      65.417  50.906  52.0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4  HG  LEU   140      65.676  50.350  52.9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5  CD1 LEU   140      64.219  50.174  51.5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6 HD11 LEU   140      63.907  50.641  50.5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7 HD12 LEU   140      64.583  49.154  51.3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8 HD13 LEU   140      63.508  50.320  52.3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19  CD2 LEU   140      66.556  50.860  50.9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0 HD21 LEU   140      66.146  51.036  49.9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1 HD22 LEU   140      67.385  51.488  51.2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2 HD23 LEU   140      66.889  49.823  50.9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3  C   LEU   140      63.793  53.237  50.4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4  O   LEU   140      63.944  53.169  49.22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5  N   ILE   141      62.547  53.571  50.84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6  H   ILE   141      62.498  53.696  51.8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7  CA  ILE   141      61.328  53.310  50.1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8  HA  ILE   141      61.570  52.512  49.3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29  CB  ILE   141      60.080  52.808  50.9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0  HB  ILE   141      59.354  52.667  50.1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1  CG2 ILE   141      60.407  51.438  51.5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2 HG21 ILE   141      59.591  50.751  51.7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3 HG22 ILE   141      60.916  50.890  50.7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4 HG23 ILE   141      61.106  51.715  52.3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5  CG1 ILE   141      59.509  53.757  51.9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6 HG12 ILE   141      59.964  53.578  52.8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7 HG13 ILE   141      59.840  54.734  51.5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8  CD1 ILE   141      57.975  53.684  52.1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39 HD11 ILE   141      57.721  52.719  52.6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0 HD12 ILE   141      57.819  54.421  52.9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1 HD13 ILE   141      57.376  53.806  51.2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2  C   ILE   141      61.117  54.523  49.0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3  O   ILE   141      60.479  54.307  48.0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4  N   VAL   142      61.632  55.731  49.3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5  H   VAL   142      62.139  55.847  50.1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6  CA  VAL   142      61.657  56.815  48.3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7  HA  VAL   142      60.769  56.890  47.6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8  CB  VAL   142      61.795  58.213  49.0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49  HB  VAL   142      62.480  58.211  49.8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0  CG1 VAL   142      62.394  59.306  48.1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1 HG11 VAL   142      63.337  58.905  47.7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2 HG12 VAL   142      61.755  59.564  47.3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3 HG13 VAL   142      62.549  60.195  48.7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4  CG2 VAL   142      60.452  58.537  49.6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5 HG21 VAL   142      59.740  58.370  48.8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6 HG22 VAL   142      60.286  57.781  50.4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7 HG23 VAL   142      60.496  59.582  49.9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8  C   VAL   142      62.748  56.551  47.1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59  O   VAL   142      62.473  56.708  45.98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0  N   VAL   143      63.910  56.054  47.4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1  H   VAL   143      63.934  55.845  48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2  CA  VAL   143      64.926  55.475  46.6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3  HA  VAL   143      65.175  56.228  45.9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4  CB  VAL   143      66.236  55.257  47.4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5  HB  VAL   143      66.061  54.614  48.3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6  CG1 VAL   143      67.181  54.501  46.5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7 HG11 VAL   143      66.899  53.473  46.3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8 HG12 VAL   143      67.187  55.056  45.6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69 HG13 VAL   143      68.183  54.530  47.0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0  CG2 VAL   143      66.810  56.611  47.9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1 HG21 VAL   143      66.307  56.903  48.8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2 HG22 VAL   143      67.867  56.630  48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3 HG23 VAL   143      66.791  57.378  47.1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4  C   VAL   143      64.387  54.215  45.8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5  O   VAL   143      64.418  54.294  44.6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6  N   VAL   144      63.737  53.237  46.48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7  H   VAL   144      63.649  53.330  47.4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8  CA  VAL   144      63.011  52.208  45.7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79  HA  VAL   144      63.723  51.676  45.0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0  CB  VAL   144      62.389  51.076  46.6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1  HB  VAL   144      61.836  51.544  47.4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2  CG1 VAL   144      61.348  50.175  45.9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3 HG11 VAL   144      61.015  49.364  46.6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4 HG12 VAL   144      60.527  50.843  45.7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5 HG13 VAL   144      61.760  49.789  45.0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6  CG2 VAL   144      63.619  50.326  47.0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7 HG21 VAL   144      64.175  51.063  47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8 HG22 VAL   144      63.192  49.590  47.7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89 HG23 VAL   144      64.039  49.794  46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0  C   VAL   144      61.946  52.753  44.7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1  O   VAL   144      61.632  52.187  43.7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2  N   ALA   145      61.218  53.758  45.2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3  H   ALA   145      61.424  54.060  46.2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4  CA  ALA   145      60.105  54.397  44.5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5  HA  ALA   145      59.462  53.633  44.1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6  CB  ALA   145      59.227  55.250  45.4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7  HB1 ALA   145      59.825  56.072  45.7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8  HB2 ALA   145      58.362  55.494  44.7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399  HB3 ALA   145      58.933  54.692  46.2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0  C   ALA   145      60.522  55.126  43.3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1  O   ALA   145      59.901  54.796  42.2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2  N   ILE   146      61.627  55.893  43.32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3  H   ILE   146      62.166  56.083  44.1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4  CA  ILE   146      62.053  56.597  42.0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5  HA  ILE   146      61.145  56.756  41.4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6  CB  ILE   146      62.582  57.982  42.4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7  HB  ILE   146      63.385  57.864  43.2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8  CG2 ILE   146      63.135  58.797  41.3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09 HG21 ILE   146      64.110  58.384  41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0 HG22 ILE   146      62.537  58.853  40.4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1 HG23 ILE   146      63.325  59.838  41.6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2  CG1 ILE   146      61.376  58.799  43.1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3 HG12 ILE   146      60.577  59.045  42.4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4 HG13 ILE   146      60.779  58.244  43.8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5  CD1 ILE   146      61.833  60.055  43.8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6 HD11 ILE   146      62.367  59.843  44.8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7 HD12 ILE   146      62.532  60.529  43.1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8 HD13 ILE   146      60.966  60.701  44.0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19  C   ILE   146      62.873  55.720  41.2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0  O   ILE   146      62.734  55.826  39.98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1  N   SER   147      63.756  54.875  41.72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2  H   SER   147      63.899  54.803  42.7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3  CA  SER   147      64.645  53.992  40.9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4  HA  SER   147      65.391  54.701  40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5  CB  SER   147      65.362  52.990  41.8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6  HB2 SER   147      64.663  52.315  42.2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7  HB3 SER   147      66.035  52.389  41.1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8  OG  SER   147      66.146  53.615  42.7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29  HG  SER   147      65.593  53.964  43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0  C   SER   147      64.048  53.401  39.6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1  O   SER   147      64.737  53.437  38.5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2  N   PRO   148      62.842  52.805  39.6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3  CD  PRO   148      62.202  52.301  40.8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4  HD2 PRO   148      61.839  53.130  41.4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5  HD3 PRO   148      62.853  51.599  41.3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6  CG  PRO   148      60.921  51.577  40.3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7  HG2 PRO   148      60.193  52.376  40.2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8  HG3 PRO   148      60.642  50.851  41.1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39  CB  PRO   148      61.322  50.996  39.0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0  HB2 PRO   148      60.431  50.868  38.4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1  HB3 PRO   148      61.710  49.983  39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2  CA  PRO   148      62.288  52.002  38.5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3  HA  PRO   148      63.178  51.520  38.1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4  C   PRO   148      61.877  52.801  37.2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5  O   PRO   148      61.714  52.186  36.2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6  N   ILE   149      61.918  54.109  37.32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7  H   ILE   149      62.068  54.552  38.2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8  CA  ILE   149      61.844  54.931  36.1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49  HA  ILE   149      61.810  54.272  35.2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0  CB  ILE   149      60.533  55.836  36.2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1  HB  ILE   149      59.635  55.270  36.4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2  CG2 ILE   149      60.515  56.801  37.4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3 HG21 ILE   149      60.495  56.281  38.4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4 HG22 ILE   149      61.467  57.331  37.4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5 HG23 ILE   149      59.674  57.467  37.2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6  CG1 ILE   149      60.234  56.581  34.8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7 HG12 ILE   149      59.276  57.096  34.9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8 HG13 ILE   149      61.034  57.275  34.6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59  CD1 ILE   149      60.082  55.585  33.7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0 HD11 ILE   149      59.612  56.087  32.8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1 HD12 ILE   149      61.079  55.261  33.4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2 HD13 ILE   149      59.441  54.741  33.9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3  C   ILE   149      63.113  55.797  35.9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4  O   ILE   149      63.395  56.182  34.78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5  N   LEU   150      63.943  56.141  36.9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6  H   LEU   150      63.767  55.821  37.8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7  CA  LEU   150      65.038  57.095  36.7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8  HA  LEU   150      64.520  57.939  36.3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69  CB  LEU   150      65.609  57.377  38.0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0  HB2 LEU   150      64.928  57.325  38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1  HB3 LEU   150      66.282  56.569  38.3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2  CG  LEU   150      66.375  58.740  38.2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3  HG  LEU   150      67.071  58.715  37.3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4  CD1 LEU   150      65.400  59.847  38.3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5 HD11 LEU   150      64.510  59.653  37.7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6 HD12 LEU   150      65.060  60.045  39.3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7 HD13 LEU   150      65.978  60.747  38.1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8  CD2 LEU   150      67.126  58.677  39.5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79 HD21 LEU   150      67.920  57.930  39.4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0 HD22 LEU   150      67.694  59.607  39.5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1 HD23 LEU   150      66.409  58.515  40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2  C   LEU   150      66.148  56.645  35.7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3  O   LEU   150      66.656  57.486  35.0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4  N   PHE   151      66.366  55.338  35.66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5  H   PHE   151      66.018  54.707  36.3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6  CA  PHE   151      67.357  54.822  34.6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7  HA  PHE   151      68.272  55.297  34.9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8  CB  PHE   151      67.454  53.301  34.4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89  HB2 PHE   151      68.205  52.901  33.8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0  HB3 PHE   151      67.859  52.912  35.4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1  CG  PHE   151      66.264  52.525  34.0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2  CD1 PHE   151      65.956  52.357  32.6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3  HD1 PHE   151      66.564  52.719  31.8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4  CE1 PHE   151      64.893  51.435  32.4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5  HE1 PHE   151      64.589  51.241  31.4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6  CZ  PHE   151      64.181  50.722  33.4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7  HZ  PHE   151      63.473  49.969  33.1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8  CE2 PHE   151      64.375  51.175  34.7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499  HE2 PHE   151      63.921  50.760  35.6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0  CD2 PHE   151      65.460  51.980  35.0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1  HD2 PHE   151      65.743  52.232  36.0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2  C   PHE   151      67.055  55.386  33.2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3  O   PHE   151      67.953  55.689  32.4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4  N   TYR   152      65.748  55.385  32.8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5  H   TYR   152      65.016  55.366  33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6  CA  TYR   152      65.354  55.870  31.5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7  HA  TYR   152      65.941  55.428  30.7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8  CB  TYR   152      63.962  55.366  31.1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09  HB2 TYR   152      63.705  54.448  31.7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0  HB3 TYR   152      63.198  55.999  31.6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1  CG  TYR   152      63.880  55.330  29.7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2  CD1 TYR   152      64.339  54.179  29.0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3  HD1 TYR   152      64.882  53.436  29.6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4  CE1 TYR   152      64.169  54.084  27.6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5  HE1 TYR   152      64.334  53.173  27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6  CZ  TYR   152      63.588  55.186  26.9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7  OH  TYR   152      63.404  55.152  25.5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8  HH  TYR   152      63.055  55.956  25.1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19  CE2 TYR   152      63.221  56.347  27.5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0  HE2 TYR   152      62.603  57.078  27.0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1  CD2 TYR   152      63.278  56.394  29.0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2  HD2 TYR   152      62.888  57.244  29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3  C   TYR   152      65.501  57.386  31.5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4  O   TYR   152      66.335  57.976  30.8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5  N   SER   153      64.699  58.047  32.2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6  H   SER   153      64.071  57.520  32.8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7  CA  SER   153      64.192  59.399  31.9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8  HA  SER   153      63.993  59.354  30.8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29  CB  SER   153      62.870  59.681  32.6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0  HB2 SER   153      62.865  59.398  33.7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1  HB3 SER   153      62.542  60.715  32.5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2  OG  SER   153      61.865  58.900  32.06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3  HG  SER   153      61.766  59.314  31.2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4  C   SER   153      65.158  60.617  32.1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5  O   SER   153      65.741  60.827  33.2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6  N   GLY   154      64.986  61.654  31.38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7  H   GLY   154      64.335  61.400  30.6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8  CA  GLY   154      65.321  63.070  31.5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39  HA2 GLY   154      64.458  63.727  31.4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0  HA3 GLY   154      65.531  63.221  32.6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1  C   GLY   154      66.424  63.527  30.5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2  O   GLY   154      66.916  64.649  30.83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3  N   THR   155      66.733  62.779  29.53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4  H   THR   155      66.262  61.910  29.3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5  CA  THR   155      67.883  63.125  28.6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6  HA  THR   155      68.087  64.189  28.7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7  CB  THR   155      69.199  62.358  29.0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8  HB  THR   155      69.855  62.477  28.1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49  CG2 THR   155      70.011  62.914  30.1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0 HG21 THR   155      69.955  62.308  31.0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1 HG22 THR   155      71.072  62.903  29.8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2 HG23 THR   155      69.647  63.890  30.4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3  OG1 THR   155      68.868  60.994  29.24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4  HG1 THR   155      69.732  60.622  29.4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5  C   THR   155      67.548  62.801  27.1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6  O   THR   155      66.622  61.953  26.9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7  N   GLY   156      68.254  63.438  26.2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8  H   GLY   156      68.937  64.129  26.5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59  CA  GLY   156      68.185  63.058  24.8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0  HA2 GLY   156      68.394  62.003  24.6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1  HA3 GLY   156      67.187  63.292  24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2  C   GLY   156      69.153  63.591  23.8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3  O   GLY   156      70.020  64.359  24.27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4  N   VAL   157      69.378  62.837  22.7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5  H   VAL   157      68.650  62.168  22.5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6  CA  VAL   157      70.482  63.174  21.8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7  HA  VAL   157      71.335  63.551  22.3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8  CB  VAL   157      70.883  61.868  21.0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69  HB  VAL   157      69.932  61.572  20.5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0  CG1 VAL   157      71.929  62.059  19.9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1 HG11 VAL   157      72.894  62.379  20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2 HG12 VAL   157      71.995  61.147  19.3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3 HG13 VAL   157      71.677  62.966  19.3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4  CG2 VAL   157      71.445  60.829  22.0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5 HG21 VAL   157      71.476  59.825  21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6 HG22 VAL   157      72.417  61.237  22.3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7 HG23 VAL   157      70.770  60.650  22.9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8  C   VAL   157      70.121  64.450  20.9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79  O   VAL   157      69.055  64.366  20.3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0  N   ARG   158      71.033  65.392  20.8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1  H   ARG   158      71.989  65.073  20.8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2  CA  ARG   158      70.695  66.664  20.1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3  HA  ARG   158      69.740  66.661  19.5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4  CB  ARG   158      70.498  67.760  21.2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5  HB2 ARG   158      70.428  68.717  20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6  HB3 ARG   158      69.505  67.629  21.6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7  CG  ARG   158      71.468  67.820  22.3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8  HG2 ARG   158      71.117  68.512  23.1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89  HG3 ARG   158      71.510  66.815  22.7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0  CD  ARG   158      72.900  68.158  21.9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1  HD2 ARG   158      73.306  67.411  21.2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2  HD3 ARG   158      72.935  69.099  21.4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3  NE  ARG   158      73.829  68.095  23.13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4  HE  ARG   158      74.409  67.298  23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5  CZ  ARG   158      74.079  69.128  23.9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6  NH1 ARG   158      73.319  70.160  24.20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7 HH11 ARG   158      72.642  70.415  23.4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8 HH12 ARG   158      73.831  70.969  24.5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599  NH2 ARG   158      75.125  68.960  24.6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0 HH21 ARG   158      75.703  68.165  24.4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1 HH22 ARG   158      75.280  69.733  25.3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2  C   ARG   158      71.675  67.019  19.0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3  O   ARG   158      72.572  66.209  18.7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4  N   LYS   159      71.373  68.134  18.38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5  H   LYS   159      70.434  68.493  18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6  CA  LYS   159      72.274  68.958  17.5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7  HA  LYS   159      71.596  69.541  16.9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8  CB  LYS   159      73.131  69.840  18.5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09  HB2 LYS   159      72.411  70.232  19.2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0  HB3 LYS   159      73.929  69.286  18.9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1  CG  LYS   159      73.774  70.950  17.6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2  HG2 LYS   159      74.341  70.448  16.8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3  HG3 LYS   159      72.950  71.516  17.2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4  CD  LYS   159      74.493  71.958  18.5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5  HD2 LYS   159      74.004  71.861  19.5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6  HD3 LYS   159      75.488  71.519  18.6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7  CE  LYS   159      74.742  73.363  18.0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8  HE2 LYS   159      75.675  73.693  18.5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19  HE3 LYS   159      74.866  73.241  16.9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0  NZ  LYS   159      73.619  74.254  18.2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1  HZ1 LYS   159      73.013  73.915  18.9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2  HZ2 LYS   159      74.071  75.122  18.5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3  HZ3 LYS   159      73.086  74.306  17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4  C   LYS   159      73.167  68.132  16.6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5  O   LYS   159      72.757  68.132  15.43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6  N   ASN   160      74.301  67.515  16.96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7  H   ASN   160      74.608  67.565  17.9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8  CA  ASN   160      75.029  66.726  16.0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29  HA  ASN   160      74.444  66.595  15.0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0  CB  ASN   160      76.361  67.392  15.6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1  HB2 ASN   160      76.243  68.463  15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2  HB3 ASN   160      77.160  67.254  16.3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3  CG  ASN   160      76.888  66.791  14.3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4  OD1 ASN   160      76.321  66.529  13.2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5  ND2 ASN   160      78.164  66.568  14.37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6 HD21 ASN   160      78.599  66.241  13.5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7 HD22 ASN   160      78.686  66.688  15.2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8  C   ASN   160      75.345  65.267  16.5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39  O   ASN   160      75.176  64.335  15.68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0  N   LYS   161      75.839  65.081  17.73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1  H   LYS   161      76.132  65.952  18.1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2  CA  LYS   161      76.367  63.734  18.2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3  HA  LYS   161      75.936  62.929  17.6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4  CB  LYS   161      77.930  63.621  18.1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5  HB2 LYS   161      78.369  64.524  18.5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6  HB3 LYS   161      78.369  62.749  18.5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7  CG  LYS   161      78.339  63.549  16.6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8  HG2 LYS   161      77.595  63.090  16.0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49  HG3 LYS   161      78.340  64.571  16.2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0  CD  LYS   161      79.714  62.895  16.4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1  HD2 LYS   161      80.412  63.473  17.0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2  HD3 LYS   161      79.667  61.842  16.7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3  CE  LYS   161      80.075  63.008  14.9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4  HE2 LYS   161      80.109  64.039  14.5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5  HE3 LYS   161      81.081  62.666  14.6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6  NZ  LYS   161      79.078  62.162  14.11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7  HZ1 LYS   161      79.145  61.190  14.3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8  HZ2 LYS   161      78.115  62.346  14.3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59  HZ3 LYS   161      79.232  62.121  13.1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0  C   LYS   161      75.927  63.501  19.7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1  O   LYS   161      75.527  62.424  20.0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2  N   THR   162      76.025  64.562  20.55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3  H   THR   162      76.410  65.368  20.0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4  CA  THR   162      76.032  64.416  22.0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5  HA  THR   162      76.430  63.464  22.3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6  CB  THR   162      76.878  65.476  22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7  HB  THR   162      76.957  65.185  23.7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8  CG2 THR   162      78.375  65.489  22.2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69 HG21 THR   162      78.784  66.146  23.0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0 HG22 THR   162      78.796  64.486  22.1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1 HG23 THR   162      78.483  65.935  21.2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2  OG1 THR   162      76.311  66.733  22.7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3  HG1 THR   162      76.952  67.438  22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4  C   THR   162      74.601  64.445  22.6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5  O   THR   162      73.637  64.632  21.8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6  N   ILE   163      74.527  64.154  23.9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7  H   ILE   163      75.420  63.931  24.3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8  CA  ILE   163      73.259  64.093  24.7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79  HA  ILE   163      72.412  63.958  24.0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0  CB  ILE   163      73.453  62.819  25.6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1  HB  ILE   163      73.699  62.006  24.9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2  CG2 ILE   163      74.469  62.929  26.7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3 HG21 ILE   163      74.695  61.994  27.2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4 HG22 ILE   163      75.383  63.462  26.4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5 HG23 ILE   163      74.032  63.565  27.4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6  CG1 ILE   163      72.029  62.368  26.1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7 HG12 ILE   163      71.605  63.034  26.8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8 HG13 ILE   163      71.305  62.308  25.2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89  CD1 ILE   163      72.101  61.020  26.7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0 HD11 ILE   163      71.077  60.713  26.9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1 HD12 ILE   163      72.585  60.308  26.0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2 HD13 ILE   163      72.636  61.102  27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3  C   ILE   163      73.028  65.500  25.3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4  O   ILE   163      73.985  66.280  25.63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5  N   THR   164      71.782  65.821  25.7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6  H   THR   164      71.059  65.286  25.3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7  CA  THR   164      71.362  66.852  26.7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8  HA  THR   164      72.326  67.174  27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699  CB  THR   164      70.866  68.157  26.0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0  HB  THR   164      71.623  68.340  25.2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1  CG2 THR   164      69.467  68.145  25.4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2 HG21 THR   164      68.726  68.369  26.2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3 HG22 THR   164      69.268  68.834  24.6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4 HG23 THR   164      69.240  67.120  25.1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5  OG1 THR   164      70.843  69.196  27.0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6  HG1 THR   164      70.643  70.057  26.6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7  C   THR   164      70.327  66.448  27.7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8  O   THR   164      69.669  65.425  27.60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09  N   CYX   165      70.296  67.135  28.8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0  H   CYX   165      70.705  68.050  28.7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1  CA  CYX   165      69.252  67.102  29.9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2  HA  CYX   165      69.023  66.092  30.2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3  CB  CYX   165      69.748  67.710  31.1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4  HB2 CYX   165      70.666  67.129  31.2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5  HB3 CYX   165      69.983  68.768  31.0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6  SG  CYX   165      68.954  67.576  32.807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7  C   CYX   165      67.877  67.634  29.5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8  O   CYX   165      67.238  68.369  30.34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19  N   TYR   166      67.357  67.280  28.46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0  H   TYR   166      67.955  66.693  27.9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1  CA  TYR   166      65.945  67.309  28.1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2  HA  TYR   166      65.387  67.654  29.0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3  CB  TYR   166      65.595  68.278  27.0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4  HB2 TYR   166      65.889  69.287  27.3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5  HB3 TYR   166      66.354  68.169  26.2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6  CG  TYR   166      64.069  68.456  26.7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7  CD1 TYR   166      63.266  69.221  27.5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8  HD1 TYR   166      63.681  69.579  28.4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29  CE1 TYR   166      61.976  69.521  27.1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0  HE1 TYR   166      61.266  69.672  27.9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1  CZ  TYR   166      61.420  68.943  26.0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2  OH  TYR   166      60.141  69.024  25.8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3  HH  TYR   166      59.952  68.303  25.2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4  CE2 TYR   166      62.241  68.056  25.2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5  HE2 TYR   166      61.823  67.589  24.4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6  CD2 TYR   166      63.539  67.811  25.5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7  HD2 TYR   166      64.148  67.159  24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8  C   TYR   166      65.428  65.893  27.8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39  O   TYR   166      65.996  65.288  26.93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0  N   ASP   167      64.345  65.368  28.4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1  H   ASP   167      63.757  65.930  29.0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2  CA  ASP   167      63.697  64.148  27.8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3  HA  ASP   167      64.513  63.427  27.7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4  CB  ASP   167      62.611  63.603  28.8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5  HB2 ASP   167      63.092  63.271  29.7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6  HB3 ASP   167      61.892  64.389  29.0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7  CG  ASP   167      61.853  62.448  28.2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8  OD1 ASP   167      62.494  61.334  28.12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49  OD2 ASP   167      60.654  62.591  27.90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0  C   ASP   167      63.171  64.393  26.4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1  O   ASP   167      62.296  65.230  26.1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2  N   THR   168      63.735  63.600  25.51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3  H   THR   168      64.467  63.001  25.8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4  CA  THR   168      62.950  63.006  24.3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5  HA  THR   168      62.004  62.698  24.7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6  CB  THR   168      62.642  64.053  23.1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7  HB  THR   168      63.477  64.708  22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8  CG2 THR   168      62.200  63.475  21.8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59 HG21 THR   168      63.020  62.810  21.6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0 HG22 THR   168      61.215  63.019  21.9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1 HG23 THR   168      62.202  64.254  21.1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2  OG1 THR   168      61.608  64.935  23.5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3  HG1 THR   168      61.718  65.160  24.4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4  C   THR   168      63.637  61.738  23.8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5  O   THR   168      64.754  61.913  23.41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6  N   THR   169      62.918  60.640  23.6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7  H   THR   169      61.924  60.661  23.8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8  CA  THR   169      63.293  59.359  22.9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69  HA  THR   169      64.225  59.513  22.4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0  CB  THR   169      63.707  58.335  24.0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1  HB  THR   169      63.992  57.513  23.3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2  CG2 THR   169      64.930  58.746  24.8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3 HG21 THR   169      65.403  59.640  24.4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4 HG22 THR   169      64.603  59.088  25.8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5 HG23 THR   169      65.539  57.844  24.8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6  OG1 THR   169      62.700  57.877  24.82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7  HG1 THR   169      62.445  58.600  25.4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8  C   THR   169      62.112  58.798  22.1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79  O   THR   169      62.339  58.428  20.98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0  N   SER   170      60.869  58.952  22.58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1  H   SER   170      60.678  59.530  23.3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2  CA  SER   170      59.672  58.365  21.9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3  HA  SER   170      59.521  58.750  20.9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4  CB  SER   170      59.683  56.815  21.8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5  HB2 SER   170      58.662  56.528  21.5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6  HB3 SER   170      60.332  56.460  21.0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7  OG  SER   170      60.070  56.285  23.0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8  HG  SER   170      61.029  56.274  23.0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89  C   SER   170      58.426  58.826  22.6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0  O   SER   170      58.463  59.044  23.84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1  N   ASP   171      57.362  58.871  21.88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2  H   ASP   171      57.538  58.727  20.8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3  CA  ASP   171      55.936  58.913  22.2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4  HA  ASP   171      55.679  59.916  22.6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5  CB  ASP   171      55.028  58.789  21.0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6  HB2 ASP   171      55.475  59.217  20.1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7  HB3 ASP   171      54.916  57.715  20.9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8  CG  ASP   171      53.656  59.397  21.3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799  OD1 ASP   171      53.638  60.609  21.5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0  OD2 ASP   171      52.602  58.666  21.5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1  C   ASP   171      55.680  57.823  23.3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2  O   ASP   171      55.134  58.045  24.3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3  N   GLU   172      56.085  56.613  22.9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4  H   GLU   172      56.628  56.474  22.1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5  CA  GLU   172      55.930  55.380  23.7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6  HA  GLU   172      54.882  55.087  23.7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7  CB  GLU   172      56.825  54.295  23.0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8  HB2 GLU   172      57.895  54.495  22.9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09  HB3 GLU   172      56.787  53.491  23.7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0  CG  GLU   172      56.107  53.787  21.8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1  HG2 GLU   172      56.626  52.923  21.4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2  HG3 GLU   172      55.164  53.333  22.1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3  CD  GLU   172      55.903  54.751  20.6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4  OE1 GLU   172      56.850  55.417  20.28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5  OE2 GLU   172      54.815  54.985  20.1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6  C   GLU   172      56.291  55.460  25.2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7  O   GLU   172      55.566  54.946  26.07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8  N   TYR   173      57.597  55.871  25.47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19  H   TYR   173      58.216  55.968  24.6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0  CA  TYR   173      58.154  56.019  26.8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1  HA  TYR   173      57.792  55.237  27.4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2  CB  TYR   173      59.643  55.630  26.7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3  HB2 TYR   173      59.934  55.271  25.7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4  HB3 TYR   173      60.089  56.608  26.9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5  CG  TYR   173      60.109  54.774  27.8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6  CD1 TYR   173      60.046  55.274  29.2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7  HD1 TYR   173      59.770  56.286  29.4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8  CE1 TYR   173      60.503  54.463  30.2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29  HE1 TYR   173      60.520  54.670  31.3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0  CZ  TYR   173      60.990  53.142  30.0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1  OH  TYR   173      60.939  52.278  31.0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2  HH  TYR   173      61.339  52.777  31.7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3  CE2 TYR   173      61.045  52.684  28.7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4  HE2 TYR   173      61.311  51.665  28.4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5  CD2 TYR   173      60.779  53.564  27.6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6  HD2 TYR   173      61.085  53.439  26.6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7  C   TYR   173      57.837  57.380  27.4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8  O   TYR   173      57.558  57.458  28.66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39  N   LEU   174      57.672  58.420  26.6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0  H   LEU   174      57.821  58.349  25.6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1  CA  LEU   174      56.971  59.615  27.2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2  HA  LEU   174      57.598  60.041  28.0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3  CB  LEU   174      57.018  60.684  26.1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4  HB2 LEU   174      57.930  61.206  26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5  HB3 LEU   174      57.055  60.168  25.1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6  CG  LEU   174      55.849  61.730  26.1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7  HG  LEU   174      54.930  61.173  26.3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8  CD1 LEU   174      56.038  62.880  27.0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49 HD11 LEU   174      57.044  63.299  27.0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0 HD12 LEU   174      55.282  63.660  27.0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1 HD13 LEU   174      55.842  62.465  28.0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2  CD2 LEU   174      55.874  62.462  24.7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3 HD21 LEU   174      55.538  61.708  24.0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4 HD22 LEU   174      55.073  63.201  24.7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5 HD23 LEU   174      56.821  62.881  24.4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6  C   LEU   174      55.563  59.440  27.8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7  O   LEU   174      55.425  59.970  28.9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8  N   ARG   175      54.878  58.381  27.4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59  H   ARG   175      55.253  57.984  26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0  CA  ARG   175      53.658  57.796  28.0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1  HA  ARG   175      53.002  58.616  28.3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2  CB  ARG   175      52.984  56.837  27.0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3  HB2 ARG   175      52.808  57.352  26.1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4  HB3 ARG   175      53.534  55.897  27.0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5  CG  ARG   175      51.646  56.399  27.6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6  HG2 ARG   175      51.776  55.601  28.4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7  HG3 ARG   175      51.158  57.275  28.1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8  CD  ARG   175      50.685  55.775  26.5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69  HD2 ARG   175      51.337  55.041  26.1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0  HD3 ARG   175      49.939  55.167  27.0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1  NE  ARG   175      49.932  56.760  25.6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2  HE  ARG   175      50.242  56.730  24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3  CZ  ARG   175      49.007  57.538  26.0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4  NH1 ARG   175      48.503  58.473  25.2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5 HH11 ARG   175      48.592  58.456  24.2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6 HH12 ARG   175      47.784  59.115  25.5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7  NH2 ARG   175      48.534  57.517  27.2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8 HH21 ARG   175      48.630  56.651  27.8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79 HH22 ARG   175      47.697  58.062  27.4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0  C   ARG   175      53.841  57.244  29.4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1  O   ARG   175      53.194  57.699  30.41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2  N   SER   176      54.683  56.184  29.6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3  H   SER   176      55.198  55.918  28.7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4  CA  SER   176      55.123  55.559  30.8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5  HA  SER   176      54.319  54.984  31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6  CB  SER   176      56.360  54.777  30.7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7  HB2 SER   176      57.209  55.427  30.4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8  HB3 SER   176      56.484  54.388  31.7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89  OG  SER   176      56.321  53.778  29.67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0  HG  SER   176      55.430  53.713  29.3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1  C   SER   176      55.370  56.527  32.0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2  O   SER   176      54.791  56.293  33.06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3  N   TYR   177      56.334  57.497  31.7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4  H   TYR   177      56.806  57.481  30.8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5  CA  TYR   177      56.738  58.325  32.9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6  HA  TYR   177      56.756  57.744  33.8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7  CB  TYR   177      58.060  58.991  32.6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8  HB2 TYR   177      58.532  59.338  33.6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899  HB3 TYR   177      58.805  58.320  32.2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0  CG  TYR   177      58.051  60.314  31.8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1  CD1 TYR   177      58.343  60.221  30.4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2  HD1 TYR   177      58.282  59.310  29.9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3  CE1 TYR   177      58.624  61.416  29.8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4  HE1 TYR   177      58.835  61.492  28.8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5  CZ  TYR   177      58.727  62.621  30.6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6  OH  TYR   177      59.234  63.709  29.9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7  HH  TYR   177      59.752  63.534  29.1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8  CE2 TYR   177      58.343  62.677  31.9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09  HE2 TYR   177      58.398  63.610  32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0  CD2 TYR   177      57.978  61.485  32.5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1  HD2 TYR   177      57.523  61.555  33.5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2  C   TYR   177      55.660  59.431  33.0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3  O   TYR   177      55.572  59.827  34.25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4  N   PHE   178      54.660  59.755  32.17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5  H   PHE   178      54.800  59.616  31.1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6  CA  PHE   178      53.413  60.596  32.4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7  HA  PHE   178      53.624  61.524  33.0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8  CB  PHE   178      52.824  60.990  31.1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19  HB2 PHE   178      53.557  61.662  30.6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0  HB3 PHE   178      52.635  60.105  30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1  CG  PHE   178      51.364  61.520  31.2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2  CD1 PHE   178      50.286  60.844  30.7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3  HD1 PHE   178      50.560  60.040  30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4  CE1 PHE   178      49.015  61.360  30.9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5  HE1 PHE   178      48.189  60.800  30.4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6  CZ  PHE   178      48.823  62.506  31.6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7  HZ  PHE   178      47.834  62.906  31.8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8  CE2 PHE   178      49.901  63.203  32.2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29  HE2 PHE   178      49.760  64.148  32.7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0  CD2 PHE   178      51.206  62.780  32.0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1  HD2 PHE   178      52.031  63.451  32.2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2  C   PHE   178      52.382  59.931  33.3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3  O   PHE   178      52.073  60.417  34.45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4  N   ILE   179      52.246  58.598  33.1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5  H   ILE   179      52.593  58.135  32.3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6  CA  ILE   179      51.492  57.668  34.0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7  HA  ILE   179      50.476  58.040  34.1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8  CB  ILE   179      51.395  56.295  33.3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39  HB  ILE   179      52.331  56.065  32.8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0  CG2 ILE   179      51.047  55.169  34.3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1 HG21 ILE   179      51.339  54.175  34.0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2 HG22 ILE   179      51.512  55.239  35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3 HG23 ILE   179      49.964  55.227  34.4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4  CG1 ILE   179      50.280  56.432  32.2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5 HG12 ILE   179      49.402  56.918  32.6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6 HG13 ILE   179      50.635  57.143  31.5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7  CD1 ILE   179      49.835  55.163  31.4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8 HD11 ILE   179      50.657  54.461  31.5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49 HD12 ILE   179      49.023  54.601  31.9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0 HD13 ILE   179      49.858  55.381  30.3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1  C   ILE   179      52.112  57.696  35.4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2  O   ILE   179      51.368  57.795  36.42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3  N   TYR   180      53.467  57.731  35.4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4  H   TYR   180      54.070  57.614  34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5  CA  TYR   180      54.251  57.627  36.7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6  HA  TYR   180      53.878  56.801  37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7  CB  TYR   180      55.738  57.295  36.4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8  HB2 TYR   180      55.866  56.744  35.4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59  HB3 TYR   180      56.300  58.202  36.1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0  CG  TYR   180      56.324  56.399  37.4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1  CD1 TYR   180      56.416  54.973  37.1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2  HD1 TYR   180      55.766  54.587  36.4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3  CE1 TYR   180      57.038  54.108  38.0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4  HE1 TYR   180      57.184  53.086  37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5  CZ  TYR   180      57.510  54.639  39.2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6  OH  TYR   180      58.021  53.781  40.1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7  HH  TYR   180      58.582  54.166  40.8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8  CE2 TYR   180      57.452  56.036  39.4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69  HE2 TYR   180      58.128  56.371  40.2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0  CD2 TYR   180      57.058  56.969  38.5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1  HD2 TYR   180      57.249  58.024  38.6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2  C   TYR   180      54.163  58.967  37.5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3  O   TYR   180      54.082  58.888  38.7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4  N   SER   181      54.222  60.121  36.82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5  H   SER   181      54.447  60.125  35.8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6  CA  SER   181      54.136  61.531  37.2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7  HA  SER   181      54.926  61.812  37.9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8  CB  SER   181      54.347  62.468  36.0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79  HB2 SER   181      55.340  62.370  35.6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0  HB3 SER   181      53.606  62.243  35.2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1  OG  SER   181      54.121  63.811  36.3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2  HG  SER   181      54.986  64.224  36.3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3  C   SER   181      52.763  61.835  37.8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4  O   SER   181      52.650  62.562  38.8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5  N   MET   182      51.735  61.062  37.4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6  H   MET   182      51.968  60.565  36.6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7  CA  MET   182      50.421  61.053  38.1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8  HA  MET   182      50.303  62.064  38.5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89  CB  MET   182      49.431  60.607  37.0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0  HB2 MET   182      49.807  59.691  36.6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1  HB3 MET   182      48.513  60.531  37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2  CG  MET   182      49.257  61.621  35.9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3  HG2 MET   182      50.250  61.912  35.5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4  HG3 MET   182      48.695  61.055  35.1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5  SD  MET   182      48.350  63.082  36.616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6  CE  MET   182      49.751  64.246  36.9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7  HE1 MET   182      49.325  65.172  37.2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8  HE2 MET   182      50.567  63.721  37.4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2999  HE3 MET   182      50.062  64.494  35.8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0  C   MET   182      50.391  60.101  39.4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1  O   MET   182      49.731  60.522  40.4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2  N   CYX   183      51.214  59.057  39.49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3  H   CYX   183      51.772  58.845  38.6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4  CA  CYX   183      51.368  58.210  40.7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5  HA  CYX   183      50.375  58.187  41.1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6  CB  CYX   183      51.848  56.819  40.3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7  HB2 CYX   183      52.720  57.035  39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8  HB3 CYX   183      52.325  56.379  41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09  SG  CYX   183      50.865  55.650  39.385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0  C   CYX   183      52.243  58.878  41.7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1  O   CYX   183      51.877  58.823  42.9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2  N   THR   184      53.257  59.716  41.4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3  H   THR   184      53.461  59.714  40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4  CA  THR   184      53.925  60.641  42.3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5  HA  THR   184      54.100  60.002  43.2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6  CB  THR   184      55.371  60.994  41.9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7  HB  THR   184      55.621  61.633  42.8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8  CG2 THR   184      56.173  59.814  41.7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19 HG21 THR   184      57.248  59.950  41.6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0 HG22 THR   184      56.299  59.198  42.6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1 HG23 THR   184      55.860  59.195  40.9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2  OG1 THR   184      55.365  61.668  40.73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3  HG1 THR   184      56.236  62.035  40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4  C   THR   184      53.172  61.798  42.9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5  O   THR   184      53.175  62.019  44.0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6  N   THR   185      52.355  62.387  41.99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7  H   THR   185      52.550  62.298  41.0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8  CA  THR   185      51.537  63.483  42.4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29  HA  THR   185      52.165  64.215  42.9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0  CB  THR   185      50.890  64.196  41.2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1  HB  THR   185      50.362  63.455  40.6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2  CG2 THR   185      50.160  65.574  41.5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3 HG21 THR   185      50.829  66.427  41.7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4 HG22 THR   185      49.464  65.690  40.7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5 HG23 THR   185      49.516  65.556  42.4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6  OG1 THR   185      51.920  64.697  40.3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7  HG1 THR   185      52.153  64.044  39.7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8  C   THR   185      50.440  63.012  43.4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39  O   THR   185      50.271  63.734  44.40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0  N   VAL   186      49.868  61.859  43.31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1  H   VAL   186      50.272  61.317  42.5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2  CA  VAL   186      49.118  61.250  44.4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3  HA  VAL   186      48.369  61.974  44.7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4  CB  VAL   186      48.320  59.999  43.9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5  HB  VAL   186      48.982  59.232  43.5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6  CG1 VAL   186      47.547  59.341  45.0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7 HG11 VAL   186      48.169  58.665  45.6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8 HG12 VAL   186      47.089  60.057  45.7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49 HG13 VAL   186      46.725  58.793  44.5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0  CG2 VAL   186      47.370  60.354  42.7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1 HG21 VAL   186      47.038  59.440  42.2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2 HG22 VAL   186      46.452  60.743  43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3 HG23 VAL   186      47.792  61.036  42.0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4  C   VAL   186      49.893  60.891  45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5  O   VAL   186      49.870  61.591  46.7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6  N   ALA   187      50.773  59.872  45.64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7  H   ALA   187      50.936  59.407  44.7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8  CA  ALA   187      51.444  59.175  46.7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59  HA  ALA   187      50.640  58.958  47.4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0  CB  ALA   187      52.137  57.857  46.4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1  HB1 ALA   187      52.981  58.151  45.8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2  HB2 ALA   187      52.466  57.250  47.2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3  HB3 ALA   187      51.458  57.265  45.8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4  C   ALA   187      52.422  60.142  47.5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5  O   ALA   187      52.499  60.081  48.72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6  N   MET   188      53.110  60.971  46.8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7  H   MET   188      53.000  60.956  45.8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8  CA  MET   188      54.211  61.754  47.3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69  HA  MET   188      54.348  61.589  48.4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0  CB  MET   188      55.465  61.405  46.6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1  HB2 MET   188      55.259  61.644  45.6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2  HB3 MET   188      56.182  62.182  46.9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3  CG  MET   188      55.988  60.002  46.7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4  HG2 MET   188      56.758  60.010  47.4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5  HG3 MET   188      55.211  59.300  47.0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6  SD  MET   188      56.810  59.628  45.177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7  CE  MET   188      58.513  59.262  45.8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8  HE1 MET   188      58.552  58.358  46.4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79  HE2 MET   188      59.101  59.279  44.9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0  HE3 MET   188      58.954  59.999  46.5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1  C   MET   188      53.943  63.281  47.3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2  O   MET   188      54.698  63.970  47.95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3  N   PHE   189      52.833  63.744  46.82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4  H   PHE   189      52.089  63.163  46.4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5  CA  PHE   189      52.510  65.168  47.1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6  HA  PHE   189      53.185  65.547  47.8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7  CB  PHE   189      52.813  66.014  45.8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8  HB2 PHE   189      53.901  65.936  45.8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89  HB3 PHE   189      52.377  65.533  44.9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0  CG  PHE   189      52.533  67.580  45.8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1  CD1 PHE   189      52.727  68.211  47.0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2  HD1 PHE   189      53.047  67.578  47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3  CE1 PHE   189      52.414  69.593  47.1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4  HE1 PHE   189      52.535  70.157  48.0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5  CZ  PHE   189      51.934  70.230  46.0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6  HZ  PHE   189      51.552  71.232  46.1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7  CE2 PHE   189      51.741  69.585  44.7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8  HE2 PHE   189      51.383  70.105  43.9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099  CD2 PHE   189      52.003  68.213  44.7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0  HD2 PHE   189      52.094  67.725  43.8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1  C   PHE   189      51.064  65.330  47.6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2  O   PHE   189      50.946  65.990  48.6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3  N   CYX   190      50.029  64.688  47.12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4  H   CYX   190      50.144  64.176  46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5  CA  CYX   190      48.680  65.000  47.6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6  HA  CYX   190      48.546  66.059  47.8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7  CB  CYX   190      47.716  64.790  46.4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8  HB2 CYX   190      48.016  64.000  45.7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09  HB3 CYX   190      46.734  64.535  46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0  SG  CYX   190      47.623  66.210  45.337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1  C   CYX   190      48.234  64.139  48.8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2  O   CYX   190      47.584  64.636  49.7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3  N   VAL   191      48.624  62.830  48.9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4  H   VAL   191      49.207  62.479  48.1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5  CA  VAL   191      48.418  61.966  50.0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6  HA  VAL   191      47.365  61.901  50.3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7  CB  VAL   191      48.837  60.569  49.6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8  HB  VAL   191      49.659  60.564  48.9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19  CG1 VAL   191      49.168  59.690  50.9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0 HG11 VAL   191      50.201  59.938  51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1 HG12 VAL   191      48.460  59.920  51.7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2 HG13 VAL   191      49.049  58.624  50.7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3  CG2 VAL   191      47.619  59.804  49.0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4 HG21 VAL   191      47.293  60.286  48.0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5 HG22 VAL   191      47.853  58.775  48.7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6 HG23 VAL   191      46.765  59.743  49.6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7  C   VAL   191      49.124  62.378  51.2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8  O   VAL   191      48.423  62.495  52.3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29  N   PRO   192      50.441  62.862  51.30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0  CD  PRO   192      51.521  62.738  50.2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1  HD2 PRO   192      51.140  63.354  49.4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2  HD3 PRO   192      51.680  61.700  49.9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3  CG  PRO   192      52.730  63.507  50.8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4  HG2 PRO   192      52.965  64.451  50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5  HG3 PRO   192      53.522  62.800  50.6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6  CB  PRO   192      52.523  63.688  52.3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7  HB2 PRO   192      52.885  64.656  52.6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8  HB3 PRO   192      52.984  62.839  52.8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39  CA  PRO   192      51.005  63.581  52.4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0  HA  PRO   192      50.767  62.968  53.3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1  C   PRO   192      50.321  64.967  52.6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2  O   PRO   192      50.075  65.267  53.8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3  N   LEU   193      49.668  65.618  51.68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4  H   LEU   193      49.798  65.268  50.7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5  CA  LEU   193      48.899  66.853  51.8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6  HA  LEU   193      49.598  67.432  52.4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7  CB  LEU   193      48.681  67.659  50.5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8  HB2 LEU   193      49.316  67.321  49.7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49  HB3 LEU   193      47.621  67.841  50.3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0  CG  LEU   193      49.115  69.115  50.6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1  HG  LEU   193      50.157  69.177  50.9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2  CD1 LEU   193      48.819  69.781  49.2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3 HD11 LEU   193      49.006  70.852  49.3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4 HD12 LEU   193      49.415  69.304  48.5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5 HD13 LEU   193      47.745  69.738  49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6  CD2 LEU   193      48.478  69.956  51.6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7 HD21 LEU   193      47.402  69.782  51.6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8 HD22 LEU   193      48.868  69.803  52.6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59 HD23 LEU   193      48.715  71.014  51.5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0  C   LEU   193      47.605  66.661  52.6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1  O   LEU   193      47.223  67.511  53.47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2  N   VAL   194      46.864  65.549  52.34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3  H   VAL   194      47.167  64.967  51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4  CA  VAL   194      45.625  65.154  53.0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5  HA  VAL   194      45.116  66.071  53.3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6  CB  VAL   194      44.584  64.339  52.2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7  HB  VAL   194      43.836  63.867  52.8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8  CG1 VAL   194      43.848  65.169  51.2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69 HG11 VAL   194      43.071  64.597  50.7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0 HG12 VAL   194      43.334  65.944  51.8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1 HG13 VAL   194      44.495  65.496  50.4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2  CG2 VAL   194      45.205  63.027  51.6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3 HG21 VAL   194      44.434  62.265  51.5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4 HG22 VAL   194      45.536  63.318  50.6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5 HG23 VAL   194      46.016  62.637  52.2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6  C   VAL   194      45.895  64.494  54.4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7  O   VAL   194      45.084  64.713  55.3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8  N   LEU   195      47.123  64.022  54.68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79  H   LEU   195      47.721  63.837  53.8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0  CA  LEU   195      47.561  63.699  56.0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1  HA  LEU   195      46.728  63.092  56.3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2  CB  LEU   195      48.876  62.892  56.1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3  HB2 LEU   195      49.502  63.128  55.2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4  HB3 LEU   195      49.425  63.224  56.9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5  CG  LEU   195      48.586  61.383  56.2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6  HG  LEU   195      47.893  60.931  55.5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7  CD1 LEU   195      49.915  60.632  56.0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8 HD11 LEU   195      49.795  59.554  55.9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89 HD12 LEU   195      50.491  60.987  55.1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0 HD13 LEU   195      50.538  60.815  56.8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1  CD2 LEU   195      48.048  61.093  57.5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2 HD21 LEU   195      47.341  61.854  57.9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3 HD22 LEU   195      47.545  60.128  57.5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4 HD23 LEU   195      48.855  61.071  58.3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5  C   LEU   195      47.576  64.939  56.8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6  O   LEU   195      47.018  65.011  58.0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7  N   ILE   196      48.444  65.869  56.5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8  H   ILE   196      49.044  65.677  55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199  CA  ILE   196      48.714  67.078  57.3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0  HA  ILE   196      48.740  66.692  58.4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1  CB  ILE   196      50.088  67.740  57.0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2  HB  ILE   196      50.375  68.416  57.8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3  CG2 ILE   196      51.199  66.666  57.1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4 HG21 ILE   196      52.217  67.053  57.1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5 HG22 ILE   196      51.067  66.262  58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6 HG23 ILE   196      51.113  65.769  56.5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7  CG1 ILE   196      50.294  68.423  55.6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8 HG12 ILE   196      49.806  67.765  54.9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09 HG13 ILE   196      49.631  69.288  55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0  CD1 ILE   196      51.625  68.894  55.3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1 HD11 ILE   196      51.978  68.267  54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2 HD12 ILE   196      51.732  69.935  55.0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3 HD13 ILE   196      52.220  68.814  56.2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4  C   ILE   196      47.523  67.997  57.4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5  O   ILE   196      47.236  68.651  58.44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6  N   LEU   197      46.634  67.967  56.4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7  H   LEU   197      46.876  67.521  55.5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8  CA  LEU   197      45.330  68.686  56.4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19  HA  LEU   197      45.610  69.736  56.5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0  CB  LEU   197      44.676  68.605  55.1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1  HB2 LEU   197      45.318  69.180  54.4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2  HB3 LEU   197      44.556  67.580  54.7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3  CG  LEU   197      43.251  69.194  55.0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4  HG  LEU   197      43.110  69.827  55.9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5  CD1 LEU   197      43.117  70.171  53.9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6 HD11 LEU   197      42.149  70.664  53.8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7 HD12 LEU   197      43.899  70.916  54.0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8 HD13 LEU   197      43.259  69.584  52.9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29  CD2 LEU   197      42.100  68.259  55.0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0 HD21 LEU   197      41.225  68.794  55.3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1 HD22 LEU   197      41.972  67.966  53.9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2 HD23 LEU   197      42.340  67.393  55.6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3  C   LEU   197      44.550  68.096  57.6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4  O   LEU   197      43.881  68.800  58.41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5  N   GLY   198      44.653  66.711  57.7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6  H   GLY   198      45.053  66.057  57.1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7  CA  GLY   198      43.990  65.879  58.9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8  HA2 GLY   198      42.910  65.975  58.8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39  HA3 GLY   198      44.263  64.837  58.7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0  C   GLY   198      44.439  66.251  60.3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1  O   GLY   198      43.711  66.729  61.2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2  N   CYX   199      45.726  66.416  60.4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3  H   CYX   199      46.149  66.472  59.5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4  CA  CYX   199      46.489  66.750  61.5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5  HA  CYX   199      46.130  66.035  62.3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6  CB  CYX   199      48.005  66.519  61.4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7  HB2 CYX   199      48.197  66.608  60.3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8  HB3 CYX   199      48.579  67.256  62.0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49  SG  CYX   199      48.461  64.864  61.872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0  C   CYX   199      46.232  68.217  61.9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1  O   CYX   199      46.055  68.483  63.20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2  N   TYR   200      46.187  69.188  61.01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3  H   TYR   200      46.441  68.894  60.0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4  CA  TYR   200      45.727  70.550  61.2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5  HA  TYR   200      46.202  71.087  62.0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6  CB  TYR   200      46.165  71.358  60.0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7  HB2 TYR   200      45.491  71.144  59.1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8  HB3 TYR   200      45.838  72.380  60.1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59  CG  TYR   200      47.622  71.309  59.63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0  CD1 TYR   200      48.642  70.730  60.4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1  HD1 TYR   200      48.390  70.330  61.4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2  CE1 TYR   200      49.964  70.691  60.0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3  HE1 TYR   200      50.845  70.555  60.7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4  CZ  TYR   200      50.281  71.048  58.8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5  OH  TYR   200      51.625  71.109  58.46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6  HH  TYR   200      52.168  70.820  59.1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7  CE2 TYR   200      49.374  71.670  57.9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8  HE2 TYR   200      49.674  71.848  56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69  CD2 TYR   200      48.051  71.786  58.3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0  HD2 TYR   200      47.277  72.042  57.6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1  C   TYR   200      44.310  70.586  61.5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2  O   TYR   200      43.941  71.066  62.6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3  N   GLY   201      43.419  69.808  60.8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4  H   GLY   201      43.716  69.210  60.1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5  CA  GLY   201      41.998  69.900  61.0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6  HA2 GLY   201      41.626  70.860  60.7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7  HA3 GLY   201      41.504  69.222  60.4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8  C   GLY   201      41.603  69.577  62.5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79  O   GLY   201      40.804  70.308  63.1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0  N   LEU   202      42.315  68.664  63.1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1  H   LEU   202      42.964  68.118  62.6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2  CA  LEU   202      42.137  68.098  64.5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3  HA  LEU   202      41.083  68.076  64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4  CB  LEU   202      42.664  66.666  64.7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5  HB2 LEU   202      43.702  66.609  64.3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6  HB3 LEU   202      42.662  66.409  65.7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7  CG  LEU   202      41.840  65.671  63.9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8  HG  LEU   202      41.526  66.117  63.0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89  CD1 LEU   202      42.620  64.360  63.7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0 HD11 LEU   202      41.978  63.772  63.0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1 HD12 LEU   202      43.626  64.466  63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2 HD13 LEU   202      42.945  63.942  64.6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3  CD2 LEU   202      40.562  65.279  64.6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4 HD21 LEU   202      40.638  65.160  65.7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5 HD22 LEU   202      39.859  66.084  64.4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6 HD23 LEU   202      40.149  64.357  64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7  C   LEU   202      42.916  68.958  65.5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8  O   LEU   202      42.456  69.113  66.70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299  N   ILE   203      44.110  69.555  65.2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0  H   ILE   203      44.560  69.233  64.4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1  CA  ILE   203      44.572  70.697  66.0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2  HA  ILE   203      44.808  70.337  67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3  CB  ILE   203      45.984  71.203  65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4  HB  ILE   203      45.991  71.404  64.6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5  CG2 ILE   203      46.339  72.512  66.3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6 HG21 ILE   203      46.403  72.279  67.4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7 HG22 ILE   203      47.265  72.942  65.9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8 HG23 ILE   203      45.514  73.222  66.3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09  CG1 ILE   203      47.059  70.144  66.0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0 HG12 ILE   203      47.280  70.040  67.0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1 HG13 ILE   203      46.741  69.168  65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2  CD1 ILE   203      48.353  70.507  65.2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3 HD11 ILE   203      48.790  71.398  65.7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4 HD12 ILE   203      49.089  69.752  65.5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5 HD13 ILE   203      48.122  70.494  64.2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6  C   ILE   203      43.480  71.784  66.1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7  O   ILE   203      43.203  72.213  67.2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8  N   VAL   204      42.809  72.176  65.07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19  H   VAL   204      43.145  71.871  64.1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0  CA  VAL   204      41.751  73.225  65.1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1  HA  VAL   204      42.229  74.049  65.7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2  CB  VAL   204      41.161  73.695  63.8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3  HB  VAL   204      40.412  72.977  63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4  CG1 VAL   204      40.612  75.065  64.2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5 HG11 VAL   204      39.869  75.347  63.4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6 HG12 VAL   204      40.142  75.047  65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7 HG13 VAL   204      41.444  75.767  64.2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8  CG2 VAL   204      42.217  73.852  62.6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29 HG21 VAL   204      42.333  72.858  62.2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0 HG22 VAL   204      41.801  74.561  61.9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1 HG23 VAL   204      43.190  74.206  63.0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2  C   VAL   204      40.570  72.689  65.9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3  O   VAL   204      40.132  73.387  66.9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4  N   ARG   205      40.044  71.447  65.8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5  H   ARG   205      40.478  70.812  65.1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6  CA  ARG   205      38.897  71.048  66.7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7  HA  ARG   205      38.131  71.820  66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8  CB  ARG   205      38.218  69.753  66.3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39  HB2 ARG   205      38.342  69.709  65.2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0  HB3 ARG   205      38.788  68.889  66.6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1  CG  ARG   205      36.698  69.527  66.5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2  HG2 ARG   205      36.147  69.886  65.6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3  HG3 ARG   205      36.583  68.456  66.6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4  CD  ARG   205      36.139  70.229  67.7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5  HD2 ARG   205      36.626  69.821  68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6  HD3 ARG   205      36.143  71.316  67.6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7  NE  ARG   205      34.740  69.862  67.9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8  HE  ARG   205      34.067  70.596  67.7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49  CZ  ARG   205      34.141  68.711  68.1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0  NH1 ARG   205      32.834  68.543  67.97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1 HH11 ARG   205      32.326  69.281  67.5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2 HH12 ARG   205      32.317  67.677  67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3  NH2 ARG   205      34.834  67.741  68.57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4 HH21 ARG   205      34.426  66.911  68.9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5 HH22 ARG   205      35.754  68.039  68.8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6  C   ARG   205      39.342  70.989  68.1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7  O   ARG   205      38.580  71.381  69.06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8  N   ALA   206      40.616  70.650  68.54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59  H   ALA   206      41.191  70.206  67.8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0  CA  ALA   206      41.201  70.802  69.8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1  HA  ALA   206      40.727  70.064  70.5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2  CB  ALA   206      42.697  70.506  69.9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3  HB1 ALA   206      43.205  71.271  69.3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4  HB2 ALA   206      43.051  70.438  70.9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5  HB3 ALA   206      42.781  69.513  69.5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6  C   ALA   206      41.020  72.212  70.5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7  O   ALA   206      40.539  72.462  71.6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8  N   LEU   207      41.377  73.202  69.6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69  H   LEU   207      41.762  73.042  68.7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0  CA  LEU   207      41.317  74.654  70.0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1  HA  LEU   207      41.795  74.731  71.0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2  CB  LEU   207      42.170  75.495  68.9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3  HB2 LEU   207      42.099  74.933  68.0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4  HB3 LEU   207      41.676  76.454  68.7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5  CG  LEU   207      43.671  75.769  69.3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6  HG  LEU   207      43.759  76.465  70.2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7  CD1 LEU   207      44.513  74.458  69.6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8 HD11 LEU   207      45.303  74.240  68.9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79 HD12 LEU   207      44.980  74.579  70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0 HD13 LEU   207      43.854  73.600  69.5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1  CD2 LEU   207      44.232  76.547  68.2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2 HD21 LEU   207      45.254  76.907  68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3 HD22 LEU   207      44.214  75.905  67.3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4 HD23 LEU   207      43.610  77.417  68.0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5  C   LEU   207      39.886  75.175  70.1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6  O   LEU   207      39.579  76.079  70.87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7  N   ILE   208      38.989  74.817  69.2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8  H   ILE   208      39.325  74.250  68.4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89  CA  ILE   208      37.511  75.197  69.2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0  HA  ILE   208      37.468  76.279  69.0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1  CB  ILE   208      36.769  74.681  67.9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2  HB  ILE   208      37.109  73.650  67.8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3  CG2 ILE   208      35.306  74.568  68.0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4 HG21 ILE   208      34.935  73.945  68.8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5 HG22 ILE   208      34.755  75.508  68.0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6 HG23 ILE   208      34.879  74.094  67.1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7  CG1 ILE   208      37.353  75.547  66.8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8 HG12 ILE   208      36.912  76.544  66.8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399 HG13 ILE   208      38.425  75.715  66.8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0  CD1 ILE   208      36.955  74.898  65.4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1 HD11 ILE   208      35.884  74.695  65.4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2 HD12 ILE   208      37.199  75.531  64.5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3 HD13 ILE   208      37.391  73.901  65.3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4  C   ILE   208      36.972  74.785  70.5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5  O   ILE   208      36.188  75.461  71.28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6  N   TYR   209      37.236  73.506  71.0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7  H   TYR   209      37.963  72.952  70.5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8  CA  TYR   209      36.356  72.637  71.8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09  HA  TYR   209      35.305  72.921  71.8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0  CB  TYR   209      36.439  71.203  71.3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1  HB2 TYR   209      36.368  71.122  70.2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2  HB3 TYR   209      37.453  70.847  71.5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3  CG  TYR   209      35.381  70.208  71.8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4  CD1 TYR   209      35.843  68.944  72.1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5  HD1 TYR   209      36.711  68.557  71.6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6  CE1 TYR   209      34.909  68.007  72.7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7  HE1 TYR   209      35.306  67.007  72.8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8  CZ  TYR   209      33.656  68.399  73.2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19  OH  TYR   209      32.859  67.430  73.64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0  HH  TYR   209      31.987  67.707  73.9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1  CE2 TYR   209      33.193  69.710  72.8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2  HE2 TYR   209      32.210  69.903  73.2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3  CD2 TYR   209      34.082  70.625  72.2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4  HD2 TYR   209      33.668  71.554  71.8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5  C   TYR   209      36.839  72.727  73.2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6  O   TYR   209      36.093  72.865  74.23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7  N   LYS   210      38.116  72.461  73.42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8  H   LYS   210      38.703  72.709  72.6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29  CA  LYS   210      38.802  72.107  74.7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0  HA  LYS   210      38.096  72.096  75.5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1  CB  LYS   210      39.338  70.664  74.5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2  HB2 LYS   210      39.855  70.520  73.6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3  HB3 LYS   210      40.078  70.446  75.3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4  CG  LYS   210      38.183  69.669  74.7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5  HG2 LYS   210      37.595  69.835  75.6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6  HG3 LYS   210      37.440  69.713  73.9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7  CD  LYS   210      38.742  68.233  74.8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8  HD2 LYS   210      39.274  67.906  73.9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39  HD3 LYS   210      39.466  68.136  75.6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0  CE  LYS   210      37.583  67.254  75.1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1  HE2 LYS   210      36.695  67.369  74.5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2  HE3 LYS   210      37.970  66.241  75.0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3  NZ  LYS   210      37.145  67.506  76.4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4  HZ1 LYS   210      36.688  68.390  76.6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5  HZ2 LYS   210      36.418  66.851  76.7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6  HZ3 LYS   210      37.792  67.447  77.2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7  C   LYS   210      39.880  73.037  75.2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8  O   LYS   210      40.111  73.356  76.3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49  N   ASP   211      40.736  73.489  74.3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0  H   ASP   211      40.431  73.297  73.3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1  CA  ASP   211      42.088  73.973  74.6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2  HA  ASP   211      42.486  73.479  75.4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3  CB  ASP   211      43.129  73.609  73.5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4  HB2 ASP   211      42.711  72.823  72.8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5  HB3 ASP   211      43.370  74.419  72.8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6  CG  ASP   211      44.486  73.414  74.1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7  OD1 ASP   211      45.189  74.438  74.3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8  OD2 ASP   211      44.723  72.306  74.6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59  C   ASP   211      42.056  75.470  74.9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0  O   ASP   211      42.102  76.308  74.0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1  N   LEU   212      42.132  75.885  76.22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2  H   LEU   212      42.330  75.251  76.9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3  CA  LEU   212      41.851  77.348  76.4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4  HA  LEU   212      41.023  77.734  75.8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5  CB  LEU   212      41.511  77.485  77.9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6  HB2 LEU   212      40.639  76.854  78.1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7  HB3 LEU   212      42.212  77.145  78.7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8  CG  LEU   212      40.902  78.848  78.3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69  HG  LEU   212      41.724  79.556  78.4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0  CD1 LEU   212      39.863  79.502  77.3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1 HD11 LEU   212      39.364  80.358  77.8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2 HD12 LEU   212      40.250  79.793  76.4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3 HD13 LEU   212      39.069  78.774  77.2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4  CD2 LEU   212      40.236  78.839  79.7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5 HD21 LEU   212      40.167  79.871  80.1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6 HD22 LEU   212      39.248  78.380  79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7 HD23 LEU   212      40.985  78.331  80.4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8  C   LEU   212      43.090  78.216  76.1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79  O   LEU   212      43.059  79.424  75.9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0  N   ASP   213      44.215  77.590  76.36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1  H   ASP   213      44.085  76.624  76.6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2  CA  ASP   213      45.482  78.177  76.5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3  HA  ASP   213      45.323  79.220  76.8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4  CB  ASP   213      46.064  77.573  77.8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5  HB2 ASP   213      45.326  77.305  78.5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6  HB3 ASP   213      46.720  76.732  77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7  CG  ASP   213      47.039  78.574  78.4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8  OD1 ASP   213      48.254  78.374  78.3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89  OD2 ASP   213      46.573  79.668  78.90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0  C   ASP   213      46.490  78.115  75.4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1  O   ASP   213      47.076  77.045  75.12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2  N   ASN   214      46.941  79.281  75.02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3  H   ASN   214      46.473  80.015  75.5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4  CA  ASN   214      48.021  79.566  74.1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5  HA  ASN   214      47.948  78.898  73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6  CB  ASN   214      47.849  81.010  73.4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7  HB2 ASN   214      47.907  81.762  74.2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8  HB3 ASN   214      48.613  81.363  72.7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499  CG  ASN   214      46.603  81.295  72.7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0  OD1 ASN   214      46.593  81.001  71.5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1  ND2 ASN   214      45.518  81.683  73.38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2 HD21 ASN   214      45.571  81.790  74.3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3 HD22 ASN   214      44.603  81.404  73.0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4  C   ASN   214      49.410  79.437  74.7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5  O   ASN   214      50.201  80.393  74.79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6  N   SER   215      49.766  78.174  75.0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7  H   SER   215      49.013  77.506  74.9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8  CA  SER   215      51.020  77.653  75.59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09  HA  SER   215      51.450  78.458  76.1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0  CB  SER   215      50.849  76.418  76.3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1  HB2 SER   215      50.663  75.629  75.6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2  HB3 SER   215      51.779  76.193  76.9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3  OG  SER   215      49.715  76.299  77.23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4  HG  SER   215      49.428  77.091  77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5  C   SER   215      51.974  77.253  74.4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6  O   SER   215      51.512  76.712  73.41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7  N   PRO   216      53.357  77.306  74.53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8  CD  PRO   216      54.099  77.647  75.7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19  HD2 PRO   216      54.051  76.880  76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0  HD3 PRO   216      53.710  78.575  76.1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1  CG  PRO   216      55.518  77.931  75.3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2  HG2 PRO   216      56.172  77.550  76.1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3  HG3 PRO   216      55.721  79.001  75.2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4  CB  PRO   216      55.718  77.269  73.9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5  HB2 PRO   216      56.204  76.305  74.1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6  HB3 PRO   216      56.383  77.737  73.2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7  CA  PRO   216      54.345  77.317  73.3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8  HA  PRO   216      54.287  78.295  72.9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29  C   PRO   216      54.100  76.423  72.1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0  O   PRO   216      53.797  76.877  71.02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1  N   LEU   217      54.127  75.136  72.36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2  H   LEU   217      54.517  74.786  73.2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3  CA  LEU   217      54.007  74.168  71.2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4  HA  LEU   217      54.748  74.322  70.4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5  CB  LEU   217      54.382  72.852  71.8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6  HB2 LEU   217      55.428  73.062  72.0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7  HB3 LEU   217      53.804  72.801  72.7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8  CG  LEU   217      54.289  71.626  70.9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39  HG  LEU   217      54.797  70.809  71.5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0  CD1 LEU   217      52.819  71.256  70.5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1 HD11 LEU   217      52.217  71.361  71.4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2 HD12 LEU   217      52.401  71.756  69.7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3 HD13 LEU   217      52.849  70.190  70.3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4  CD2 LEU   217      55.042  71.955  69.6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5 HD21 LEU   217      56.096  72.160  69.8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6 HD22 LEU   217      54.931  71.061  69.0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7 HD23 LEU   217      54.477  72.662  69.0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8  C   LEU   217      52.654  74.230  70.5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49  O   LEU   217      52.610  74.261  69.41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0  N   ARG   218      51.590  74.440  71.37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1  H   ARG   218      51.751  74.505  72.3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2  CA  ARG   218      50.215  74.725  70.9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3  HA  ARG   218      49.905  73.924  70.2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4  CB  ARG   218      49.209  74.574  72.1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5  HB2 ARG   218      49.371  73.610  72.6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6  HB3 ARG   218      49.510  75.309  72.8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7  CG  ARG   218      47.771  74.642  71.5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8  HG2 ARG   218      47.673  74.166  70.6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59  HG3 ARG   218      47.089  73.932  72.0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0  CD  ARG   218      47.175  76.031  71.5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1  HD2 ARG   218      47.917  76.777  71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2  HD3 ARG   218      46.891  76.348  70.5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3  NE  ARG   218      46.030  76.314  72.3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4  HE  ARG   218      45.810  75.728  73.1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5  CZ  ARG   218      45.267  77.337  72.2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6  NH1 ARG   218      44.342  77.544  73.11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7 HH11 ARG   218      43.679  78.282  72.9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8 HH12 ARG   218      44.076  76.786  73.7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69  NH2 ARG   218      45.560  78.250  71.4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0 HH21 ARG   218      45.061  79.120  71.5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1 HH22 ARG   218      46.416  78.231  70.9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2  C   ARG   218      50.019  76.013  70.0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3  O   ARG   218      49.287  75.874  69.05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4  N   ARG   219      50.687  77.095  70.49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5  H   ARG   219      51.321  76.933  71.2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6  CA  ARG   219      50.844  78.267  69.6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7  HA  ARG   219      49.905  78.796  69.4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8  CB  ARG   219      51.662  79.355  70.3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79  HB2 ARG   219      52.424  78.813  70.9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0  HB3 ARG   219      52.280  79.913  69.6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1  CG  ARG   219      50.886  80.277  71.3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2  HG2 ARG   219      49.964  80.697  70.9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3  HG3 ARG   219      50.595  79.706  72.2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4  CD  ARG   219      51.858  81.452  71.6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5  HD2 ARG   219      52.725  81.528  71.0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6  HD3 ARG   219      51.300  82.386  71.6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7  NE  ARG   219      52.263  81.439  73.0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8  HE  ARG   219      51.566  81.664  73.7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89  CZ  ARG   219      53.393  81.034  73.6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0  NH1 ARG   219      53.680  81.249  74.87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1 HH11 ARG   219      54.603  81.116  75.2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2 HH12 ARG   219      52.894  81.451  75.4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3  NH2 ARG   219      54.491  80.860  73.03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4 HH21 ARG   219      55.353  80.885  73.5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5 HH22 ARG   219      54.760  81.041  72.0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6  C   ARG   219      51.439  77.882  68.1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7  O   ARG   219      50.936  78.268  67.1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8  N   LYS   220      52.652  77.324  68.23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599  H   LYS   220      53.009  77.186  69.1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0  CA  LYS   220      53.585  77.139  67.0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1  HA  LYS   220      53.862  78.106  66.6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2  CB  LYS   220      54.891  76.537  67.7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3  HB2 LYS   220      54.613  76.021  68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4  HB3 LYS   220      55.387  75.950  66.9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5  CG  LYS   220      55.807  77.757  68.0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6  HG2 LYS   220      56.101  78.269  67.1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7  HG3 LYS   220      55.387  78.495  68.7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8  CD  LYS   220      57.022  77.215  68.86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09  HD2 LYS   220      56.686  76.961  69.8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0  HD3 LYS   220      57.378  76.291  68.4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1  CE  LYS   220      58.061  78.327  68.9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2  HE2 LYS   220      57.523  79.256  69.1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3  HE3 LYS   220      58.602  78.106  69.8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4  NZ  LYS   220      59.065  78.523  67.8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5  HZ1 LYS   220      58.600  79.027  67.1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6  HZ2 LYS   220      59.799  79.042  68.3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7  HZ3 LYS   220      59.350  77.628  67.5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8  C   LYS   220      53.061  76.114  66.0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19  O   LYS   220      53.107  76.446  64.8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0  N   SER   221      52.235  75.203  66.52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1  H   SER   221      52.379  75.031  67.5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2  CA  SER   221      51.298  74.390  65.7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3  HA  SER   221      51.837  73.639  65.1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4  CB  SER   221      50.336  73.667  66.7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5  HB2 SER   221      49.676  74.362  67.2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6  HB3 SER   221      49.697  73.006  66.1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7  OG  SER   221      51.069  72.886  67.67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8  HG  SER   221      51.415  73.483  68.3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29  C   SER   221      50.415  75.086  64.7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0  O   SER   221      50.498  74.660  63.58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1  N   ILE   222      49.560  76.103  65.14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2  H   ILE   222      49.538  76.401  66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3  CA  ILE   222      48.566  76.662  64.2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4  HA  ILE   222      48.163  75.850  63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5  CB  ILE   222      47.246  77.217  64.8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6  HB  ILE   222      46.957  76.565  65.7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7  CG2 ILE   222      47.394  78.627  65.55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8 HG21 ILE   222      47.188  79.412  64.8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39 HG22 ILE   222      46.728  78.807  66.3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0 HG23 ILE   222      48.414  78.806  65.8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1  CG1 ILE   222      46.049  77.219  63.8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2 HG12 ILE   222      45.287  77.927  64.1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3 HG13 ILE   222      46.333  77.476  62.8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4  CD1 ILE   222      45.337  75.796  63.6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5 HD11 ILE   222      44.949  75.505  64.6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6 HD12 ILE   222      44.464  75.779  63.0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7 HD13 ILE   222      45.988  74.999  63.3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8  C   ILE   222      49.326  77.669  63.31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49  O   ILE   222      48.979  77.882  62.13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0  N   TYR   223      50.396  78.369  63.73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1  H   TYR   223      50.648  78.343  64.7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2  CA  TYR   223      51.205  79.159  62.8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3  HA  TYR   223      50.512  79.845  62.3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4  CB  TYR   223      52.174  80.117  63.6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5  HB2 TYR   223      53.162  79.664  63.7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6  HB3 TYR   223      52.391  80.933  62.9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7  CG  TYR   223      51.783  80.808  65.0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8  CD1 TYR   223      52.686  80.921  66.0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59  HD1 TYR   223      53.671  80.500  65.9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0  CE1 TYR   223      52.376  81.577  67.2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1  HE1 TYR   223      53.197  81.790  67.8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2  CZ  TYR   223      51.094  81.917  67.4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3  OH  TYR   223      50.583  82.497  68.6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4  HH  TYR   223      49.626  82.524  68.5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5  CE2 TYR   223      50.036  81.743  66.5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6  HE2 TYR   223      49.010  81.950  66.7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7  CD2 TYR   223      50.433  81.233  65.2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8  HD2 TYR   223      49.741  80.813  64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69  C   TYR   223      52.011  78.547  61.7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0  O   TYR   223      52.113  79.156  60.72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1  N   LEU   224      52.490  77.324  61.9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2  H   LEU   224      52.456  76.959  62.9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3  CA  LEU   224      52.965  76.442  60.8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4  HA  LEU   224      53.958  76.782  60.5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5  CB  LEU   224      53.304  75.125  61.4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6  HB2 LEU   224      53.991  75.312  62.2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7  HB3 LEU   224      52.417  74.702  61.8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8  CG  LEU   224      54.034  74.111  60.5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79  HG  LEU   224      53.331  73.591  59.8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0  CD1 LEU   224      55.266  74.597  59.6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1 HD11 LEU   224      55.078  75.445  58.9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2 HD12 LEU   224      56.063  74.960  60.3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3 HD13 LEU   224      55.812  73.823  59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4  CD2 LEU   224      54.533  72.962  61.3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5 HD21 LEU   224      53.837  72.750  62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6 HD22 LEU   224      54.522  72.049  60.7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7 HD23 LEU   224      55.587  73.124  61.5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8  C   LEU   224      52.007  76.332  59.6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89  O   LEU   224      52.370  76.583  58.42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0  N   VAL   225      50.740  76.127  59.89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1  H   VAL   225      50.497  76.012  60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2  CA  VAL   225      49.738  75.612  58.9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3  HA  VAL   225      50.192  74.770  58.4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4  CB  VAL   225      48.404  75.136  59.5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5  HB  VAL   225      47.995  74.409  58.8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6  CG1 VAL   225      48.719  74.544  60.9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7 HG11 VAL   225      47.842  74.030  61.3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8 HG12 VAL   225      49.436  73.742  60.8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699 HG13 VAL   225      48.993  75.354  61.6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0  CG2 VAL   225      47.313  76.198  59.7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1 HG21 VAL   225      47.625  77.166  60.1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2 HG22 VAL   225      46.745  76.322  58.8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3 HG23 VAL   225      46.603  75.796  60.4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4  C   VAL   225      49.461  76.650  57.9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5  O   VAL   225      49.223  76.387  56.72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6  N   ILE   226      49.415  77.918  58.27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7  H   ILE   226      49.533  78.215  59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8  CA  ILE   226      49.104  79.077  57.3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09  HA  ILE   226      48.278  78.825  56.6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0  CB  ILE   226      48.495  80.266  58.1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1  HB  ILE   226      48.487  81.214  57.6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2  CG2 ILE   226      47.028  79.975  58.4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3 HG21 ILE   226      46.567  79.418  57.6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4 HG22 ILE   226      46.980  79.409  59.3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5 HG23 ILE   226      46.540  80.948  58.5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6  CG1 ILE   226      49.203  80.644  59.5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7 HG12 ILE   226      49.248  79.759  60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8 HG13 ILE   226      50.248  80.909  59.3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19  CD1 ILE   226      48.507  81.649  60.4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0 HD11 ILE   226      48.271  82.530  59.8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1 HD12 ILE   226      47.562  81.198  60.7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2 HD13 ILE   226      49.054  81.790  61.3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3  C   ILE   226      50.402  79.538  56.6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4  O   ILE   226      50.243  80.276  55.68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5  N   ILE   227      51.601  78.969  56.9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6  H   ILE   227      51.539  78.111  57.4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7  CA  ILE   227      52.728  79.199  55.96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8  HA  ILE   227      52.497  80.146  55.4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29  CB  ILE   227      54.044  79.358  56.7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0  HB  ILE   227      54.278  78.400  57.2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1  CG2 ILE   227      55.167  79.801  55.7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2 HG21 ILE   227      55.353  78.974  55.1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3 HG22 ILE   227      54.795  80.564  55.1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4 HG23 ILE   227      56.018  80.074  56.4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5  CG1 ILE   227      54.086  80.318  57.9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6 HG12 ILE   227      54.446  81.278  57.5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7 HG13 ILE   227      53.067  80.580  58.2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8  CD1 ILE   227      54.829  79.901  59.1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39 HD11 ILE   227      54.638  78.937  59.6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0 HD12 ILE   227      55.897  80.054  59.0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1 HD13 ILE   227      54.590  80.722  59.8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2  C   ILE   227      52.769  78.037  54.9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3  O   ILE   227      52.650  78.308  53.8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4  N   VAL   228      52.713  76.773  55.40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5  H   VAL   228      52.714  76.629  56.4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6  CA  VAL   228      53.037  75.666  54.4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7  HA  VAL   228      53.869  75.989  53.7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8  CB  VAL   228      53.534  74.295  55.1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49  HB  VAL   228      53.810  73.670  54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0  CG1 VAL   228      54.646  74.513  56.1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1 HG11 VAL   228      54.343  75.333  56.7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2 HG12 VAL   228      54.915  73.600  56.6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3 HG13 VAL   228      55.585  74.906  55.7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4  CG2 VAL   228      52.345  73.672  55.9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5 HG21 VAL   228      51.736  73.080  55.2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6 HG22 VAL   228      52.705  73.068  56.7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7 HG23 VAL   228      51.766  74.464  56.4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8  C   VAL   228      51.927  75.446  53.5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59  O   VAL   228      52.172  75.362  52.3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0  N   LEU   229      50.619  75.498  53.8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1  H   LEU   229      50.562  75.631  54.8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2  CA  LEU   229      49.497  75.264  52.9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3  HA  LEU   229      49.574  74.264  52.5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4  CB  LEU   229      48.168  75.254  53.7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5  HB2 LEU   229      48.227  76.229  54.2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6  HB3 LEU   229      47.260  75.225  53.1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7  CG  LEU   229      48.008  74.162  54.7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8  HG  LEU   229      48.875  74.149  55.4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69  CD1 LEU   229      46.619  74.388  55.5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0 HD11 LEU   229      46.678  75.393  55.9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1 HD12 LEU   229      45.800  74.346  54.8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2 HD13 LEU   229      46.465  73.598  56.3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3  CD2 LEU   229      48.025  72.785  54.0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4 HD21 LEU   229      48.300  71.988  54.7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5 HD22 LEU   229      47.091  72.579  53.5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6 HD23 LEU   229      48.746  72.665  53.2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7  C   LEU   229      49.472  76.190  51.8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8  O   LEU   229      49.332  75.705  50.6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79  N   THR   230      49.674  77.456  52.10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0  H   THR   230      49.821  77.718  53.0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1  CA  THR   230      49.881  78.551  51.1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2  HA  THR   230      49.004  78.792  50.5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3  CB  THR   230      50.250  79.858  52.0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4  HB  THR   230      51.282  79.773  52.3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5  CG2 THR   230      49.959  81.103  51.1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6 HG21 THR   230      50.071  81.956  51.8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7 HG22 THR   230      50.580  81.231  50.2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8 HG23 THR   230      48.920  81.032  50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89  OG1 THR   230      49.411  79.782  53.1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0  HG1 THR   230      49.896  80.025  53.9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1  C   THR   230      50.985  78.250  50.1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2  O   THR   230      50.907  78.601  49.03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3  N   VAL   231      52.135  77.804  50.61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4  H   VAL   231      52.248  77.471  51.5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5  CA  VAL   231      53.211  77.540  49.7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6  HA  VAL   231      53.387  78.459  49.1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7  CB  VAL   231      54.539  77.334  50.5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8  HB  VAL   231      54.397  76.809  51.4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799  CG1 VAL   231      55.646  76.645  49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0 HG11 VAL   231      55.513  76.729  48.6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1 HG12 VAL   231      56.651  76.978  49.9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2 HG13 VAL   231      55.451  75.588  49.8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3  CG2 VAL   231      54.931  78.736  50.8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4 HG21 VAL   231      55.648  78.559  51.6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5 HG22 VAL   231      55.407  79.247  50.0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6 HG23 VAL   231      54.051  79.234  51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7  C   VAL   231      52.825  76.278  48.7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8  O   VAL   231      53.142  76.302  47.5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09  N   PHE   232      52.148  75.255  49.3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0  H   PHE   232      51.747  75.356  50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1  CA  PHE   232      51.641  74.157  48.4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2  HA  PHE   232      52.476  73.888  47.7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3  CB  PHE   232      51.092  73.030  49.1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4  HB2 PHE   232      50.126  73.258  49.6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5  HB3 PHE   232      50.846  72.272  48.4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6  CG  PHE   232      51.987  72.462  50.2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7  CD1 PHE   232      53.383  72.178  50.1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8  HD1 PHE   232      53.925  72.108  49.2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19  CE1 PHE   232      54.137  71.761  51.2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0  HE1 PHE   232      55.202  71.596  51.1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1  CZ  PHE   232      53.511  71.416  52.3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2  HZ  PHE   232      54.011  70.990  53.2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3  CE2 PHE   232      52.150  71.627  52.4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4  HE2 PHE   232      51.626  71.268  53.3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5  CD2 PHE   232      51.385  72.104  51.4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6  HD2 PHE   232      50.360  72.416  51.5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7  C   PHE   232      50.602  74.710  47.4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8  O   PHE   232      50.605  74.271  46.2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29  N   ALA   233      49.816  75.751  47.81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0  H   ALA   233      49.980  76.210  48.6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1  CA  ALA   233      48.889  76.428  46.9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2  HA  ALA   233      48.434  75.649  46.3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3  CB  ALA   233      47.825  76.905  47.9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4  HB1 ALA   233      47.028  77.431  47.3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5  HB2 ALA   233      47.523  76.112  48.5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6  HB3 ALA   233      48.260  77.705  48.5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7  C   ALA   233      49.402  77.434  45.9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8  O   ALA   233      48.904  77.535  44.83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39  N   VAL   234      50.506  78.039  46.30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0  H   VAL   234      50.689  78.095  47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1  CA  VAL   234      51.117  79.118  45.4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2  HA  VAL   234      50.335  79.557  44.8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3  CB  VAL   234      51.385  80.265  46.4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4  HB  VAL   234      50.632  80.371  47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5  CG1 VAL   234      52.796  80.079  47.0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6 HG11 VAL   234      52.908  79.083  47.4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7 HG12 VAL   234      53.551  80.216  46.2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8 HG13 VAL   234      52.991  80.814  47.7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49  CG2 VAL   234      51.451  81.568  45.6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0 HG21 VAL   234      51.461  82.308  46.4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1 HG22 VAL   234      52.373  81.579  45.0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2 HG23 VAL   234      50.606  81.742  44.9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3  C   VAL   234      52.305  78.638  44.6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4  O   VAL   234      52.654  79.269  43.6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5  N   SER   235      52.993  77.540  45.0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6  H   SER   235      52.698  77.209  45.9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7  CA  SER   235      54.123  77.007  44.2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8  HA  SER   235      54.266  77.620  43.4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59  CB  SER   235      55.317  77.035  45.3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0  HB2 SER   235      55.158  76.276  46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1  HB3 SER   235      56.112  76.643  44.6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2  OG  SER   235      55.562  78.306  45.70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3  HG  SER   235      56.474  78.527  45.9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4  C   SER   235      53.944  75.602  43.7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5  O   SER   235      54.136  75.349  42.57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6  N   TYR   236      53.492  74.669  44.56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7  H   TYR   236      53.049  74.951  45.4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8  CA  TYR   236      53.758  73.216  44.2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69  HA  TYR   236      54.530  73.194  43.5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0  CB  TYR   236      54.361  72.350  45.4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1  HB2 TYR   236      53.685  72.552  46.2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2  HB3 TYR   236      54.414  71.280  45.2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3  CG  TYR   236      55.749  72.780  45.8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4  CD1 TYR   236      55.935  73.352  47.1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5  HD1 TYR   236      55.113  73.497  47.8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6  CE1 TYR   236      57.267  73.599  47.5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7  HE1 TYR   236      57.502  73.979  48.4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8  CZ  TYR   236      58.312  73.143  46.6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79  OH  TYR   236      59.476  73.723  46.8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0  HH  TYR   236      59.981  73.253  46.2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1  CE2 TYR   236      58.085  72.431  45.4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2  HE2 TYR   236      58.910  71.962  44.9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3  CD2 TYR   236      56.808  72.495  44.9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4  HD2 TYR   236      56.658  72.086  44.0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5  C   TYR   236      52.602  72.686  43.4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6  O   TYR   236      52.855  72.240  42.36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7  N   ILE   237      51.306  72.863  43.96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8  H   ILE   237      51.179  73.410  44.8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89  CA  ILE   237      50.122  72.565  43.1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0  HA  ILE   237      50.220  71.509  42.8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1  CB  ILE   237      48.795  72.741  43.8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2  HB  ILE   237      48.768  73.677  44.3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3  CG2 ILE   237      47.695  72.632  42.7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4 HG21 ILE   237      47.824  71.688  42.2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5 HG22 ILE   237      46.764  72.669  43.3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6 HG23 ILE   237      47.664  73.504  42.0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7  CG1 ILE   237      48.757  71.478  44.7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8 HG12 ILE   237      48.326  70.641  44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899 HG13 ILE   237      49.752  71.203  45.1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0  CD1 ILE   237      47.956  71.747  46.0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1 HD11 ILE   237      46.914  71.994  45.8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2 HD12 ILE   237      47.980  70.768  46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3 HD13 ILE   237      48.571  72.433  46.6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4  C   ILE   237      50.342  73.354  41.7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5  O   ILE   237      50.226  72.684  40.69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6  N   PRO   238      50.661  74.657  41.7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7  CD  PRO   238      50.420  75.642  42.7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8  HD2 PRO   238      51.242  75.684  43.4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09  HD3 PRO   238      49.516  75.404  43.3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0  CG  PRO   238      50.367  77.013  42.0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1  HG2 PRO   238      50.812  77.727  42.7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2  HG3 PRO   238      49.302  77.055  41.8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3  CB  PRO   238      51.116  76.727  40.7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4  HB2 PRO   238      52.156  76.949  41.0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5  HB3 PRO   238      50.747  77.345  39.9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6  CA  PRO   238      50.849  75.274  40.4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7  HA  PRO   238      49.939  75.281  39.8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8  C   PRO   238      51.845  74.608  39.5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19  O   PRO   238      51.500  74.396  38.37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0  N   PHE   239      53.027  74.300  40.0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1  H   PHE   239      53.201  74.576  40.9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2  CA  PHE   239      53.992  73.539  39.2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3  HA  PHE   239      54.135  74.166  38.3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4  CB  PHE   239      55.299  73.539  40.0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5  HB2 PHE   239      55.698  74.527  40.3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6  HB3 PHE   239      54.984  73.078  41.0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7  CG  PHE   239      56.549  72.891  39.4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8  CD1 PHE   239      57.061  73.185  38.1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29  HD1 PHE   239      56.647  74.039  37.6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0  CE1 PHE   239      58.104  72.386  37.6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1  HE1 PHE   239      58.483  72.712  36.6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2  CZ  PHE   239      58.499  71.210  38.3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3  HZ  PHE   239      59.170  70.491  37.8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4  CE2 PHE   239      58.083  71.019  39.5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5  HE2 PHE   239      58.438  70.166  40.1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6  CD2 PHE   239      57.069  71.805  40.1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7  HD2 PHE   239      56.784  71.671  41.2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8  C   PHE   239      53.581  72.196  38.69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39  O   PHE   239      53.961  71.880  37.54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0  N   HID   240      52.757  71.501  39.5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1  H   HID   240      52.506  71.922  40.4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2  CA  HID   240      52.249  70.157  39.2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3  HA  HID   240      53.089  69.577  38.8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4  CB  HID   240      51.889  69.335  40.4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5  HB2 HID   240      51.495  69.936  41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6  HB3 HID   240      51.044  68.693  40.1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7  CG  HID   240      53.033  68.588  40.9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8  ND1 HID   240      53.232  67.234  40.80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49  HD1 HID   240      52.657  66.632  40.2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0  CE1 HID   240      54.293  66.779  41.4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1  HE1 HID   240      54.525  65.746  41.6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2  NE2 HID   240      54.828  67.932  42.06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3  CD2 HID   240      54.042  69.079  41.7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4  HD2 HID   240      54.069  70.071  42.1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5  C   HID   240      51.236  70.248  38.0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6  O   HID   240      51.479  69.555  37.00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7  N   VAL   241      50.241  71.124  38.22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8  H   VAL   241      50.286  71.651  39.0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59  CA  VAL   241      49.344  71.651  37.2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0  HA  VAL   241      48.612  70.874  37.0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1  CB  VAL   241      48.414  72.773  37.8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2  HB  VAL   241      48.975  73.486  38.4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3  CG1 VAL   241      47.936  73.655  36.7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4 HG11 VAL   241      47.593  73.080  35.8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5 HG12 VAL   241      47.160  74.403  36.8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6 HG13 VAL   241      48.653  74.388  36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7  CG2 VAL   241      47.187  72.169  38.6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8 HG21 VAL   241      46.795  72.948  39.3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69 HG22 VAL   241      46.330  71.785  38.1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0 HG23 VAL   241      47.567  71.336  39.2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1  C   VAL   241      50.109  72.041  35.9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2  O   VAL   241      49.994  71.332  34.97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3  N   MET   242      50.934  73.083  36.01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4  H   MET   242      51.047  73.615  36.8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5  CA  MET   242      51.608  73.539  34.8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6  HA  MET   242      50.787  73.766  34.1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7  CB  MET   242      52.557  74.749  35.1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8  HB2 MET   242      52.753  74.822  36.1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79  HB3 MET   242      53.470  74.579  34.5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0  CG  MET   242      52.045  76.139  34.7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1  HG2 MET   242      52.910  76.788  34.8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2  HG3 MET   242      51.996  76.020  33.6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3  SD  MET   242      50.458  76.685  35.494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4  CE  MET   242      49.500  76.663  33.9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5  HE1 MET   242      49.866  77.486  33.3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6  HE2 MET   242      49.503  75.685  33.4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7  HE3 MET   242      48.459  76.761  34.2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8  C   MET   242      52.452  72.494  34.1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89  O   MET   242      52.479  72.463  32.9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0  N   LYS   243      53.119  71.517  34.8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1  H   LYS   243      52.973  71.423  35.8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2  CA  LYS   243      53.936  70.469  34.2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3  HA  LYS   243      54.584  70.837  33.4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4  CB  LYS   243      54.745  69.918  35.4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5  HB2 LYS   243      55.423  70.692  35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6  HB3 LYS   243      54.048  69.671  36.2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7  CG  LYS   243      55.611  68.633  35.1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8  HG2 LYS   243      54.978  67.751  35.2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3999  HG3 LYS   243      56.151  68.661  34.2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0  CD  LYS   243      56.715  68.483  36.2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1  HD2 LYS   243      57.404  67.691  35.9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2  HD3 LYS   243      57.338  69.370  36.3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3  CE  LYS   243      56.056  67.993  37.55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4  HE2 LYS   243      55.611  68.842  38.0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5  HE3 LYS   243      55.214  67.362  37.2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6  NZ  LYS   243      57.053  67.238  38.3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7  HZ1 LYS   243      57.935  67.690  38.1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8  HZ2 LYS   243      56.819  67.409  39.3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09  HZ3 LYS   243      57.054  66.310  37.9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0  C   LYS   243      53.120  69.297  33.6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1  O   LYS   243      53.411  68.893  32.55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2  N   THR   244      51.985  69.034  34.35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3  H   THR   244      51.703  69.424  35.2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4  CA  THR   244      50.979  68.020  33.9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5  HA  THR   244      51.455  67.061  33.7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6  CB  THR   244      49.870  67.825  34.9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7  HB  THR   244      49.359  68.776  35.0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8  CG2 THR   244      48.957  66.711  34.2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19 HG21 THR   244      48.254  66.372  35.0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0 HG22 THR   244      48.342  67.271  33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1 HG23 THR   244      49.536  65.970  33.7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2  OG1 THR   244      50.306  67.435  36.15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3  HG1 THR   244      50.687  68.201  36.5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4  C   THR   244      50.340  68.503  32.6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5  O   THR   244      50.460  67.722  31.6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6  N   MET   245      49.925  69.725  32.46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7  H   MET   245      50.107  70.418  33.1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8  CA  MET   245      49.724  70.413  31.1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29  HA  MET   245      48.801  70.014  30.7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0  CB  MET   245      49.503  71.901  31.3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1  HB2 MET   245      50.407  72.418  31.7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2  HB3 MET   245      49.231  72.331  30.4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3  CG  MET   245      48.308  72.101  32.2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4  HG2 MET   245      47.509  71.580  31.7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5  HG3 MET   245      48.458  71.713  33.2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6  SD  MET   245      47.687  73.838  32.472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7  CE  MET   245      47.167  74.382  30.7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8  HE1 MET   245      46.704  73.542  30.2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39  HE2 MET   245      46.393  75.135  30.9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0  HE3 MET   245      47.993  74.769  30.2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1  C   MET   245      50.835  70.200  30.1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2  O   MET   245      50.573  69.671  29.0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3  N   ASN   246      52.104  70.461  30.45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4  H   ASN   246      52.280  70.894  31.3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5  CA  ASN   246      53.222  70.369  29.5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6  HA  ASN   246      53.065  70.915  28.5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7  CB  ASN   246      54.505  71.095  30.1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8  HB2 ASN   246      54.303  72.154  30.2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49  HB3 ASN   246      54.776  70.548  31.0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0  CG  ASN   246      55.714  70.946  29.1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1  OD1 ASN   246      56.386  69.900  29.2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2  ND2 ASN   246      56.022  71.804  28.29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3 HD21 ASN   246      56.919  71.845  27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4 HD22 ASN   246      55.314  72.479  28.0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5  C   ASN   246      53.363  68.983  28.9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6  O   ASN   246      53.101  68.763  27.75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7  N   LEU   247      53.564  67.992  29.8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8  H   LEU   247      53.991  68.217  30.7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59  CA  LEU   247      53.770  66.544  29.5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0  HA  LEU   247      54.673  66.436  28.9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1  CB  LEU   247      53.889  65.718  30.8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2  HB2 LEU   247      53.009  65.726  31.4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3  HB3 LEU   247      53.989  64.669  30.5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4  CG  LEU   247      55.124  66.004  31.6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5  HG  LEU   247      55.256  66.988  32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6  CD1 LEU   247      55.067  65.034  32.8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7 HD11 LEU   247      55.051  65.685  33.7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8 HD12 LEU   247      54.210  64.363  32.8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69 HD13 LEU   247      55.991  64.456  32.8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0  CD2 LEU   247      56.407  65.607  30.8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1 HD21 LEU   247      57.248  65.821  31.5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2 HD22 LEU   247      56.414  64.565  30.5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3 HD23 LEU   247      56.460  66.306  30.0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4  C   LEU   247      52.589  66.083  28.6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5  O   LEU   247      52.767  65.642  27.5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6  N   ARG   248      51.367  66.159  29.19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7  H   ARG   248      51.152  66.687  30.0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8  CA  ARG   248      50.143  65.883  28.34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79  HA  ARG   248      50.161  64.805  28.1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0  CB  ARG   248      48.884  66.152  29.1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1  HB2 ARG   248      48.987  65.513  30.0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2  HB3 ARG   248      48.868  67.196  29.5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3  CG  ARG   248      47.611  65.796  28.5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4  HG2 ARG   248      46.860  66.199  29.2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5  HG3 ARG   248      47.659  66.197  27.5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6  CD  ARG   248      47.448  64.256  28.5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7  HD2 ARG   248      48.351  63.702  28.2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8  HD3 ARG   248      47.022  63.996  29.4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89  NE  ARG   248      46.351  63.880  27.57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0  HE  ARG   248      46.712  63.256  26.8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1  CZ  ARG   248      45.079  64.241  27.62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2  NH1 ARG   248      44.610  64.858  28.6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3 HH11 ARG   248      45.055  64.516  29.5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4 HH12 ARG   248      43.626  65.081  28.6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5  NH2 ARG   248      44.236  63.968  26.63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6 HH21 ARG   248      44.752  63.664  25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7 HH22 ARG   248      43.674  64.764  26.3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8  C   ARG   248      50.065  66.570  26.9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099  O   ARG   248      49.811  65.905  25.97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0  N   ALA   249      50.521  67.788  26.79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1  H   ALA   249      50.876  68.312  27.5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2  CA  ALA   249      50.574  68.424  25.5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3  HA  ALA   249      49.570  68.463  25.1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4  CB  ALA   249      50.871  69.984  25.6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5  HB1 ALA   249      50.307  70.303  26.5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6  HB2 ALA   249      51.904  70.209  25.9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7  HB3 ALA   249      50.633  70.599  24.7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8  C   ALA   249      51.568  67.845  24.4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09  O   ALA   249      51.128  67.652  23.35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0  N   ARG   250      52.724  67.475  25.08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1  H   ARG   250      52.886  67.616  26.0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2  CA  ARG   250      53.720  66.676  24.3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3  HA  ARG   250      53.739  67.223  23.3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4  CB  ARG   250      55.059  66.640  25.0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5  HB2 ARG   250      54.969  66.194  26.0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6  HB3 ARG   250      55.746  65.989  24.5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7  CG  ARG   250      55.661  68.076  25.2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8  HG2 ARG   250      56.353  68.328  24.4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19  HG3 ARG   250      54.869  68.824  25.2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0  CD  ARG   250      56.524  68.278  26.3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1  HD2 ARG   250      56.836  69.321  26.3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2  HD3 ARG   250      55.794  68.255  27.1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3  NE  ARG   250      57.649  67.347  26.51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4  HE  ARG   250      58.081  66.929  25.7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5  CZ  ARG   250      58.330  67.097  27.6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6  NH1 ARG   250      58.125  67.840  28.64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7 HH11 ARG   250      57.367  68.497  28.7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8 HH12 ARG   250      58.678  67.582  29.4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29  NH2 ARG   250      59.342  66.195  27.6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0 HH21 ARG   250      59.557  65.553  26.9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1 HH22 ARG   250      60.103  66.617  28.2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2  C   ARG   250      53.279  65.167  23.9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3  O   ARG   250      53.666  64.703  22.88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4  N   LEU   251      52.429  64.568  24.68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5  H   LEU   251      52.166  65.029  25.5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6  CA  LEU   251      51.916  63.189  24.5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7  HA  LEU   251      52.763  62.554  24.2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8  CB  LEU   251      51.459  62.840  25.9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39  HB2 LEU   251      52.315  62.853  26.6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0  HB3 LEU   251      50.736  63.591  26.2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1  CG  LEU   251      50.788  61.458  26.0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2  HG  LEU   251      49.901  61.424  25.4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3  CD1 LEU   251      51.701  60.249  25.6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4 HD11 LEU   251      51.816  60.306  24.6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5 HD12 LEU   251      52.637  60.328  26.2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6 HD13 LEU   251      51.147  59.318  25.8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7  CD2 LEU   251      50.357  61.259  27.5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8 HD21 LEU   251      49.680  60.406  27.4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49 HD22 LEU   251      51.219  61.066  28.1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0 HD23 LEU   251      49.719  62.029  27.9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1  C   LEU   251      50.763  63.179  23.4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2  O   LEU   251      50.730  62.403  22.58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3  N   ASP   252      49.815  64.129  23.60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4  H   ASP   252      50.114  64.868  24.2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5  CA  ASP   252      48.532  64.237  22.9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6  HA  ASP   252      48.474  63.644  22.0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7  CB  ASP   252      47.566  63.507  23.7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8  HB2 ASP   252      47.810  62.448  23.8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59  HB3 ASP   252      47.596  63.882  24.8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0  CG  ASP   252      46.171  63.566  23.1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1  OD1 ASP   252      45.317  63.593  24.0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2  OD2 ASP   252      45.931  63.276  21.94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3  C   ASP   252      48.078  65.673  22.5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4  O   ASP   252      47.863  66.029  21.35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5  N   PHE   253      47.748  66.572  23.4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6  H   PHE   253      48.150  66.413  24.3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7  CA  PHE   253      46.779  67.694  23.23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8  HA  PHE   253      45.887  67.230  22.81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69  CB  PHE   253      46.473  68.335  24.6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0  HB2 PHE   253      45.842  67.659  25.2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1  HB3 PHE   253      47.362  68.394  25.2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2  CG  PHE   253      45.752  69.729  24.6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3  CD1 PHE   253      44.345  69.834  24.5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4  HD1 PHE   253      43.768  68.921  24.6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5  CE1 PHE   253      43.736  71.124  24.6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6  HE1 PHE   253      42.690  71.263  24.4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7  CZ  PHE   253      44.491  72.334  24.6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8  HZ  PHE   253      44.039  73.269  24.8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79  CE2 PHE   253      45.847  72.230  24.8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0  HE2 PHE   253      46.469  73.109  24.9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1  CD2 PHE   253      46.463  70.952  24.7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2  HD2 PHE   253      47.542  70.942  24.7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3  C   PHE   253      47.260  68.866  22.3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4  O   PHE   253      46.439  69.504  21.5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5  N   GLN   254      48.601  68.953  22.0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6  H   GLN   254      49.297  68.309  22.3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7  CA  GLN   254      49.178  69.932  21.0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8  HA  GLN   254      48.644  70.869  21.2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89  CB  GLN   254      50.641  70.246  21.3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0  HB2 GLN   254      50.724  70.446  22.4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1  HB3 GLN   254      51.296  69.399  21.1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2  CG  GLN   254      51.136  71.371  20.5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3  HG2 GLN   254      51.251  71.063  19.4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4  HG3 GLN   254      50.561  72.291  20.6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5  CD  GLN   254      52.483  71.747  21.0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6  OE1 GLN   254      52.610  72.661  21.88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7  NE2 GLN   254      53.466  71.081  20.58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8 HE21 GLN   254      54.338  71.179  21.0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199 HE22 GLN   254      53.307  70.310  19.9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0  C   GLN   254      48.938  69.678  19.5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1  O   GLN   254      49.737  69.038  18.8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2  N   THR   255      47.922  70.216  19.04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3  H   THR   255      47.062  70.163  19.5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4  CA  THR   255      47.736  70.725  17.6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5  HA  THR   255      48.030  69.996  16.93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6  CB  THR   255      46.309  70.965  17.23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7  HB  THR   255      46.114  70.983  16.1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8  CG2 THR   255      45.373  69.836  17.5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09 HG21 THR   255      45.725  68.870  17.2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0 HG22 THR   255      45.303  69.822  18.6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1 HG23 THR   255      44.358  70.021  17.2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2  OG1 THR   255      45.762  72.028  17.9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3  HG1 THR   255      44.862  72.014  17.6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4  C   THR   255      48.566  72.000  17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5  O   THR   255      48.978  72.664  18.3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6  N   PRO   256      48.788  72.356  16.13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7  CD  PRO   256      48.828  71.425  15.0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8  HD2 PRO   256      47.984  70.739  14.9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19  HD3 PRO   256      49.618  70.674  15.0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0  CG  PRO   256      48.821  72.214  13.7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1  HG2 PRO   256      47.847  71.982  13.2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2  HG3 PRO   256      49.658  72.078  13.0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3  CB  PRO   256      48.950  73.675  14.1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4  HB2 PRO   256      47.980  74.158  14.0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5  HB3 PRO   256      49.659  74.324  13.6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6  CA  PRO   256      49.126  73.645  15.6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7  HA  PRO   256      50.177  73.720  15.9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8  C   PRO   256      48.437  74.767  16.3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29  O   PRO   256      49.107  75.709  16.6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0  N   ALA   257      47.105  74.755  16.42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1  H   ALA   257      46.639  74.027  15.8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2  CA  ALA   257      46.385  75.910  16.9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3  HA  ALA   257      46.722  76.823  16.4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4  CB  ALA   257      44.898  75.686  16.48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5  HB1 ALA   257      44.195  76.446  16.8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6  HB2 ALA   257      44.862  75.661  15.3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7  HB3 ALA   257      44.541  74.774  16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8  C   ALA   257      46.522  76.003  18.5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39  O   ALA   257      46.510  77.139  19.10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0  N   MET   258      46.736  74.925  19.2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1  H   MET   258      46.789  73.998  18.8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2  CA  MET   258      47.182  74.938  20.6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3  HA  MET   258      46.580  75.644  21.2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4  CB  MET   258      46.935  73.555  21.2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5  HB2 MET   258      47.387  72.652  20.8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6  HB3 MET   258      47.227  73.598  22.2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7  CG  MET   258      45.414  73.263  21.2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8  HG2 MET   258      44.992  73.012  20.3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49  HG3 MET   258      45.267  72.355  21.8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0  SD  MET   258      44.292  74.512  22.074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1  CE  MET   258      42.823  73.525  21.94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2  HE1 MET   258      42.998  72.454  21.8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3  HE2 MET   258      42.280  73.710  22.8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4  HE3 MET   258      42.334  73.798  21.0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5  C   MET   258      48.618  75.346  20.9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6  O   MET   258      48.966  75.632  22.0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7  N   CYX   259      49.445  75.458  19.8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8  H   CYX   259      49.103  74.962  19.0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59  CA  CYX   259      50.899  75.646  20.1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0  HA  CYX   259      51.380  74.800  20.5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1  CB  CYX   259      51.704  75.608  18.7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2  HB2 CYX   259      51.554  74.629  18.3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3  HB3 CYX   259      51.336  76.298  18.0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4  SG  CYX   259      53.483  75.912  18.949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5  C   CYX   259      51.221  76.909  20.8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6  O   CYX   259      52.087  76.851  21.7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7  N   ALA   260      50.670  78.003  20.52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8  H   ALA   260      50.035  77.850  19.7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69  CA  ALA   260      50.908  79.366  21.0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0  HA  ALA   260      51.955  79.671  21.0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1  CB  ALA   260      50.200  80.360  20.2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2  HB1 ALA   260      50.529  80.251  19.1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3  HB2 ALA   260      49.133  80.191  20.3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4  HB3 ALA   260      50.449  81.367  20.5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5  C   ALA   260      50.500  79.304  22.6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6  O   ALA   260      51.274  79.788  23.4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7  N   PHE   261      49.341  78.755  22.9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8  H   PHE   261      48.806  78.450  22.1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79  CA  PHE   261      48.850  78.638  24.3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0  HA  PHE   261      48.726  79.609  24.8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1  CB  PHE   261      47.484  77.931  24.2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2  HB2 PHE   261      46.727  78.713  24.2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3  HB3 PHE   261      47.558  77.281  23.4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4  CG  PHE   261      47.117  77.255  25.6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5  CD1 PHE   261      46.939  75.841  25.6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6  HD1 PHE   261      46.881  75.264  24.6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7  CE1 PHE   261      46.403  75.287  26.8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8  HE1 PHE   261      46.119  74.255  26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89  CZ  PHE   261      46.139  76.143  27.9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0  HZ  PHE   261      45.846  75.657  28.8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1  CE2 PHE   261      46.240  77.520  27.87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2  HE2 PHE   261      45.903  78.038  28.7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3  CD2 PHE   261      46.913  78.064  26.7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4  HD2 PHE   261      47.143  79.117  26.6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5  C   PHE   261      49.913  77.843  25.1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6  O   PHE   261      50.316  78.209  26.23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7  N   ASN   262      50.380  76.658  24.55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8  H   ASN   262      50.168  76.521  23.5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299  CA  ASN   262      51.330  75.707  25.1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0  HA  ASN   262      50.939  75.394  26.1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1  CB  ASN   262      51.459  74.387  24.4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2  HB2 ASN   262      50.481  74.229  23.9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3  HB3 ASN   262      52.240  74.502  23.6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4  CG  ASN   262      51.910  73.298  25.2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5  OD1 ASN   262      51.525  73.160  26.38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6  ND2 ASN   262      52.928  72.602  24.80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7 HD21 ASN   262      53.173  71.857  25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8 HD22 ASN   262      53.013  72.543  23.7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09  C   ASN   262      52.697  76.343  25.5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0  O   ASN   262      53.365  75.850  26.5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1  N   ASP   263      53.187  77.322  24.7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2  H   ASP   263      52.731  77.345  23.8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3  CA  ASP   263      54.378  78.153  24.8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4  HA  ASP   263      55.118  77.451  25.2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5  CB  ASP   263      54.708  78.773  23.4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6  HB2 ASP   263      54.815  77.986  22.7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7  HB3 ASP   263      53.928  79.454  23.1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8  CG  ASP   263      56.032  79.521  23.4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19  OD1 ASP   263      57.012  79.087  24.05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0  OD2 ASP   263      56.085  80.664  22.89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1  C   ASP   263      54.163  79.192  25.9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2  O   ASP   263      55.112  79.437  26.72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3  N   ARG   264      52.890  79.705  26.30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4  H   ARG   264      52.214  79.734  25.5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5  CA  ARG   264      52.562  80.462  27.5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6  HA  ARG   264      53.416  81.124  27.6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7  CB  ARG   264      51.243  81.256  27.44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8  HB2 ARG   264      50.318  80.680  27.4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29  HB3 ARG   264      51.165  81.811  28.3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0  CG  ARG   264      51.135  82.239  26.2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1  HG2 ARG   264      52.025  82.869  26.2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2  HG3 ARG   264      51.007  81.609  25.3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3  CD  ARG   264      49.928  83.192  26.2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4  HD2 ARG   264      49.004  82.628  26.4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5  HD3 ARG   264      50.134  83.670  27.2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6  NE  ARG   264      49.879  84.250  25.36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7  HE  ARG   264      50.226  85.188  25.5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8  CZ  ARG   264      49.538  84.013  24.1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39  NH1 ARG   264      48.937  82.927  23.7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0 HH11 ARG   264      48.811  82.863  22.7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1 HH12 ARG   264      48.262  82.602  24.4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2  NH2 ARG   264      50.074  84.764  23.23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3 HH21 ARG   264      50.854  85.348  23.5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4 HH22 ARG   264      49.945  84.563  22.2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5  C   ARG   264      52.574  79.560  28.7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6  O   ARG   264      53.088  79.903  29.7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7  N   VAL   265      51.964  78.365  28.6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8  H   VAL   265      51.719  78.009  27.77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49  CA  VAL   265      51.985  77.382  29.7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0  HA  VAL   265      51.741  77.897  30.6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1  CB  VAL   265      51.048  76.226  29.46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2  HB  VAL   265      51.466  75.739  28.5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3  CG1 VAL   265      51.047  75.170  30.5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4 HG11 VAL   265      50.510  75.411  31.5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5 HG12 VAL   265      50.586  74.224  30.3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6 HG13 VAL   265      52.029  74.854  30.9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7  CG2 VAL   265      49.603  76.661  29.17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8 HG21 VAL   265      49.046  76.943  30.0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59 HG22 VAL   265      49.569  77.575  28.5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0 HG23 VAL   265      49.082  75.876  28.62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1  C   VAL   265      53.404  76.963  29.9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2  O   VAL   265      53.791  76.848  31.03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3  N   TYR   266      54.251  76.860  28.90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4  H   TYR   266      53.943  77.034  27.9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5  CA  TYR   266      55.755  76.651  29.0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6  HA  TYR   266      55.945  75.765  29.6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7  CB  TYR   266      56.592  76.401  27.72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8  HB2 TYR   266      56.132  75.630  27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69  HB3 TYR   266      56.605  77.356  27.2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0  CG  TYR   266      58.093  76.054  27.90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1  CD1 TYR   266      58.608  75.065  28.7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2  HD1 TYR   266      57.957  74.325  29.1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3  CE1 TYR   266      59.993  74.845  28.85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4  HE1 TYR   266      60.390  73.944  29.2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5  CZ  TYR   266      60.925  75.635  28.0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6  OH  TYR   266      62.196  75.213  28.09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7  HH  TYR   266      62.187  74.303  28.3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8  CE2 TYR   266      60.457  76.744  27.3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79  HE2 TYR   266      61.119  77.497  26.9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0  CD2 TYR   266      59.048  76.881  27.2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1  HD2 TYR   266      58.673  77.761  26.7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2  C   TYR   266      56.477  77.768  29.7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3  O   TYR   266      57.207  77.502  30.72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4  N   ALA   267      56.302  79.065  29.42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5  H   ALA   267      55.621  79.234  28.6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6  CA  ALA   267      56.630  80.230  30.2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7  HA  ALA   267      57.705  80.350  30.4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8  CB  ALA   267      56.101  81.446  29.5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89  HB1 ALA   267      56.289  81.451  28.4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0  HB2 ALA   267      55.029  81.597  29.6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1  HB3 ALA   267      56.667  82.302  29.9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2  C   ALA   267      56.172  80.074  31.7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3  O   ALA   267      57.001  80.097  32.65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4  N   THR   268      54.931  79.750  31.82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5  H   THR   268      54.322  80.167  31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6  CA  THR   268      54.438  79.522  33.2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7  HA  THR   268      54.755  80.349  33.8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8  CB  THR   268      52.945  79.378  33.3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399  HB  THR   268      52.641  78.350  33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0  CG2 THR   268      52.475  79.854  34.6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1 HG21 THR   268      52.740  80.911  34.6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2 HG22 THR   268      51.388  79.863  34.71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3 HG23 THR   268      52.925  79.297  35.4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4  OG1 THR   268      52.327  80.239  32.4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5  HG1 THR   268      52.553  79.995  31.5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6  C   THR   268      55.068  78.338  33.94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7  O   THR   268      55.491  78.436  35.07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8  N   TYR   269      55.389  77.275  33.25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09  H   TYR   269      55.343  77.379  32.2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0  CA  TYR   269      56.054  76.077  33.7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1  HA  TYR   269      55.585  75.638  34.6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2  CB  TYR   269      56.042  74.961  32.6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3  HB2 TYR   269      55.059  74.562  32.4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4  HB3 TYR   269      56.253  75.464  31.7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5  CG  TYR   269      57.027  73.851  32.8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6  CD1 TYR   269      58.281  73.916  32.1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7  HD1 TYR   269      58.639  74.801  31.6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8  CE1 TYR   269      59.194  72.829  32.3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19  HE1 TYR   269      60.164  72.825  31.8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0  CZ  TYR   269      58.842  71.720  33.1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1  OH  TYR   269      59.667  70.697  33.37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2  HH  TYR   269      60.527  70.941  33.0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3  CE2 TYR   269      57.543  71.702  33.8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4  HE2 TYR   269      57.204  70.859  34.3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5  CD2 TYR   269      56.595  72.733  33.55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6  HD2 TYR   269      55.589  72.726  33.9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7  C   TYR   269      57.504  76.412  34.24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8  O   TYR   269      57.896  76.146  35.37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29  N   GLN   270      58.268  77.179  33.3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0  H   GLN   270      57.966  77.234  32.4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1  CA  GLN   270      59.574  77.777  33.77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2  HA  GLN   270      60.208  76.961  34.1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3  CB  GLN   270      60.274  78.410  32.60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4  HB2 GLN   270      59.477  79.033  32.1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5  HB3 GLN   270      61.141  78.942  32.9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6  CG  GLN   270      60.610  77.490  31.4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7  HG2 GLN   270      59.800  76.768  31.3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8  HG3 GLN   270      60.895  78.062  30.5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39  CD  GLN   270      61.758  76.542  31.79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0  OE1 GLN   270      61.629  75.757  32.7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1  NE2 GLN   270      62.969  76.742  31.28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2 HE21 GLN   270      63.671  76.087  31.5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3 HE22 GLN   270      62.929  77.194  30.3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4  C   GLN   270      59.421  78.832  34.86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5  O   GLN   270      60.228  78.762  35.79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6  N   VAL   271      58.453  79.737  34.94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7  H   VAL   271      57.915  79.939  34.1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8  CA  VAL   271      58.112  80.542  36.1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49  HA  VAL   271      58.949  81.198  36.3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0  CB  VAL   271      56.995  81.652  35.81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1  HB  VAL   271      56.214  81.105  35.2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2  CG1 VAL   271      56.452  82.365  37.14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3 HG11 VAL   271      56.027  83.363  37.0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4 HG12 VAL   271      55.735  81.734  37.6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5 HG13 VAL   271      57.271  82.560  37.8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6  CG2 VAL   271      57.493  82.867  34.9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7 HG21 VAL   271      58.220  83.397  35.5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8 HG22 VAL   271      57.924  82.414  34.08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59 HG23 VAL   271      56.658  83.436  34.5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0  C   VAL   271      57.766  79.831  37.40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1  O   VAL   271      58.250  80.152  38.51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2  N   THR   272      57.074  78.692  37.34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3  H   THR   272      56.727  78.420  36.4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4  CA  THR   272      56.665  77.826  38.5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5  HA  THR   272      56.562  78.508  39.3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6  CB  THR   272      55.413  77.058  38.3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7  HB  THR   272      55.524  76.337  39.1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8  CG2 THR   272      54.053  77.697  38.5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69 HG21 THR   272      53.924  78.524  37.8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0 HG22 THR   272      53.249  77.018  38.3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1 HG23 THR   272      53.924  77.967  39.64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2  OG1 THR   272      55.321  76.385  37.12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3  HG1 THR   272      55.265  77.148  36.5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4  C   THR   272      57.818  76.987  38.9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5  O   THR   272      57.848  76.740  40.1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6  N   ARG   273      58.783  76.554  38.10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7  H   ARG   273      58.607  76.523  37.1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8  CA  ARG   273      60.082  76.162  38.5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79  HA  ARG   273      59.925  75.267  39.18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0  CB  ARG   273      60.954  75.579  37.39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1  HB2 ARG   273      60.310  75.349  36.5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2  HB3 ARG   273      61.741  76.219  36.9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3  CG  ARG   273      61.767  74.294  37.8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4  HG2 ARG   273      62.210  74.507  38.7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5  HG3 ARG   273      61.197  73.381  37.9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6  CD  ARG   273      62.986  74.083  36.82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7  HD2 ARG   273      63.760  74.833  36.9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8  HD3 ARG   273      63.491  73.152  37.08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89  NE  ARG   273      62.536  74.069  35.45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0  HE  ARG   273      62.297  74.900  34.9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1  CZ  ARG   273      62.670  73.047  34.6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2  NH1 ARG   273      63.008  71.848  35.08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3 HH11 ARG   273      63.168  71.700  36.0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4 HH12 ARG   273      62.855  71.089  34.4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5  NH2 ARG   273      62.358  73.141  33.38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6 HH21 ARG   273      61.957  73.960  32.95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7 HH22 ARG   273      62.481  72.367  32.7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8  C   ARG   273      60.905  77.098  39.45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499  O   ARG   273      61.375  76.686  40.50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0  N   GLY   274      60.704  78.320  39.07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1  H   GLY   274      60.424  78.572  38.13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2  CA  GLY   274      60.905  79.378  40.00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3  HA2 GLY   274      61.989  79.431  40.0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4  HA3 GLY   274      60.613  80.313  39.5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5  C   GLY   274      60.200  79.305  41.4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6  O   GLY   274      60.864  79.400  42.47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7  N   LEU   275      58.878  79.021  41.4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8  H   LEU   275      58.447  78.655  40.5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09  CA  LEU   275      57.988  79.049  42.6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0  HA  LEU   275      58.380  79.919  43.1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1  CB  LEU   275      56.519  79.175  42.2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2  HB2 LEU   275      56.400  78.594  41.3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3  HB3 LEU   275      55.915  78.562  42.8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4  CG  LEU   275      55.954  80.649  42.0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5  HG  LEU   275      56.828  81.188  41.6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6  CD1 LEU   275      54.754  80.856  41.1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7 HD11 LEU   275      54.638  81.931  40.9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8 HD12 LEU   275      54.752  80.307  40.1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19 HD13 LEU   275      53.834  80.501  41.5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0  CD2 LEU   275      55.575  81.169  43.3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1 HD21 LEU   275      54.871  80.477  43.80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2 HD22 LEU   275      56.424  81.263  44.0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3 HD23 LEU   275      55.138  82.167  43.2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4  C   LEU   275      58.197  77.855  43.5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5  O   LEU   275      58.487  78.004  44.69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6  N   ALA   276      58.147  76.650  43.01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7  H   ALA   276      57.896  76.578  42.0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8  CA  ALA   276      58.705  75.424  43.6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29  HA  ALA   276      58.023  75.105  44.4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0  CB  ALA   276      58.642  74.375  42.49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1  HB1 ALA   276      57.689  73.861  42.3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2  HB2 ALA   276      58.999  74.866  41.5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3  HB3 ALA   276      59.354  73.588  42.7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4  C   ALA   276      60.159  75.527  44.0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5  O   ALA   276      60.767  74.549  44.51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6  N   SER   277      60.942  76.549  43.59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7  H   SER   277      60.510  77.126  42.8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8  CA  SER   277      62.341  76.892  44.1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39  HA  SER   277      62.729  75.988  44.6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0  CB  SER   277      63.333  77.345  43.0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1  HB2 SER   277      63.066  78.305  42.6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2  HB3 SER   277      64.302  77.420  43.5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3  OG  SER   277      63.573  76.377  41.99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4  HG  SER   277      63.050  76.649  41.2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5  C   SER   277      62.304  77.982  45.2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6  O   SER   277      63.326  78.206  45.8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7  N   LEU   278      61.192  78.573  45.55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8  H   LEU   278      60.308  78.127  45.3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49  CA  LEU   278      61.156  79.605  46.7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0  HA  LEU   278      61.798  80.467  46.5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1  CB  LEU   278      59.708  80.225  46.58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2  HB2 LEU   278      59.611  80.622  45.5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3  HB3 LEU   278      58.984  79.413  46.65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4  CG  LEU   278      59.319  81.296  47.6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5  HG  LEU   278      59.362  81.002  48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6  CD1 LEU   278      60.244  82.574  47.6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7 HD11 LEU   278      59.842  83.286  48.3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8 HD12 LEU   278      61.245  82.250  47.9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59 HD13 LEU   278      60.361  82.962  46.6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0  CD2 LEU   278      57.891  81.657  47.5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1 HD21 LEU   278      57.270  80.778  47.6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2 HD22 LEU   278      57.671  82.434  48.25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3 HD23 LEU   278      57.676  82.010  46.5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4  C   LEU   278      61.458  79.046  48.1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5  O   LEU   278      61.961  79.824  48.94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6  N   ASN   279      61.105  77.775  48.31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7  H   ASN   279      60.926  77.195  47.5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8  CA  ASN   279      60.904  77.166  49.61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69  HA  ASN   279      60.172  77.670  50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0  CB  ASN   279      60.310  75.761  49.4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1  HB2 ASN   279      59.474  75.865  48.7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2  HB3 ASN   279      61.103  75.139  49.0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3  CG  ASN   279      59.706  75.116  50.7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4  OD1 ASN   279      58.756  75.631  51.41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5  ND2 ASN   279      60.294  74.057  51.24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6 HD21 ASN   279      59.829  73.635  52.0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7 HD22 ASN   279      61.206  73.755  50.92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8  C   ASN   279      62.193  77.107  50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79  O   ASN   279      62.225  77.338  51.6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0  N   SER   280      63.355  76.986  49.7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1  H   SER   280      63.257  76.769  48.8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2  CA  SER   280      64.785  77.045  50.2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3  HA  SER   280      64.810  76.429  51.1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4  CB  SER   280      65.716  76.442  49.1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5  HB2 SER   280      65.272  76.593  48.1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6  HB3 SER   280      66.650  77.001  49.2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7  OG  SER   280      65.889  75.075  49.36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8  HG  SER   280      66.278  74.998  50.23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89  C   SER   280      65.227  78.441  50.6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0  O   SER   280      66.335  78.726  51.07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1  N   CYX   281      64.307  79.393  50.69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2  H   CYX   281      63.413  79.200  50.2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3  CA  CYX   281      64.443  80.692  51.3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4  HA  CYX   281      65.431  80.839  51.7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5  CB  CYX   281      64.275  81.814  50.32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6  HB2 CYX   281      63.365  81.570  49.7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7  HB3 CYX   281      64.348  82.737  50.9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8  SG  CYX   281      65.492  81.929  48.919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599  C   CYX   281      63.421  80.928  52.4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0  O   CYX   281      63.506  81.864  53.38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1  N   VAL   282      62.446  80.009  52.58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2  H   VAL   282      62.580  79.141  52.0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3  CA  VAL   282      61.358  80.126  53.57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4  HA  VAL   282      61.295  81.101  54.0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5  CB  VAL   282      59.951  79.822  52.9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6  HB  VAL   282      59.899  78.989  52.21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7  CG1 VAL   282      58.801  79.723  54.0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8 HG11 VAL   282      58.827  78.754  54.4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09 HG12 VAL   282      58.986  80.420  54.81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0 HG13 VAL   282      57.814  79.859  53.5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1  CG2 VAL   282      59.687  81.068  52.0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2 HG21 VAL   282      58.642  81.157  51.7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3 HG22 VAL   282      59.884  81.973  52.6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4 HG23 VAL   282      60.259  81.103  51.10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5  C   VAL   282      61.647  79.216  54.7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6  O   VAL   282      61.690  79.660  55.91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7  N   ASN   283      61.792  77.938  54.44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8  H   ASN   283      61.676  77.612  53.4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19  CA  ASN   283      62.156  76.940  55.4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0  HA  ASN   283      61.295  76.827  56.1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1  CB  ASN   283      62.266  75.625  54.80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2  HB2 ASN   283      61.577  75.467  53.97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3  HB3 ASN   283      63.244  75.589  54.3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4  CG  ASN   283      62.167  74.507  55.80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5  OD1 ASN   283      61.417  74.467  56.74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6  ND2 ASN   283      63.066  73.528  55.5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7 HD21 ASN   283      62.828  72.586  55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8 HD22 ASN   283      63.633  73.659  54.72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29  C   ASN   283      63.331  77.336  56.3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0  O   ASN   283      63.248  77.224  57.58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1  N   PRO   284      64.465  77.905  55.8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2  CD  PRO   284      64.955  77.921  54.4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3  HD2 PRO   284      64.269  78.513  53.8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4  HD3 PRO   284      65.014  76.928  53.99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5  CG  PRO   284      66.339  78.564  54.4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6  HG2 PRO   284      66.337  79.198  53.5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7  HG3 PRO   284      67.157  77.848  54.50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8  CB  PRO   284      66.343  79.329  55.7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39  HB2 PRO   284      65.865  80.297  55.5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0  HB3 PRO   284      67.373  79.256  56.05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1  CA  PRO   284      65.418  78.563  56.71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2  HA  PRO   284      66.134  77.896  57.19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3  C   PRO   284      64.808  79.451  57.9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4  O   PRO   284      65.256  79.465  59.0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5  N   ILE   285      63.808  80.218  57.61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6  H   ILE   285      63.287  79.954  56.7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7  CA  ILE   285      63.243  81.221  58.5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8  HA  ILE   285      63.985  81.595  59.2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49  CB  ILE   285      62.545  82.412  57.8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0  HB  ILE   285      61.574  82.006  57.56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1  CG2 ILE   285      62.075  83.529  58.7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2 HG21 ILE   285      61.210  83.167  59.33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3 HG22 ILE   285      62.840  83.742  59.5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4 HG23 ILE   285      61.935  84.446  58.2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5  CG1 ILE   285      63.290  82.767  56.54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6 HG12 ILE   285      63.050  82.002  55.8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7 HG13 ILE   285      62.811  83.705  56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8  CD1 ILE   285      64.806  83.038  56.6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59 HD11 ILE   285      64.811  83.834  57.3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0 HD12 ILE   285      65.457  82.191  56.8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1 HD13 ILE   285      65.120  83.369  55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2  C   ILE   285      62.293  80.503  59.47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3  O   ILE   285      62.369  80.703  60.69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4  N   LEU   286      61.600  79.518  58.89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5  H   LEU   286      61.745  79.351  57.9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6  CA  LEU   286      60.591  78.585  59.53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7  HA  LEU   286      59.793  79.223  59.9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8  CB  LEU   286      59.951  77.790  58.37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69  HB2 LEU   286      59.666  78.424  57.5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0  HB3 LEU   286      60.691  77.032  58.1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1  CG  LEU   286      58.769  76.883  58.7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2  HG  LEU   286      59.208  76.262  59.56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3  CD1 LEU   286      57.663  77.656  59.4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4 HD11 LEU   286      57.710  77.575  60.5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5 HD12 LEU   286      57.700  78.715  59.17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6 HD13 LEU   286      56.698  77.335  59.03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7  CD2 LEU   286      58.229  76.058  57.5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8 HD21 LEU   286      57.941  76.772  56.81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79 HD22 LEU   286      59.071  75.530  57.1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0 HD23 LEU   286      57.365  75.418  57.76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1  C   LEU   286      61.109  77.792  60.7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2  O   LEU   286      60.363  77.761  61.72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3  N   TYR   287      62.305  77.141  60.5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4  H   TYR   287      62.682  77.241  59.65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5  CA  TYR   287      62.848  76.110  61.4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6  HA  TYR   287      62.386  75.144  61.2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7  CB  TYR   287      64.336  75.802  61.1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8  HB2 TYR   287      64.962  76.658  61.3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89  HB3 TYR   287      64.630  75.111  61.92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0  CG  TYR   287      64.732  75.232  59.82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1  CD1 TYR   287      64.334  73.932  59.4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2  HD1 TYR   287      63.779  73.226  60.0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3  CE1 TYR   287      64.820  73.246  58.33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4  HE1 TYR   287      64.695  72.196  58.1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5  CZ  TYR   287      65.667  73.956  57.48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6  OH  TYR   287      66.110  73.431  56.34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7  HH  TYR   287      66.683  74.046  55.88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8  CE2 TYR   287      66.150  75.228  57.89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699  HE2 TYR   287      67.077  75.526  57.4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0  CD2 TYR   287      65.657  75.926  59.0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1  HD2 TYR   287      66.146  76.830  59.3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2  C   TYR   287      62.596  76.330  62.98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3  O   TYR   287      61.889  75.565  63.566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4  N   PHE   288      63.214  77.323  63.54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5  H   PHE   288      64.069  77.652  63.1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6  CA  PHE   288      63.170  77.412  65.0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7  HA  PHE   288      63.046  76.462  65.5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8  CB  PHE   288      64.431  78.007  65.56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09  HB2 PHE   288      64.510  78.971  65.05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0  HB3 PHE   288      64.493  78.147  66.6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1  CG  PHE   288      65.625  77.050  65.16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2  CD1 PHE   288      65.754  75.775  65.72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3  HD1 PHE   288      65.190  75.584  66.6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4  CE1 PHE   288      66.648  74.798  65.18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5  HE1 PHE   288      66.733  73.810  65.6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6  CZ  PHE   288      67.450  75.119  64.1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7  HZ  PHE   288      68.262  74.439  63.89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8  CE2 PHE   288      67.283  76.295  63.5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19  HE2 PHE   288      67.712  76.502  62.5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0  CD2 PHE   288      66.472  77.327  64.0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1  HD2 PHE   288      66.398  78.190  63.4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2  C   PHE   288      61.909  78.199  65.49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3  O   PHE   288      61.799  78.515  66.7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4  N   LEU   289      61.054  78.627  64.58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5  H   LEU   289      61.440  78.501  63.6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6  CA  LEU   289      60.243  79.758  64.7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7  HA  LEU   289      60.291  80.179  65.7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8  CB  LEU   289      60.759  80.786  63.66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29  HB2 LEU   289      61.821  80.983  63.81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0  HB3 LEU   289      60.682  80.274  62.70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1  CG  LEU   289      59.890  82.037  63.5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2  HG  LEU   289      58.858  81.691  63.5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3  CD1 LEU   289      59.960  82.987  64.73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4 HD11 LEU   289      59.421  82.497  65.5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5 HD12 LEU   289      60.981  83.163  65.0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6 HD13 LEU   289      59.319  83.859  64.59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7  CD2 LEU   289      60.213  82.801  62.23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8 HD21 LEU   289      61.270  82.943  62.0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39 HD22 LEU   289      59.747  82.337  61.3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0 HD23 LEU   289      59.765  83.793  62.28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1  C   LEU   289      58.760  79.382  64.71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2  O   LEU   289      58.053  79.739  65.66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3  N   ALA   290      58.322  78.602  63.7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4  H   ALA   290      58.925  78.332  62.97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5  CA  ALA   290      57.152  77.758  63.9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6  HA  ALA   290      57.211  77.463  65.0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7  CB  ALA   290      55.832  78.534  63.67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8  HB1 ALA   290      55.597  79.207  64.5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49  HB2 ALA   290      55.904  78.997  62.69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0  HB3 ALA   290      55.032  77.808  63.82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1  C   ALA   290      57.194  76.475  63.08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2  O   ALA   290      56.282  75.723  63.00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3  N   GLY   291      58.381  76.035  62.66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4  H   GLY   291      59.159  76.516  63.08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5  CA  GLY   291      58.678  74.604  62.4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6  HA2 GLY   291      57.921  74.147  61.79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7  HA3 GLY   291      59.650  74.509  61.9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8  C   GLY   291      58.623  73.835  63.7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59  O   GLY   291      57.702  73.103  64.0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0  N   ASP   292      59.662  74.034  64.58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1  H   ASP   292      60.357  74.662  64.20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2  CA  ASP   292      59.759  73.737  66.00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3  HA  ASP   292      58.829  73.348  66.4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4  CB  ASP   292      60.821  72.643  66.05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5  HB2 ASP   292      60.556  71.943  65.2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6  HB3 ASP   292      61.798  73.057  65.80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7  CG  ASP   292      60.868  71.831  67.31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8  OD1 ASP   292      61.553  72.226  68.25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69  OD2 ASP   292      59.869  71.122  67.5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0  C   ASP   292      60.199  75.062  66.73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1  O   ASP   292      59.488  76.064  66.742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2  N   THR   293      61.260  75.011  67.5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3  H   THR   293      61.700  74.104  67.6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4  CA  THR   293      61.273  76.041  68.6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5  HA  THR   293      60.797  76.994  68.4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6  CB  THR   293      60.628  75.343  69.9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7  HB  THR   293      61.014  74.328  70.0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8  CG2 THR   293      60.882  76.063  71.37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79 HG21 THR   293      60.712  77.135  71.2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0 HG22 THR   293      60.228  75.610  72.1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1 HG23 THR   293      61.912  75.790  71.60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2  OG1 THR   293      59.170  75.296  69.8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3  HG1 THR   293      58.913  74.432  69.53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4  C   THR   293      62.716  76.446  69.08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5  O   THR   293      63.462  75.459  69.1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6  N   PHE   294      63.028  77.648  69.54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7  H   PHE   294      62.349  78.392  69.47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8  CA  PHE   294      64.176  78.014  70.36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89  HA  PHE   294      64.879  77.201  70.5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0  CB  PHE   294      64.963  79.173  69.65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1  HB2 PHE   294      65.324  78.798  68.69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2  HB3 PHE   294      64.315  80.028  69.45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3  CG  PHE   294      66.242  79.580  70.4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4  CD1 PHE   294      66.224  80.790  71.08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5  HD1 PHE   294      65.263  81.282  71.11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6  CE1 PHE   294      67.313  81.256  71.79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7  HE1 PHE   294      67.284  82.101  72.46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8  CZ  PHE   294      68.461  80.396  71.90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799  HZ  PHE   294      69.214  80.624  72.6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0  CE2 PHE   294      68.463  79.129  71.31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1  HE2 PHE   294      69.293  78.448  71.44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2  CD2 PHE   294      67.443  78.762  70.39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3  HD2 PHE   294      67.560  77.964  69.6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4  C   PHE   294      63.767  78.482  71.7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5  O   PHE   294      63.044  79.502  71.88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6  N   ARG   295      64.160  77.795  72.848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7  H   ARG   295      64.664  76.927  72.74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8  CA  ARG   295      64.075  78.235  74.24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09  HA  ARG   295      64.252  77.334  74.8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0  CB  ARG   295      65.097  79.312  74.55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1  HB2 ARG   295      65.568  79.789  73.69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2  HB3 ARG   295      64.665  80.105  75.16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3  CG  ARG   295      66.278  78.768  75.43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4  HG2 ARG   295      65.833  78.415  76.36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5  HG3 ARG   295      66.740  77.930  74.9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6  CD  ARG   295      67.334  79.832  75.9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7  HD2 ARG   295      68.199  79.790  75.24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8  HD3 ARG   295      66.768  80.749  75.75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19  NE  ARG   295      67.485  79.625  77.386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0  HE  ARG   295      66.915  79.020  77.96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1  CZ  ARG   295      68.368  80.209  78.09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2  NH1 ARG   295      68.227  80.127  79.38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3 HH11 ARG   295      67.348  79.917  79.8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4 HH12 ARG   295      69.064  80.387  79.88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5  NH2 ARG   295      69.169  81.068  77.56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6 HH21 ARG   295      68.935  81.304  76.61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7 HH22 ARG   295      69.556  81.757  78.1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8  C   ARG   295      62.653  78.656  74.64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29  O   ARG   295      62.191  79.769  74.35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0  N   ARG   296      61.843  77.778  75.22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1  H   ARG   296      62.252  76.868  75.3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2  CA  ARG   296      60.394  77.889  75.326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3  HA  ARG   296      59.913  77.891  74.34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4  CB  ARG   296      60.057  76.572  76.0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5  HB2 ARG   296      60.761  76.361  76.83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6  HB3 ARG   296      59.070  76.703  76.47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7  CG  ARG   296      59.673  75.397  75.13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8  HG2 ARG   296      58.753  75.426  74.5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39  HG3 ARG   296      60.511  75.288  74.44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0  CD  ARG   296      59.469  74.114  75.95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1  HD2 ARG   296      59.154  73.371  75.22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2  HD3 ARG   296      60.413  73.788  76.39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3  NE  ARG   296      58.360  74.250  76.95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4  HE  ARG   296      58.537  74.333  77.94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5  CZ  ARG   296      57.073  74.328  76.75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6  NH1 ARG   296      56.370  74.849  77.674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7 HH11 ARG   296      55.433  74.485  77.76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8 HH12 ARG   296      56.794  75.231  78.50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49  NH2 ARG   296      56.443  73.841  75.73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0 HH21 ARG   296      55.522  74.206  75.53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1 HH22 ARG   296      56.806  73.022  75.2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2  C   ARG   296      59.736  79.093  76.078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3  O   ARG   296      59.766  79.222  77.32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4  N   ARG   297      59.155  80.015  75.301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5  H   ARG   297      59.078  79.774  74.32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6  CA  ARG   297      58.652  81.384  75.74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7  HA  ARG   297      58.627  81.637  76.80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8  CB  ARG   297      59.410  82.447  74.9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59  HB2 ARG   297      59.629  81.924  74.03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0  HB3 ARG   297      58.810  83.352  74.87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1  CG  ARG   297      60.697  82.737  75.72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2  HG2 ARG   297      60.511  83.263  76.65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3  HG3 ARG   297      61.171  81.853  76.14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4  CD  ARG   297      61.653  83.562  74.687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5  HD2 ARG   297      61.086  84.231  74.04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6  HD3 ARG   297      62.319  84.137  75.32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7  NE  ARG   297      62.542  82.747  73.8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8  HE  ARG   297      62.210  81.795  73.78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69  CZ  ARG   297      62.985  83.205  72.7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0  NH1 ARG   297      63.320  84.425  72.55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1 HH11 ARG   297      63.701  84.766  71.68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2 HH12 ARG   297      63.725  84.891  73.351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3  NH2 ARG   297      63.158  82.426  71.692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4 HH21 ARG   297      63.077  81.420  71.71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5 HH22 ARG   297      63.607  82.805  70.87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6  C   ARG   297      57.215  81.381  75.17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7  O   ARG   297      56.253  81.094  75.9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8  OXT ARG   297      56.957  81.452  73.967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TER   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79  O2B 6AD   298      62.302  71.076  31.631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0  PB  6AD   298      62.744  69.752  32.107  1.00  0.00           P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1  O1B 6AD   298      64.183  69.525  31.85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2  O3B 6AD   298      62.436  69.619  33.513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3  O3A 6AD   298      61.815  69.137  31.12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4  PA  6AD   298      62.007  67.664  30.726  1.00  0.00           P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5  O1A 6AD   298      63.376  67.328  30.294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6  O2A 6AD   298      60.951  67.302  29.76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7  O5' 6AD   298      61.647  66.913  32.118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8  C5' 6AD   298      61.335  65.486  32.1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89  C4' 6AD   298      61.496  65.111  33.61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0  O4' 6AD   298      60.238  65.311  34.325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1  C3' 6AD   298      61.650  63.590  33.803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2  O3' 6AD   298      62.996  63.177  33.740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3  C2' 6AD   298      60.857  63.107  35.109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4  O2' 6AD   298      61.768  62.680  36.069  1.00  0.00           O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5  C1' 6AD   298      60.186  64.461  35.56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6  N9  6AD   298      58.862  64.405  36.139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7  C8  6AD   298      57.688  65.024  35.715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8  N7  6AD   298      56.694  64.949  36.635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899  C5  6AD   298      57.240  64.141  37.52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0  C4  6AD   298      58.509  63.695  37.184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1  N3  6AD   298      59.271  62.915  37.950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2  C2  6AD   298      58.741  62.510  39.162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3  S1  6AD   298      59.611  61.256  40.071  1.00  0.00           S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4  C6  6AD   298      59.455  59.815  39.021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5  N1  6AD   298      57.568  62.986  39.637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6  C7  6AD   298      56.869  63.844  38.810  1.00  0.00           C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7  N6  6AD   298      55.640  64.098  39.233  1.00  0.00           N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8  H30 6AD   298      60.394  65.219  31.67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09  H31 6AD   298      62.157  65.069  31.577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0  H32 6AD   298      62.286  65.671  34.120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1  H33 6AD   298      61.116  63.135  32.9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2  H34 6AD   298      63.048  62.771  34.624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3  H35 6AD   298      60.117  62.325  34.91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4  H36 6AD   298      61.390  62.740  36.96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5  H37 6AD   298      60.674  64.904  36.445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6  H38 6AD   298      57.580  65.469  34.738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7  H39 6AD   298      60.405  59.643  38.509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8  H40 6AD   298      59.313  58.876  39.5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19  H41 6AD   298      58.658  59.999  38.296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20  H42 6AD   298      55.176  64.720  38.582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ATOM   4921  H43 6AD   298      55.045  63.346  39.563  1.00  0.00           H  </w:t>
      </w:r>
    </w:p>
    <w:p>
      <w:pPr>
        <w:pStyle w:val="Style14"/>
        <w:rPr>
          <w:rFonts w:cs="宋体;SimSun"/>
        </w:rPr>
      </w:pPr>
      <w:r>
        <w:rPr>
          <w:rFonts w:cs="宋体;SimSun"/>
        </w:rPr>
        <w:t xml:space="preserve">END   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outlineLvl w:val="0"/>
    </w:pPr>
    <w:rPr>
      <w:rFonts w:ascii="Times" w:hAnsi="Times" w:eastAsia="宋体;SimSun" w:cs="Times New Roman"/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纯文本 Char"/>
    <w:basedOn w:val="Style13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3"/>
    <w:qFormat/>
    <w:rPr>
      <w:sz w:val="18"/>
      <w:szCs w:val="18"/>
    </w:rPr>
  </w:style>
  <w:style w:type="character" w:styleId="Char2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Times" w:hAnsi="Times" w:eastAsia="宋体;SimSun" w:cs="Times New Roman"/>
      <w:b/>
      <w:bCs/>
      <w:kern w:val="2"/>
      <w:sz w:val="44"/>
      <w:szCs w:val="4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宋体;SimSun" w:cs="Times New Roman"/>
      <w:kern w:val="0"/>
      <w:sz w:val="44"/>
      <w:szCs w:val="20"/>
    </w:rPr>
  </w:style>
  <w:style w:type="paragraph" w:styleId="Style15">
    <w:name w:val="列出段落"/>
    <w:basedOn w:val="Normal"/>
    <w:qFormat/>
    <w:pPr>
      <w:widowControl/>
      <w:spacing w:before="0" w:after="200"/>
      <w:ind w:firstLine="420"/>
    </w:pPr>
    <w:rPr>
      <w:rFonts w:ascii="Times" w:hAnsi="Times" w:eastAsia="宋体;SimSun" w:cs="Times New Roman"/>
      <w:kern w:val="0"/>
      <w:sz w:val="24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1:42:00Z</dcterms:created>
  <dc:creator>sweety-2</dc:creator>
  <dc:description/>
  <cp:keywords/>
  <dc:language>en-US</dc:language>
  <cp:lastModifiedBy>sweety-2</cp:lastModifiedBy>
  <dcterms:modified xsi:type="dcterms:W3CDTF">2017-09-30T01:44:00Z</dcterms:modified>
  <cp:revision>3</cp:revision>
  <dc:subject/>
  <dc:title/>
</cp:coreProperties>
</file>